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796A87" w14:textId="77777777" w:rsidR="00F34624" w:rsidRPr="002059C6" w:rsidRDefault="00F34624" w:rsidP="00F34624">
      <w:pPr>
        <w:autoSpaceDE w:val="0"/>
        <w:autoSpaceDN w:val="0"/>
        <w:adjustRightInd w:val="0"/>
        <w:contextualSpacing/>
        <w:jc w:val="both"/>
        <w:rPr>
          <w:rFonts w:ascii="Arial" w:hAnsi="Arial"/>
          <w:iCs/>
          <w:color w:val="808080"/>
          <w:sz w:val="14"/>
          <w:szCs w:val="20"/>
          <w:lang w:val="es-ES"/>
        </w:rPr>
      </w:pPr>
      <w:bookmarkStart w:id="0" w:name="_GoBack"/>
      <w:bookmarkEnd w:id="0"/>
    </w:p>
    <w:tbl>
      <w:tblPr>
        <w:tblpPr w:leftFromText="141" w:rightFromText="141" w:vertAnchor="text" w:tblpX="177" w:tblpY="1"/>
        <w:tblOverlap w:val="never"/>
        <w:tblW w:w="10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33"/>
        <w:gridCol w:w="1276"/>
        <w:gridCol w:w="1276"/>
        <w:gridCol w:w="1275"/>
        <w:gridCol w:w="1276"/>
        <w:gridCol w:w="1643"/>
      </w:tblGrid>
      <w:tr w:rsidR="00E570B6" w:rsidRPr="003E0D28" w14:paraId="603F72BA" w14:textId="77777777" w:rsidTr="00637705">
        <w:trPr>
          <w:cantSplit/>
          <w:trHeight w:val="396"/>
        </w:trPr>
        <w:tc>
          <w:tcPr>
            <w:tcW w:w="3533" w:type="dxa"/>
            <w:vAlign w:val="center"/>
          </w:tcPr>
          <w:p w14:paraId="46006131" w14:textId="77777777" w:rsidR="00E570B6" w:rsidRPr="002059C6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s-ES"/>
              </w:rPr>
            </w:pPr>
          </w:p>
        </w:tc>
        <w:tc>
          <w:tcPr>
            <w:tcW w:w="1276" w:type="dxa"/>
            <w:vAlign w:val="center"/>
          </w:tcPr>
          <w:p w14:paraId="179D8067" w14:textId="77777777" w:rsidR="00E570B6" w:rsidRPr="00A362B9" w:rsidRDefault="00E570B6" w:rsidP="0063770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arly </w:t>
            </w:r>
          </w:p>
          <w:p w14:paraId="1053B39B" w14:textId="77777777" w:rsidR="00E570B6" w:rsidRPr="00A362B9" w:rsidRDefault="00E570B6" w:rsidP="0063770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reatment </w:t>
            </w:r>
          </w:p>
          <w:p w14:paraId="761E0005" w14:textId="77777777" w:rsidR="00E570B6" w:rsidRPr="00A362B9" w:rsidRDefault="00E570B6" w:rsidP="0063770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 w:cs="Arial"/>
                <w:b/>
                <w:sz w:val="20"/>
                <w:szCs w:val="20"/>
                <w:lang w:val="en-GB"/>
              </w:rPr>
              <w:t>(n=12)</w:t>
            </w:r>
          </w:p>
        </w:tc>
        <w:tc>
          <w:tcPr>
            <w:tcW w:w="1276" w:type="dxa"/>
            <w:vAlign w:val="center"/>
          </w:tcPr>
          <w:p w14:paraId="77F3C14A" w14:textId="77777777" w:rsidR="00E570B6" w:rsidRPr="00A362B9" w:rsidRDefault="00E570B6" w:rsidP="0063770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 w:cs="Arial"/>
                <w:b/>
                <w:sz w:val="20"/>
                <w:szCs w:val="20"/>
                <w:lang w:val="en-GB"/>
              </w:rPr>
              <w:t>Later Treatment</w:t>
            </w:r>
          </w:p>
          <w:p w14:paraId="5D4B2F4A" w14:textId="77777777" w:rsidR="00E570B6" w:rsidRPr="00A362B9" w:rsidRDefault="00E570B6" w:rsidP="0063770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 w:cs="Arial"/>
                <w:b/>
                <w:sz w:val="20"/>
                <w:szCs w:val="20"/>
                <w:lang w:val="en-GB"/>
              </w:rPr>
              <w:t>(n=15)</w:t>
            </w:r>
          </w:p>
        </w:tc>
        <w:tc>
          <w:tcPr>
            <w:tcW w:w="1275" w:type="dxa"/>
            <w:vAlign w:val="center"/>
          </w:tcPr>
          <w:p w14:paraId="28620A04" w14:textId="77777777" w:rsidR="00E570B6" w:rsidRPr="00A362B9" w:rsidRDefault="00E570B6" w:rsidP="0063770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ontrol </w:t>
            </w:r>
          </w:p>
          <w:p w14:paraId="54271704" w14:textId="77777777" w:rsidR="00E570B6" w:rsidRPr="00A362B9" w:rsidRDefault="00E570B6" w:rsidP="0063770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 w:cs="Arial"/>
                <w:b/>
                <w:sz w:val="20"/>
                <w:szCs w:val="20"/>
                <w:lang w:val="en-GB"/>
              </w:rPr>
              <w:t>(n=15)</w:t>
            </w:r>
          </w:p>
        </w:tc>
        <w:tc>
          <w:tcPr>
            <w:tcW w:w="1276" w:type="dxa"/>
            <w:vAlign w:val="center"/>
          </w:tcPr>
          <w:p w14:paraId="7AAACCF1" w14:textId="77777777" w:rsidR="00E570B6" w:rsidRPr="003B66EC" w:rsidRDefault="00E570B6" w:rsidP="006377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3B66E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  <w:r w:rsidRPr="003B66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Value</w:t>
            </w:r>
            <w:r w:rsidRPr="003B66EC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GB"/>
              </w:rPr>
              <w:t xml:space="preserve">  a ; b</w:t>
            </w:r>
          </w:p>
        </w:tc>
        <w:tc>
          <w:tcPr>
            <w:tcW w:w="1643" w:type="dxa"/>
            <w:vAlign w:val="center"/>
          </w:tcPr>
          <w:p w14:paraId="05852740" w14:textId="77777777" w:rsidR="00E570B6" w:rsidRPr="003B66EC" w:rsidRDefault="00E570B6" w:rsidP="006377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3B66E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d</w:t>
            </w:r>
            <w:r w:rsidRPr="003B66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Size</w:t>
            </w:r>
            <w:r w:rsidRPr="003B66EC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GB"/>
              </w:rPr>
              <w:t xml:space="preserve"> a ; b</w:t>
            </w:r>
          </w:p>
        </w:tc>
      </w:tr>
      <w:tr w:rsidR="00E570B6" w:rsidRPr="003E0D28" w14:paraId="4AF35E63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7D213769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b/>
                <w:sz w:val="20"/>
                <w:szCs w:val="20"/>
                <w:lang w:val="en-GB"/>
              </w:rPr>
              <w:t>Attention/working memory</w:t>
            </w:r>
          </w:p>
        </w:tc>
        <w:tc>
          <w:tcPr>
            <w:tcW w:w="1276" w:type="dxa"/>
            <w:vAlign w:val="center"/>
          </w:tcPr>
          <w:p w14:paraId="7E57C248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7C55033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7A27ABC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F4B5FB3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643" w:type="dxa"/>
          </w:tcPr>
          <w:p w14:paraId="39A35B53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</w:tr>
      <w:tr w:rsidR="00E570B6" w:rsidRPr="003E0D28" w14:paraId="68665612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7578D0A2" w14:textId="3D907898" w:rsidR="00E570B6" w:rsidRPr="00E805E3" w:rsidRDefault="00E570B6" w:rsidP="00637705">
            <w:pPr>
              <w:spacing w:line="360" w:lineRule="auto"/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Digit span forward (WAIS-IV)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begin" w:fldLock="1"/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instrText>ADDIN CSL_CITATION {"citationItems":[{"id":"ITEM-1","itemData":{"author":[{"dropping-particle":"","family":"Wechsler","given":"David","non-dropping-particle":"","parse-names":false,"suffix":""}],"id":"ITEM-1","issued":{"date-parts":[["2008"]]},"publisher":"Pearson","publisher-place":"San Antonio, TX.","title":"Wechsler Adult Intelligence Scale-Fourth Edition","type":"article"},"uris":["http://www.mendeley.com/documents/?uuid=467b6575-ce8a-3000-ab88-4afcbeeb2d6b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="00AA1CF7" w:rsidRPr="00AA1CF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6E8BA6F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02 (1.12)</w:t>
            </w:r>
          </w:p>
        </w:tc>
        <w:tc>
          <w:tcPr>
            <w:tcW w:w="1276" w:type="dxa"/>
            <w:vAlign w:val="center"/>
          </w:tcPr>
          <w:p w14:paraId="1944F73D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00 (0.91)</w:t>
            </w:r>
          </w:p>
        </w:tc>
        <w:tc>
          <w:tcPr>
            <w:tcW w:w="1275" w:type="dxa"/>
            <w:vAlign w:val="center"/>
          </w:tcPr>
          <w:p w14:paraId="05CD9A82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-0.40 (0.76)</w:t>
            </w:r>
          </w:p>
        </w:tc>
        <w:tc>
          <w:tcPr>
            <w:tcW w:w="1276" w:type="dxa"/>
            <w:vAlign w:val="center"/>
          </w:tcPr>
          <w:p w14:paraId="3BAD1B4F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253; 0.202</w:t>
            </w:r>
          </w:p>
        </w:tc>
        <w:tc>
          <w:tcPr>
            <w:tcW w:w="1643" w:type="dxa"/>
          </w:tcPr>
          <w:p w14:paraId="7AFD745F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44; 0.46</w:t>
            </w:r>
          </w:p>
        </w:tc>
      </w:tr>
      <w:tr w:rsidR="00E570B6" w:rsidRPr="003E0D28" w14:paraId="08637A70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3900F098" w14:textId="3363E933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Digit span backward (WAIS-IV)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begin" w:fldLock="1"/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instrText>ADDIN CSL_CITATION {"citationItems":[{"id":"ITEM-1","itemData":{"author":[{"dropping-particle":"","family":"Wechsler","given":"David","non-dropping-particle":"","parse-names":false,"suffix":""}],"id":"ITEM-1","issued":{"date-parts":[["2008"]]},"publisher":"Pearson","publisher-place":"San Antonio, TX.","title":"Wechsler Adult Intelligence Scale-Fourth Edition","type":"article"},"uris":["http://www.mendeley.com/documents/?uuid=467b6575-ce8a-3000-ab88-4afcbeeb2d6b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="00AA1CF7" w:rsidRPr="00AA1CF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41ABAF3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28 (1.25)</w:t>
            </w:r>
          </w:p>
        </w:tc>
        <w:tc>
          <w:tcPr>
            <w:tcW w:w="1276" w:type="dxa"/>
            <w:vAlign w:val="center"/>
          </w:tcPr>
          <w:p w14:paraId="40830446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50 (1.04)</w:t>
            </w:r>
          </w:p>
        </w:tc>
        <w:tc>
          <w:tcPr>
            <w:tcW w:w="1275" w:type="dxa"/>
            <w:vAlign w:val="center"/>
          </w:tcPr>
          <w:p w14:paraId="7D47BEFA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30 (0.88)</w:t>
            </w:r>
          </w:p>
        </w:tc>
        <w:tc>
          <w:tcPr>
            <w:tcW w:w="1276" w:type="dxa"/>
            <w:vAlign w:val="center"/>
          </w:tcPr>
          <w:p w14:paraId="44767CF3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955; 0.589</w:t>
            </w:r>
          </w:p>
        </w:tc>
        <w:tc>
          <w:tcPr>
            <w:tcW w:w="1643" w:type="dxa"/>
          </w:tcPr>
          <w:p w14:paraId="10A44122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-0.02; 0.20</w:t>
            </w:r>
          </w:p>
        </w:tc>
      </w:tr>
      <w:tr w:rsidR="00E570B6" w:rsidRPr="003E0D28" w14:paraId="7CD7CF98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6B5CE04B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b/>
                <w:sz w:val="20"/>
                <w:szCs w:val="20"/>
                <w:lang w:val="en-GB"/>
              </w:rPr>
              <w:t>Information processing speed</w:t>
            </w:r>
          </w:p>
        </w:tc>
        <w:tc>
          <w:tcPr>
            <w:tcW w:w="1276" w:type="dxa"/>
            <w:vAlign w:val="center"/>
          </w:tcPr>
          <w:p w14:paraId="651593A1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7CD8765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2CFE37D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C571C49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643" w:type="dxa"/>
          </w:tcPr>
          <w:p w14:paraId="24E4E953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</w:p>
        </w:tc>
      </w:tr>
      <w:tr w:rsidR="00E570B6" w:rsidRPr="003E0D28" w14:paraId="38531185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7E43EE21" w14:textId="2CA68063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Total time (TMT-A)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begin" w:fldLock="1"/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instrText>ADDIN CSL_CITATION {"citationItems":[{"id":"ITEM-1","itemData":{"ISBN":"9780470716236","abstract":"\"A Halsted Press book.\"","author":[{"dropping-particle":"","family":"Reitan","given":"Ralph M.","non-dropping-particle":"","parse-names":false,"suffix":""},{"dropping-particle":"","family":"Davison","given":"Leslie A.","non-dropping-particle":"","parse-names":false,"suffix":""}],"id":"ITEM-1","issued":{"date-parts":[["1974"]]},"number-of-pages":"417","publisher":"John Wiley &amp; Sons Inc","title":"Clinical neuropsychology: current status and applications.","type":"book"},"uris":["http://www.mendeley.com/documents/?uuid=08571eda-fc55-3e55-b79c-5f0ec76916c7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="00AA1CF7" w:rsidRPr="00AA1CF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F136832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52 (0.76)</w:t>
            </w:r>
          </w:p>
        </w:tc>
        <w:tc>
          <w:tcPr>
            <w:tcW w:w="1276" w:type="dxa"/>
            <w:vAlign w:val="center"/>
          </w:tcPr>
          <w:p w14:paraId="7690F18B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78 (0.96)</w:t>
            </w:r>
          </w:p>
        </w:tc>
        <w:tc>
          <w:tcPr>
            <w:tcW w:w="1275" w:type="dxa"/>
            <w:vAlign w:val="center"/>
          </w:tcPr>
          <w:p w14:paraId="318F6838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72 (0.68)</w:t>
            </w:r>
          </w:p>
        </w:tc>
        <w:tc>
          <w:tcPr>
            <w:tcW w:w="1276" w:type="dxa"/>
            <w:vAlign w:val="center"/>
          </w:tcPr>
          <w:p w14:paraId="659DF699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474; 0.863</w:t>
            </w:r>
          </w:p>
        </w:tc>
        <w:tc>
          <w:tcPr>
            <w:tcW w:w="1643" w:type="dxa"/>
          </w:tcPr>
          <w:p w14:paraId="780A25A5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-0.27; 0.07</w:t>
            </w:r>
          </w:p>
        </w:tc>
      </w:tr>
      <w:tr w:rsidR="00E570B6" w:rsidRPr="003E0D28" w14:paraId="56B6DEE5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65D3E86A" w14:textId="6E9EC44A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Written score (SDMT)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begin" w:fldLock="1"/>
            </w:r>
            <w:r w:rsidR="005C2CE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instrText>ADDIN CSL_CITATION {"citationItems":[{"id":"ITEM-1","itemData":{"author":[{"dropping-particle":"","family":"Smith","given":"A.","non-dropping-particle":"","parse-names":false,"suffix":""}],"id":"ITEM-1","issued":{"date-parts":[["1973"]]},"publisher":"Western Psychological Services","publisher-place":"Los Angeles, CA","title":"Symbol Digit Modalities Test","type":"book"},"uris":["http://www.mendeley.com/documents/?uuid=ac5d0cd2-a374-4c59-bfdd-7000e96bd032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="00AA1CF7" w:rsidRPr="00AA1CF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3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D882731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21 (0.82)</w:t>
            </w:r>
          </w:p>
        </w:tc>
        <w:tc>
          <w:tcPr>
            <w:tcW w:w="1276" w:type="dxa"/>
            <w:vAlign w:val="center"/>
          </w:tcPr>
          <w:p w14:paraId="3B543FDE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21 (1.04)</w:t>
            </w:r>
          </w:p>
        </w:tc>
        <w:tc>
          <w:tcPr>
            <w:tcW w:w="1275" w:type="dxa"/>
            <w:vAlign w:val="center"/>
          </w:tcPr>
          <w:p w14:paraId="2A2302EA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44 (1.08)</w:t>
            </w:r>
          </w:p>
        </w:tc>
        <w:tc>
          <w:tcPr>
            <w:tcW w:w="1276" w:type="dxa"/>
            <w:vAlign w:val="center"/>
          </w:tcPr>
          <w:p w14:paraId="1C3387A1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562; 0.565</w:t>
            </w:r>
          </w:p>
        </w:tc>
        <w:tc>
          <w:tcPr>
            <w:tcW w:w="1643" w:type="dxa"/>
          </w:tcPr>
          <w:p w14:paraId="7FE6DCF0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-0.23; -0.21</w:t>
            </w:r>
          </w:p>
        </w:tc>
      </w:tr>
      <w:tr w:rsidR="00E570B6" w:rsidRPr="003E0D28" w14:paraId="0087C954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4091CCD6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b/>
                <w:sz w:val="20"/>
                <w:szCs w:val="20"/>
                <w:lang w:val="en-GB"/>
              </w:rPr>
              <w:t>Motor function</w:t>
            </w:r>
          </w:p>
        </w:tc>
        <w:tc>
          <w:tcPr>
            <w:tcW w:w="1276" w:type="dxa"/>
            <w:vAlign w:val="center"/>
          </w:tcPr>
          <w:p w14:paraId="346BF8D2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D356A48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53B0566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44B1190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643" w:type="dxa"/>
          </w:tcPr>
          <w:p w14:paraId="7EEDB6B9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</w:p>
        </w:tc>
      </w:tr>
      <w:tr w:rsidR="00E570B6" w:rsidRPr="003E0D28" w14:paraId="0AEE653E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74434134" w14:textId="6FCEABD4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Dominant hand time (GPT)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begin" w:fldLock="1"/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instrText>ADDIN CSL_CITATION {"citationItems":[{"id":"ITEM-1","itemData":{"author":[{"dropping-particle":"","family":"Reitan, RM and Wolfson","given":"D.","non-dropping-particle":"","parse-names":false,"suffix":""}],"id":"ITEM-1","issued":{"date-parts":[["1985"]]},"publisher":"Neuropsychology Press","publisher-place":"Tucson, AZ","title":"The Halstead-Reitan Extended Neuropsychological Test Battery","type":"book"},"uris":["http://www.mendeley.com/documents/?uuid=743e31a3-ae89-4a67-ae56-84eb2d8ba4f2"]}],"mendeley":{"formattedCitation":"&lt;sup&gt;4&lt;/sup&gt;","plainTextFormattedCitation":"4","previouslyFormattedCitation":"&lt;sup&gt;4&lt;/sup&gt;"},"properties":{"noteIndex":0},"schema":"https://github.com/citation-style-language/schema/raw/master/csl-citation.json"}</w:instrTex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="00AA1CF7" w:rsidRPr="00AA1CF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3294FBE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1.05 (0.61)</w:t>
            </w:r>
          </w:p>
        </w:tc>
        <w:tc>
          <w:tcPr>
            <w:tcW w:w="1276" w:type="dxa"/>
            <w:vAlign w:val="center"/>
          </w:tcPr>
          <w:p w14:paraId="72E507F5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68 (0.67)</w:t>
            </w:r>
          </w:p>
        </w:tc>
        <w:tc>
          <w:tcPr>
            <w:tcW w:w="1275" w:type="dxa"/>
            <w:vAlign w:val="center"/>
          </w:tcPr>
          <w:p w14:paraId="576F3D56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49 (0.79)</w:t>
            </w:r>
          </w:p>
        </w:tc>
        <w:tc>
          <w:tcPr>
            <w:tcW w:w="1276" w:type="dxa"/>
            <w:vAlign w:val="center"/>
          </w:tcPr>
          <w:p w14:paraId="6190E57B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056; 0.491</w:t>
            </w:r>
          </w:p>
        </w:tc>
        <w:tc>
          <w:tcPr>
            <w:tcW w:w="1643" w:type="dxa"/>
          </w:tcPr>
          <w:p w14:paraId="0EC08657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76; 0.25</w:t>
            </w:r>
          </w:p>
        </w:tc>
      </w:tr>
      <w:tr w:rsidR="00E570B6" w:rsidRPr="003E0D28" w14:paraId="61E4987E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76AEA063" w14:textId="7655D3FC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Non-dominant hand time (GPT)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begin" w:fldLock="1"/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instrText>ADDIN CSL_CITATION {"citationItems":[{"id":"ITEM-1","itemData":{"author":[{"dropping-particle":"","family":"Reitan, RM and Wolfson","given":"D.","non-dropping-particle":"","parse-names":false,"suffix":""}],"id":"ITEM-1","issued":{"date-parts":[["1985"]]},"publisher":"Neuropsychology Press","publisher-place":"Tucson, AZ","title":"The Halstead-Reitan Extended Neuropsychological Test Battery","type":"book"},"uris":["http://www.mendeley.com/documents/?uuid=743e31a3-ae89-4a67-ae56-84eb2d8ba4f2"]}],"mendeley":{"formattedCitation":"&lt;sup&gt;4&lt;/sup&gt;","plainTextFormattedCitation":"4","previouslyFormattedCitation":"&lt;sup&gt;4&lt;/sup&gt;"},"properties":{"noteIndex":0},"schema":"https://github.com/citation-style-language/schema/raw/master/csl-citation.json"}</w:instrTex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="00AA1CF7" w:rsidRPr="00AA1CF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44BDDE4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64 (0.85)</w:t>
            </w:r>
          </w:p>
        </w:tc>
        <w:tc>
          <w:tcPr>
            <w:tcW w:w="1276" w:type="dxa"/>
            <w:vAlign w:val="center"/>
          </w:tcPr>
          <w:p w14:paraId="0D8C4B46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40 (0.90)</w:t>
            </w:r>
          </w:p>
        </w:tc>
        <w:tc>
          <w:tcPr>
            <w:tcW w:w="1275" w:type="dxa"/>
            <w:vAlign w:val="center"/>
          </w:tcPr>
          <w:p w14:paraId="5A306EEE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28 (0.83)</w:t>
            </w:r>
          </w:p>
        </w:tc>
        <w:tc>
          <w:tcPr>
            <w:tcW w:w="1276" w:type="dxa"/>
            <w:vAlign w:val="center"/>
          </w:tcPr>
          <w:p w14:paraId="0F1C8AA3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278; 0.692</w:t>
            </w:r>
          </w:p>
        </w:tc>
        <w:tc>
          <w:tcPr>
            <w:tcW w:w="1643" w:type="dxa"/>
          </w:tcPr>
          <w:p w14:paraId="54FF5173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42; 0.13</w:t>
            </w:r>
          </w:p>
        </w:tc>
      </w:tr>
      <w:tr w:rsidR="00E570B6" w:rsidRPr="003E0D28" w14:paraId="20E4A3A8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19BB134F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b/>
                <w:sz w:val="20"/>
                <w:szCs w:val="20"/>
                <w:lang w:val="en-GB"/>
              </w:rPr>
              <w:t>Learning and verbal memory</w:t>
            </w:r>
          </w:p>
        </w:tc>
        <w:tc>
          <w:tcPr>
            <w:tcW w:w="1276" w:type="dxa"/>
            <w:vAlign w:val="center"/>
          </w:tcPr>
          <w:p w14:paraId="38E08901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8F4B3E6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EA62B6F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7DD39F5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643" w:type="dxa"/>
          </w:tcPr>
          <w:p w14:paraId="0D0556EE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</w:p>
        </w:tc>
      </w:tr>
      <w:tr w:rsidR="00E570B6" w:rsidRPr="003E0D28" w14:paraId="341E9B2D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7E672A89" w14:textId="11651D7A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Total A list (CVLT-II)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begin" w:fldLock="1"/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instrText>ADDIN CSL_CITATION {"citationItems":[{"id":"ITEM-1","itemData":{"author":[{"dropping-particle":"","family":"Delis","given":"DC","non-dropping-particle":"","parse-names":false,"suffix":""},{"dropping-particle":"","family":"Kramer","given":"JH","non-dropping-particle":"","parse-names":false,"suffix":""},{"dropping-particle":"","family":"Kaplan","given":"E","non-dropping-particle":"","parse-names":false,"suffix":""},{"dropping-particle":"","family":"Ober","given":"BA","non-dropping-particle":"","parse-names":false,"suffix":""}],"id":"ITEM-1","issued":{"date-parts":[["2000"]]},"publisher":"Psychological Corporation","publisher-place":"San Antonio, TX, USA","title":"California Verbal Learning Test-Second Edition (CVLT-II)","type":"article"},"uris":["http://www.mendeley.com/documents/?uuid=b12bdeb2-8e73-3f98-8147-6f821d1086e9"]}],"mendeley":{"formattedCitation":"&lt;sup&gt;5&lt;/sup&gt;","plainTextFormattedCitation":"5","previouslyFormattedCitation":"&lt;sup&gt;5&lt;/sup&gt;"},"properties":{"noteIndex":0},"schema":"https://github.com/citation-style-language/schema/raw/master/csl-citation.json"}</w:instrTex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="00AA1CF7" w:rsidRPr="00AA1CF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6D7C70C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1.78 (0.84)</w:t>
            </w:r>
          </w:p>
        </w:tc>
        <w:tc>
          <w:tcPr>
            <w:tcW w:w="1276" w:type="dxa"/>
            <w:vAlign w:val="center"/>
          </w:tcPr>
          <w:p w14:paraId="2EFC0C2D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1.01 (0.85)</w:t>
            </w:r>
          </w:p>
        </w:tc>
        <w:tc>
          <w:tcPr>
            <w:tcW w:w="1275" w:type="dxa"/>
            <w:vAlign w:val="center"/>
          </w:tcPr>
          <w:p w14:paraId="166BD4A5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1.05 (0.99)</w:t>
            </w:r>
          </w:p>
        </w:tc>
        <w:tc>
          <w:tcPr>
            <w:tcW w:w="1276" w:type="dxa"/>
            <w:vAlign w:val="center"/>
          </w:tcPr>
          <w:p w14:paraId="41C97D8E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062; 0.907</w:t>
            </w:r>
          </w:p>
        </w:tc>
        <w:tc>
          <w:tcPr>
            <w:tcW w:w="1643" w:type="dxa"/>
          </w:tcPr>
          <w:p w14:paraId="69E29297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76; -0.04</w:t>
            </w:r>
          </w:p>
        </w:tc>
      </w:tr>
      <w:tr w:rsidR="00E570B6" w:rsidRPr="003E0D28" w14:paraId="5CC2A2F0" w14:textId="77777777" w:rsidTr="00637705">
        <w:trPr>
          <w:cantSplit/>
          <w:trHeight w:val="280"/>
        </w:trPr>
        <w:tc>
          <w:tcPr>
            <w:tcW w:w="3533" w:type="dxa"/>
            <w:vAlign w:val="center"/>
          </w:tcPr>
          <w:p w14:paraId="1533CB8B" w14:textId="351E5F81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Long-term free recall (CVLT-II)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begin" w:fldLock="1"/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instrText>ADDIN CSL_CITATION {"citationItems":[{"id":"ITEM-1","itemData":{"author":[{"dropping-particle":"","family":"Delis","given":"DC","non-dropping-particle":"","parse-names":false,"suffix":""},{"dropping-particle":"","family":"Kramer","given":"JH","non-dropping-particle":"","parse-names":false,"suffix":""},{"dropping-particle":"","family":"Kaplan","given":"E","non-dropping-particle":"","parse-names":false,"suffix":""},{"dropping-particle":"","family":"Ober","given":"BA","non-dropping-particle":"","parse-names":false,"suffix":""}],"id":"ITEM-1","issued":{"date-parts":[["2000"]]},"publisher":"Psychological Corporation","publisher-place":"San Antonio, TX, USA","title":"California Verbal Learning Test-Second Edition (CVLT-II)","type":"article"},"uris":["http://www.mendeley.com/documents/?uuid=b12bdeb2-8e73-3f98-8147-6f821d1086e9"]}],"mendeley":{"formattedCitation":"&lt;sup&gt;5&lt;/sup&gt;","plainTextFormattedCitation":"5","previouslyFormattedCitation":"&lt;sup&gt;5&lt;/sup&gt;"},"properties":{"noteIndex":0},"schema":"https://github.com/citation-style-language/schema/raw/master/csl-citation.json"}</w:instrTex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="00AA1CF7" w:rsidRPr="00AA1CF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F143DD4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1.04 (0.63)</w:t>
            </w:r>
          </w:p>
        </w:tc>
        <w:tc>
          <w:tcPr>
            <w:tcW w:w="1276" w:type="dxa"/>
            <w:vAlign w:val="center"/>
          </w:tcPr>
          <w:p w14:paraId="4694DFE8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95 (0.69)</w:t>
            </w:r>
          </w:p>
        </w:tc>
        <w:tc>
          <w:tcPr>
            <w:tcW w:w="1275" w:type="dxa"/>
            <w:vAlign w:val="center"/>
          </w:tcPr>
          <w:p w14:paraId="585EA4B7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94 (0.66)</w:t>
            </w:r>
          </w:p>
        </w:tc>
        <w:tc>
          <w:tcPr>
            <w:tcW w:w="1276" w:type="dxa"/>
            <w:vAlign w:val="center"/>
          </w:tcPr>
          <w:p w14:paraId="41E1EDBA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317; 0.777</w:t>
            </w:r>
          </w:p>
        </w:tc>
        <w:tc>
          <w:tcPr>
            <w:tcW w:w="1643" w:type="dxa"/>
          </w:tcPr>
          <w:p w14:paraId="1369CBF8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15; 0.01</w:t>
            </w:r>
          </w:p>
        </w:tc>
      </w:tr>
      <w:tr w:rsidR="00E570B6" w:rsidRPr="003E0D28" w14:paraId="1B6C7DD9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31F1B3B8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b/>
                <w:sz w:val="20"/>
                <w:szCs w:val="20"/>
                <w:lang w:val="en-GB"/>
              </w:rPr>
              <w:t>Verbal fluency</w:t>
            </w:r>
          </w:p>
        </w:tc>
        <w:tc>
          <w:tcPr>
            <w:tcW w:w="1276" w:type="dxa"/>
            <w:vAlign w:val="center"/>
          </w:tcPr>
          <w:p w14:paraId="20886E37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CF8FBB0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66DC6241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FB25738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643" w:type="dxa"/>
          </w:tcPr>
          <w:p w14:paraId="67C8BFA1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</w:p>
        </w:tc>
      </w:tr>
      <w:tr w:rsidR="00E570B6" w:rsidRPr="003E0D28" w14:paraId="577A53D0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2C24B910" w14:textId="74A56498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Phonemic (Letter “p”)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begin" w:fldLock="1"/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instrText>ADDIN CSL_CITATION {"citationItems":[{"id":"ITEM-1","itemData":{"ISBN":"0970208006","author":[{"dropping-particle":"","family":"Artiola i Fortuny","given":"L","non-dropping-particle":"","parse-names":false,"suffix":""},{"dropping-particle":"","family":"Romo","given":"DH","non-dropping-particle":"","parse-names":false,"suffix":""},{"dropping-particle":"","family":"Heaton","given":"RK","non-dropping-particle":"","parse-names":false,"suffix":""},{"dropping-particle":"","family":"Pardee","given":"RE","non-dropping-particle":"","parse-names":false,"suffix":""}],"id":"ITEM-1","issued":{"date-parts":[["1999"]]},"publisher":"M Press","publisher-place":"Tucson","title":"Manual de normas y procedimientos para la batería neuropsicológica en español","type":"book"},"uris":["http://www.mendeley.com/documents/?uuid=35d8a4b1-f189-3917-86dc-174d464696b3"]}],"mendeley":{"formattedCitation":"&lt;sup&gt;6&lt;/sup&gt;","plainTextFormattedCitation":"6","previouslyFormattedCitation":"&lt;sup&gt;6&lt;/sup&gt;"},"properties":{"noteIndex":0},"schema":"https://github.com/citation-style-language/schema/raw/master/csl-citation.json"}</w:instrTex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="00AA1CF7" w:rsidRPr="00AA1CF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7DC5C61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-0.08 (0.69)</w:t>
            </w:r>
          </w:p>
        </w:tc>
        <w:tc>
          <w:tcPr>
            <w:tcW w:w="1276" w:type="dxa"/>
            <w:vAlign w:val="center"/>
          </w:tcPr>
          <w:p w14:paraId="7BD0A63D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-0.17 (0.73)</w:t>
            </w:r>
          </w:p>
        </w:tc>
        <w:tc>
          <w:tcPr>
            <w:tcW w:w="1275" w:type="dxa"/>
            <w:vAlign w:val="center"/>
          </w:tcPr>
          <w:p w14:paraId="0E866A6C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-0.16 (0.75)</w:t>
            </w:r>
          </w:p>
        </w:tc>
        <w:tc>
          <w:tcPr>
            <w:tcW w:w="1276" w:type="dxa"/>
            <w:vAlign w:val="center"/>
          </w:tcPr>
          <w:p w14:paraId="55AD793D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0.789; 0.961 </w:t>
            </w:r>
          </w:p>
        </w:tc>
        <w:tc>
          <w:tcPr>
            <w:tcW w:w="1643" w:type="dxa"/>
          </w:tcPr>
          <w:p w14:paraId="7B11085A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11; -0.01</w:t>
            </w:r>
          </w:p>
        </w:tc>
      </w:tr>
      <w:tr w:rsidR="00E570B6" w:rsidRPr="003E0D28" w14:paraId="39887C2A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0AEE3ACB" w14:textId="405B2C54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Semantic (Animals test)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begin" w:fldLock="1"/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instrText>ADDIN CSL_CITATION {"citationItems":[{"id":"ITEM-1","itemData":{"author":[{"dropping-particle":"","family":"Kertesz","given":"A.","non-dropping-particle":"","parse-names":false,"suffix":""}],"id":"ITEM-1","issued":{"date-parts":[["1982"]]},"publisher":"The Psychological Corporation.","publisher-place":"San Antonio, TX","title":"Western Aphasia Battery","type":"article"},"uris":["http://www.mendeley.com/documents/?uuid=cbde2f4b-1fb3-3573-8a52-8d35ebd2cb01"]}],"mendeley":{"formattedCitation":"&lt;sup&gt;7&lt;/sup&gt;","plainTextFormattedCitation":"7","previouslyFormattedCitation":"&lt;sup&gt;7&lt;/sup&gt;"},"properties":{"noteIndex":0},"schema":"https://github.com/citation-style-language/schema/raw/master/csl-citation.json"}</w:instrTex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="00AA1CF7" w:rsidRPr="00AA1CF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0522442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-0.71 (0.92)</w:t>
            </w:r>
          </w:p>
        </w:tc>
        <w:tc>
          <w:tcPr>
            <w:tcW w:w="1276" w:type="dxa"/>
            <w:vAlign w:val="center"/>
          </w:tcPr>
          <w:p w14:paraId="1A45DFC1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-0.26 (0.92)</w:t>
            </w:r>
          </w:p>
        </w:tc>
        <w:tc>
          <w:tcPr>
            <w:tcW w:w="1275" w:type="dxa"/>
            <w:vAlign w:val="center"/>
          </w:tcPr>
          <w:p w14:paraId="05A5B89F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-0.40 (0.66)</w:t>
            </w:r>
          </w:p>
        </w:tc>
        <w:tc>
          <w:tcPr>
            <w:tcW w:w="1276" w:type="dxa"/>
            <w:vAlign w:val="center"/>
          </w:tcPr>
          <w:p w14:paraId="41A86681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330; 0.654</w:t>
            </w:r>
          </w:p>
        </w:tc>
        <w:tc>
          <w:tcPr>
            <w:tcW w:w="1643" w:type="dxa"/>
          </w:tcPr>
          <w:p w14:paraId="74714C49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-0.39; 0.17</w:t>
            </w:r>
          </w:p>
        </w:tc>
      </w:tr>
      <w:tr w:rsidR="00E570B6" w:rsidRPr="003E0D28" w14:paraId="5CB207E2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4410239C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b/>
                <w:sz w:val="20"/>
                <w:szCs w:val="20"/>
                <w:lang w:val="en-GB"/>
              </w:rPr>
              <w:t>Executive function</w:t>
            </w:r>
          </w:p>
        </w:tc>
        <w:tc>
          <w:tcPr>
            <w:tcW w:w="1276" w:type="dxa"/>
            <w:vAlign w:val="center"/>
          </w:tcPr>
          <w:p w14:paraId="3A32F509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FEF1A2F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2CC5498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3D604B1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643" w:type="dxa"/>
          </w:tcPr>
          <w:p w14:paraId="147EB9FE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</w:p>
        </w:tc>
      </w:tr>
      <w:tr w:rsidR="00E570B6" w:rsidRPr="003E0D28" w14:paraId="3AAB47A0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34E5554D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Total time (TMT-B)</w:t>
            </w:r>
            <w:r w:rsidRPr="00E805E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5D062989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36 (0.54)</w:t>
            </w:r>
          </w:p>
        </w:tc>
        <w:tc>
          <w:tcPr>
            <w:tcW w:w="1276" w:type="dxa"/>
            <w:vAlign w:val="center"/>
          </w:tcPr>
          <w:p w14:paraId="5074604F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40 (0.51)</w:t>
            </w:r>
          </w:p>
        </w:tc>
        <w:tc>
          <w:tcPr>
            <w:tcW w:w="1275" w:type="dxa"/>
            <w:vAlign w:val="center"/>
          </w:tcPr>
          <w:p w14:paraId="1B9F93FD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42 (0.59)</w:t>
            </w:r>
          </w:p>
        </w:tc>
        <w:tc>
          <w:tcPr>
            <w:tcW w:w="1276" w:type="dxa"/>
            <w:vAlign w:val="center"/>
          </w:tcPr>
          <w:p w14:paraId="53FD09DB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789; 0.896</w:t>
            </w:r>
          </w:p>
        </w:tc>
        <w:tc>
          <w:tcPr>
            <w:tcW w:w="1643" w:type="dxa"/>
          </w:tcPr>
          <w:p w14:paraId="2D6FF233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-0.10; -0.04</w:t>
            </w:r>
          </w:p>
        </w:tc>
      </w:tr>
      <w:tr w:rsidR="00E570B6" w:rsidRPr="003E0D28" w14:paraId="2A728FB9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57E78856" w14:textId="2A06F128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Total moves (TOL)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begin" w:fldLock="1"/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instrText>ADDIN CSL_CITATION {"citationItems":[{"id":"ITEM-1","itemData":{"author":[{"dropping-particle":"","family":"Culbertson","given":"W.C.","non-dropping-particle":"","parse-names":false,"suffix":""},{"dropping-particle":"","family":"Zillmer","given":"E.A.","non-dropping-particle":"","parse-names":false,"suffix":""}],"id":"ITEM-1","issued":{"date-parts":[["1999"]]},"title":"The Tower of London, Drexel University, research version: Examiner's manual","type":"book"},"uris":["http://www.mendeley.com/documents/?uuid=58124296-91f5-4223-b168-06d6fc3baf4f"]}],"mendeley":{"formattedCitation":"&lt;sup&gt;8&lt;/sup&gt;","plainTextFormattedCitation":"8","previouslyFormattedCitation":"&lt;sup&gt;8&lt;/sup&gt;"},"properties":{"noteIndex":0},"schema":"https://github.com/citation-style-language/schema/raw/master/csl-citation.json"}</w:instrTex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="00AA1CF7" w:rsidRPr="00AA1CF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8</w:t>
            </w:r>
            <w:r w:rsidR="00AA1CF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8662275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08 (1.00)</w:t>
            </w:r>
          </w:p>
        </w:tc>
        <w:tc>
          <w:tcPr>
            <w:tcW w:w="1276" w:type="dxa"/>
            <w:vAlign w:val="center"/>
          </w:tcPr>
          <w:p w14:paraId="3144CCD4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02 (1.20)</w:t>
            </w:r>
          </w:p>
        </w:tc>
        <w:tc>
          <w:tcPr>
            <w:tcW w:w="1275" w:type="dxa"/>
            <w:vAlign w:val="center"/>
          </w:tcPr>
          <w:p w14:paraId="3772B131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40 (1.19)</w:t>
            </w:r>
          </w:p>
        </w:tc>
        <w:tc>
          <w:tcPr>
            <w:tcW w:w="1276" w:type="dxa"/>
            <w:vAlign w:val="center"/>
          </w:tcPr>
          <w:p w14:paraId="460465EA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460; 0.393</w:t>
            </w:r>
          </w:p>
        </w:tc>
        <w:tc>
          <w:tcPr>
            <w:tcW w:w="1643" w:type="dxa"/>
          </w:tcPr>
          <w:p w14:paraId="31C695EE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-0.28; -0.31</w:t>
            </w:r>
          </w:p>
        </w:tc>
      </w:tr>
      <w:tr w:rsidR="00E570B6" w:rsidRPr="003E0D28" w14:paraId="403DB59C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080071E5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b/>
                <w:sz w:val="20"/>
                <w:szCs w:val="20"/>
                <w:lang w:val="en-GB"/>
              </w:rPr>
              <w:t>Global</w:t>
            </w:r>
          </w:p>
        </w:tc>
        <w:tc>
          <w:tcPr>
            <w:tcW w:w="1276" w:type="dxa"/>
            <w:vAlign w:val="center"/>
          </w:tcPr>
          <w:p w14:paraId="141E0ED3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02B63B5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B9CF349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F2E443C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643" w:type="dxa"/>
          </w:tcPr>
          <w:p w14:paraId="3CFC906F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</w:p>
        </w:tc>
      </w:tr>
      <w:tr w:rsidR="00E570B6" w:rsidRPr="003E0D28" w14:paraId="3E9490FF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1A6CFFDC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NPZ-12</w:t>
            </w:r>
          </w:p>
        </w:tc>
        <w:tc>
          <w:tcPr>
            <w:tcW w:w="1276" w:type="dxa"/>
            <w:vAlign w:val="center"/>
          </w:tcPr>
          <w:p w14:paraId="62A05AC2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44 (0.45)</w:t>
            </w:r>
          </w:p>
        </w:tc>
        <w:tc>
          <w:tcPr>
            <w:tcW w:w="1276" w:type="dxa"/>
            <w:vAlign w:val="center"/>
          </w:tcPr>
          <w:p w14:paraId="3CC6BB63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37 (0.38)</w:t>
            </w:r>
          </w:p>
        </w:tc>
        <w:tc>
          <w:tcPr>
            <w:tcW w:w="1275" w:type="dxa"/>
            <w:vAlign w:val="center"/>
          </w:tcPr>
          <w:p w14:paraId="2F0FA8EC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33 (0.37)</w:t>
            </w:r>
          </w:p>
        </w:tc>
        <w:tc>
          <w:tcPr>
            <w:tcW w:w="1276" w:type="dxa"/>
            <w:vAlign w:val="center"/>
          </w:tcPr>
          <w:p w14:paraId="06D0250D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488; 0.777</w:t>
            </w:r>
          </w:p>
        </w:tc>
        <w:tc>
          <w:tcPr>
            <w:tcW w:w="1643" w:type="dxa"/>
            <w:vAlign w:val="center"/>
          </w:tcPr>
          <w:p w14:paraId="7A2A29DA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26; 0.10</w:t>
            </w:r>
          </w:p>
        </w:tc>
      </w:tr>
      <w:tr w:rsidR="00E570B6" w:rsidRPr="003E0D28" w14:paraId="3141A750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648B69C4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b/>
                <w:sz w:val="20"/>
                <w:szCs w:val="20"/>
                <w:lang w:val="en-GB"/>
              </w:rPr>
              <w:t>Cognitive complaints, n (%)</w:t>
            </w:r>
          </w:p>
        </w:tc>
        <w:tc>
          <w:tcPr>
            <w:tcW w:w="1276" w:type="dxa"/>
            <w:vAlign w:val="center"/>
          </w:tcPr>
          <w:p w14:paraId="536569F4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2 (17)</w:t>
            </w:r>
          </w:p>
        </w:tc>
        <w:tc>
          <w:tcPr>
            <w:tcW w:w="1276" w:type="dxa"/>
            <w:vAlign w:val="center"/>
          </w:tcPr>
          <w:p w14:paraId="749EA91A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1275" w:type="dxa"/>
            <w:vAlign w:val="center"/>
          </w:tcPr>
          <w:p w14:paraId="05CA4721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1276" w:type="dxa"/>
            <w:vAlign w:val="center"/>
          </w:tcPr>
          <w:p w14:paraId="3C177A0E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 xml:space="preserve">1; 1 </w:t>
            </w:r>
          </w:p>
        </w:tc>
        <w:tc>
          <w:tcPr>
            <w:tcW w:w="1643" w:type="dxa"/>
          </w:tcPr>
          <w:p w14:paraId="6BB24659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112; 0</w:t>
            </w:r>
          </w:p>
        </w:tc>
      </w:tr>
      <w:tr w:rsidR="00E570B6" w:rsidRPr="003E0D28" w14:paraId="633BB791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3EBC7FF4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b/>
                <w:sz w:val="20"/>
                <w:szCs w:val="20"/>
                <w:lang w:val="en-GB"/>
              </w:rPr>
              <w:t>Cognitive impairment, n (%)</w:t>
            </w:r>
          </w:p>
        </w:tc>
        <w:tc>
          <w:tcPr>
            <w:tcW w:w="1276" w:type="dxa"/>
            <w:vAlign w:val="center"/>
          </w:tcPr>
          <w:p w14:paraId="60858FF3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4 (33)</w:t>
            </w:r>
          </w:p>
        </w:tc>
        <w:tc>
          <w:tcPr>
            <w:tcW w:w="1276" w:type="dxa"/>
            <w:vAlign w:val="center"/>
          </w:tcPr>
          <w:p w14:paraId="7EF05516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4 (27)</w:t>
            </w:r>
          </w:p>
        </w:tc>
        <w:tc>
          <w:tcPr>
            <w:tcW w:w="1275" w:type="dxa"/>
            <w:vAlign w:val="center"/>
          </w:tcPr>
          <w:p w14:paraId="64FD17D7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1 (7)</w:t>
            </w:r>
          </w:p>
        </w:tc>
        <w:tc>
          <w:tcPr>
            <w:tcW w:w="1276" w:type="dxa"/>
            <w:vAlign w:val="center"/>
          </w:tcPr>
          <w:p w14:paraId="5C886DD8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.139; 0.330</w:t>
            </w:r>
          </w:p>
        </w:tc>
        <w:tc>
          <w:tcPr>
            <w:tcW w:w="1643" w:type="dxa"/>
          </w:tcPr>
          <w:p w14:paraId="78EAD008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0.688; 0.557</w:t>
            </w:r>
          </w:p>
        </w:tc>
      </w:tr>
      <w:tr w:rsidR="00E570B6" w:rsidRPr="003E0D28" w14:paraId="4CB38CB3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04FE2ED7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b/>
                <w:sz w:val="20"/>
                <w:szCs w:val="20"/>
                <w:lang w:val="en-GB"/>
              </w:rPr>
              <w:t>HAND</w:t>
            </w:r>
          </w:p>
        </w:tc>
        <w:tc>
          <w:tcPr>
            <w:tcW w:w="1276" w:type="dxa"/>
            <w:vAlign w:val="center"/>
          </w:tcPr>
          <w:p w14:paraId="26579692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4 (33)</w:t>
            </w:r>
          </w:p>
        </w:tc>
        <w:tc>
          <w:tcPr>
            <w:tcW w:w="1276" w:type="dxa"/>
            <w:vAlign w:val="center"/>
          </w:tcPr>
          <w:p w14:paraId="093815D1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4 (27)</w:t>
            </w:r>
          </w:p>
        </w:tc>
        <w:tc>
          <w:tcPr>
            <w:tcW w:w="1275" w:type="dxa"/>
            <w:vAlign w:val="center"/>
          </w:tcPr>
          <w:p w14:paraId="47A99DEF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14:paraId="511CBDB4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43" w:type="dxa"/>
          </w:tcPr>
          <w:p w14:paraId="56A68119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-</w:t>
            </w:r>
          </w:p>
        </w:tc>
      </w:tr>
      <w:tr w:rsidR="00E570B6" w:rsidRPr="003E0D28" w14:paraId="6AAA0663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1F298918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ANI</w:t>
            </w:r>
          </w:p>
        </w:tc>
        <w:tc>
          <w:tcPr>
            <w:tcW w:w="1276" w:type="dxa"/>
            <w:vAlign w:val="center"/>
          </w:tcPr>
          <w:p w14:paraId="177D1DEF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4 (100)</w:t>
            </w:r>
          </w:p>
        </w:tc>
        <w:tc>
          <w:tcPr>
            <w:tcW w:w="1276" w:type="dxa"/>
            <w:vAlign w:val="center"/>
          </w:tcPr>
          <w:p w14:paraId="35F226DA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4 (100)</w:t>
            </w:r>
          </w:p>
        </w:tc>
        <w:tc>
          <w:tcPr>
            <w:tcW w:w="1275" w:type="dxa"/>
            <w:vAlign w:val="center"/>
          </w:tcPr>
          <w:p w14:paraId="25C9488C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E805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14:paraId="35F0E40C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43" w:type="dxa"/>
          </w:tcPr>
          <w:p w14:paraId="75697B3F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-</w:t>
            </w:r>
          </w:p>
        </w:tc>
      </w:tr>
      <w:tr w:rsidR="00E570B6" w:rsidRPr="003E0D28" w14:paraId="424E178A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17C3F064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MND</w:t>
            </w:r>
          </w:p>
        </w:tc>
        <w:tc>
          <w:tcPr>
            <w:tcW w:w="1276" w:type="dxa"/>
            <w:vAlign w:val="center"/>
          </w:tcPr>
          <w:p w14:paraId="52E9D96F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14:paraId="70475E7F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7D0132E8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E805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14:paraId="320AE964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43" w:type="dxa"/>
          </w:tcPr>
          <w:p w14:paraId="67A86596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-</w:t>
            </w:r>
          </w:p>
        </w:tc>
      </w:tr>
      <w:tr w:rsidR="00E570B6" w:rsidRPr="003E0D28" w14:paraId="655CFCB1" w14:textId="77777777" w:rsidTr="00637705">
        <w:trPr>
          <w:cantSplit/>
          <w:trHeight w:val="282"/>
        </w:trPr>
        <w:tc>
          <w:tcPr>
            <w:tcW w:w="3533" w:type="dxa"/>
            <w:vAlign w:val="center"/>
          </w:tcPr>
          <w:p w14:paraId="48E9E020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HAD</w:t>
            </w:r>
          </w:p>
        </w:tc>
        <w:tc>
          <w:tcPr>
            <w:tcW w:w="1276" w:type="dxa"/>
            <w:vAlign w:val="center"/>
          </w:tcPr>
          <w:p w14:paraId="4F48010B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14:paraId="185CDF89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3DF84AC2" w14:textId="77777777" w:rsidR="00E570B6" w:rsidRPr="00E805E3" w:rsidRDefault="00E570B6" w:rsidP="006377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E805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14:paraId="7958D2F5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43" w:type="dxa"/>
          </w:tcPr>
          <w:p w14:paraId="5FA20314" w14:textId="77777777" w:rsidR="00E570B6" w:rsidRPr="00E805E3" w:rsidRDefault="00E570B6" w:rsidP="00637705">
            <w:pPr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-</w:t>
            </w:r>
          </w:p>
        </w:tc>
      </w:tr>
    </w:tbl>
    <w:p w14:paraId="34D16898" w14:textId="77777777" w:rsidR="00257866" w:rsidRDefault="00257866" w:rsidP="00C4448E">
      <w:pPr>
        <w:autoSpaceDE w:val="0"/>
        <w:autoSpaceDN w:val="0"/>
        <w:adjustRightInd w:val="0"/>
        <w:ind w:left="709"/>
        <w:contextualSpacing/>
        <w:jc w:val="both"/>
        <w:rPr>
          <w:rFonts w:ascii="Arial" w:hAnsi="Arial"/>
          <w:iCs/>
          <w:sz w:val="20"/>
          <w:szCs w:val="20"/>
          <w:lang w:val="en-GB"/>
        </w:rPr>
      </w:pPr>
    </w:p>
    <w:p w14:paraId="44B365CD" w14:textId="77777777" w:rsidR="002059C6" w:rsidRDefault="00CD6BEC" w:rsidP="00637705">
      <w:pPr>
        <w:autoSpaceDE w:val="0"/>
        <w:autoSpaceDN w:val="0"/>
        <w:adjustRightInd w:val="0"/>
        <w:ind w:left="284" w:right="-426"/>
        <w:contextualSpacing/>
        <w:jc w:val="both"/>
        <w:outlineLvl w:val="0"/>
        <w:rPr>
          <w:rFonts w:ascii="Arial" w:hAnsi="Arial" w:cs="Arial"/>
          <w:color w:val="1A1718"/>
          <w:sz w:val="21"/>
          <w:szCs w:val="21"/>
          <w:lang w:val="en-GB"/>
        </w:rPr>
      </w:pPr>
      <w:r w:rsidRPr="00CD6BEC">
        <w:rPr>
          <w:rFonts w:ascii="Arial" w:hAnsi="Arial"/>
          <w:b/>
          <w:sz w:val="21"/>
          <w:szCs w:val="21"/>
          <w:lang w:val="en-GB"/>
        </w:rPr>
        <w:t>Supplementary Table S1.</w:t>
      </w:r>
      <w:r w:rsidRPr="00CD6BEC">
        <w:rPr>
          <w:rFonts w:ascii="Arial" w:hAnsi="Arial" w:cs="Arial"/>
          <w:color w:val="1A1718"/>
          <w:sz w:val="21"/>
          <w:szCs w:val="21"/>
          <w:lang w:val="en-GB"/>
        </w:rPr>
        <w:t xml:space="preserve"> Specific cognitive scores at baseline.</w:t>
      </w:r>
      <w:r>
        <w:rPr>
          <w:rFonts w:ascii="Arial" w:hAnsi="Arial" w:cs="Arial"/>
          <w:color w:val="1A1718"/>
          <w:sz w:val="21"/>
          <w:szCs w:val="21"/>
          <w:lang w:val="en-GB"/>
        </w:rPr>
        <w:t xml:space="preserve"> </w:t>
      </w:r>
    </w:p>
    <w:p w14:paraId="1568A451" w14:textId="51BA5591" w:rsidR="009839C5" w:rsidRDefault="001904AB" w:rsidP="00637705">
      <w:pPr>
        <w:autoSpaceDE w:val="0"/>
        <w:autoSpaceDN w:val="0"/>
        <w:adjustRightInd w:val="0"/>
        <w:ind w:left="284" w:right="-426"/>
        <w:contextualSpacing/>
        <w:jc w:val="both"/>
        <w:outlineLvl w:val="0"/>
        <w:rPr>
          <w:rFonts w:ascii="Arial" w:hAnsi="Arial"/>
          <w:iCs/>
          <w:sz w:val="20"/>
          <w:szCs w:val="20"/>
          <w:lang w:val="en-GB"/>
        </w:rPr>
      </w:pPr>
      <w:r w:rsidRPr="00E805E3">
        <w:rPr>
          <w:rFonts w:ascii="Arial" w:hAnsi="Arial"/>
          <w:iCs/>
          <w:sz w:val="20"/>
          <w:szCs w:val="20"/>
          <w:lang w:val="en-GB"/>
        </w:rPr>
        <w:t xml:space="preserve">Values </w:t>
      </w:r>
      <w:r w:rsidR="00115618">
        <w:rPr>
          <w:rFonts w:ascii="Arial" w:hAnsi="Arial"/>
          <w:iCs/>
          <w:sz w:val="20"/>
          <w:szCs w:val="20"/>
          <w:lang w:val="en-GB"/>
        </w:rPr>
        <w:t xml:space="preserve">are </w:t>
      </w:r>
      <w:r w:rsidRPr="00E805E3">
        <w:rPr>
          <w:rFonts w:ascii="Arial" w:hAnsi="Arial"/>
          <w:iCs/>
          <w:sz w:val="20"/>
          <w:szCs w:val="20"/>
          <w:lang w:val="en-GB"/>
        </w:rPr>
        <w:t>expressed as mean (standard</w:t>
      </w:r>
      <w:r w:rsidR="00C85842">
        <w:rPr>
          <w:rFonts w:ascii="Arial" w:hAnsi="Arial"/>
          <w:iCs/>
          <w:sz w:val="20"/>
          <w:szCs w:val="20"/>
          <w:lang w:val="en-GB"/>
        </w:rPr>
        <w:t xml:space="preserve"> 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deviation). </w:t>
      </w:r>
    </w:p>
    <w:p w14:paraId="7835965F" w14:textId="62A5D4D4" w:rsidR="00F62D95" w:rsidRPr="00F62D95" w:rsidRDefault="006F0F41" w:rsidP="00637705">
      <w:pPr>
        <w:autoSpaceDE w:val="0"/>
        <w:autoSpaceDN w:val="0"/>
        <w:adjustRightInd w:val="0"/>
        <w:ind w:left="284" w:right="-426"/>
        <w:contextualSpacing/>
        <w:jc w:val="both"/>
        <w:outlineLvl w:val="0"/>
        <w:rPr>
          <w:rFonts w:ascii="Arial" w:hAnsi="Arial" w:cs="Arial"/>
          <w:sz w:val="20"/>
          <w:szCs w:val="20"/>
          <w:lang w:val="en-US"/>
        </w:rPr>
      </w:pPr>
      <w:r w:rsidRPr="00E805E3">
        <w:rPr>
          <w:rFonts w:ascii="Arial" w:hAnsi="Arial" w:cs="Arial"/>
          <w:sz w:val="20"/>
          <w:szCs w:val="20"/>
          <w:lang w:val="en-GB"/>
        </w:rPr>
        <w:t xml:space="preserve">Continuous variables were compared using the </w:t>
      </w:r>
      <w:r w:rsidR="00F33E2A">
        <w:rPr>
          <w:rFonts w:ascii="Arial" w:hAnsi="Arial" w:cs="Arial"/>
          <w:sz w:val="20"/>
          <w:szCs w:val="20"/>
          <w:lang w:val="en-GB"/>
        </w:rPr>
        <w:t xml:space="preserve">independent </w:t>
      </w:r>
      <w:r w:rsidRPr="00700F79">
        <w:rPr>
          <w:rFonts w:ascii="Arial" w:hAnsi="Arial" w:cs="Arial"/>
          <w:i/>
          <w:iCs/>
          <w:sz w:val="20"/>
          <w:szCs w:val="20"/>
          <w:lang w:val="en-GB"/>
        </w:rPr>
        <w:t>t</w:t>
      </w:r>
      <w:r w:rsidRPr="00E805E3">
        <w:rPr>
          <w:rFonts w:ascii="Arial" w:hAnsi="Arial" w:cs="Arial"/>
          <w:sz w:val="20"/>
          <w:szCs w:val="20"/>
          <w:lang w:val="en-GB"/>
        </w:rPr>
        <w:t xml:space="preserve"> test. Categorical variables were </w:t>
      </w:r>
      <w:r w:rsidR="00A94467">
        <w:rPr>
          <w:rFonts w:ascii="Arial" w:hAnsi="Arial" w:cs="Arial"/>
          <w:sz w:val="20"/>
          <w:szCs w:val="20"/>
          <w:lang w:val="en-GB"/>
        </w:rPr>
        <w:t>compared</w:t>
      </w:r>
      <w:r w:rsidR="00A94467" w:rsidRPr="00E805E3">
        <w:rPr>
          <w:rFonts w:ascii="Arial" w:hAnsi="Arial" w:cs="Arial"/>
          <w:sz w:val="20"/>
          <w:szCs w:val="20"/>
          <w:lang w:val="en-GB"/>
        </w:rPr>
        <w:t xml:space="preserve"> </w:t>
      </w:r>
      <w:r w:rsidRPr="00E805E3">
        <w:rPr>
          <w:rFonts w:ascii="Arial" w:hAnsi="Arial" w:cs="Arial"/>
          <w:sz w:val="20"/>
          <w:szCs w:val="20"/>
          <w:lang w:val="en-GB"/>
        </w:rPr>
        <w:t xml:space="preserve">using the Fisher exact </w:t>
      </w:r>
      <w:r w:rsidRPr="00F62D95">
        <w:rPr>
          <w:rFonts w:ascii="Arial" w:hAnsi="Arial" w:cs="Arial"/>
          <w:sz w:val="20"/>
          <w:szCs w:val="20"/>
          <w:lang w:val="en-GB"/>
        </w:rPr>
        <w:t xml:space="preserve">test. </w:t>
      </w:r>
      <w:r w:rsidR="00700F79">
        <w:rPr>
          <w:rFonts w:ascii="Arial" w:hAnsi="Arial" w:cs="Arial"/>
          <w:sz w:val="20"/>
          <w:szCs w:val="20"/>
          <w:lang w:val="en-US"/>
        </w:rPr>
        <w:t>Statistical significance was set</w:t>
      </w:r>
      <w:r w:rsidRPr="00F62D95">
        <w:rPr>
          <w:rFonts w:ascii="Arial" w:hAnsi="Arial" w:cs="Arial"/>
          <w:sz w:val="20"/>
          <w:szCs w:val="20"/>
          <w:lang w:val="en-US"/>
        </w:rPr>
        <w:t xml:space="preserve"> at </w:t>
      </w:r>
      <w:r w:rsidR="00536140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F62D95">
        <w:rPr>
          <w:rFonts w:ascii="Arial" w:hAnsi="Arial" w:cs="Arial"/>
          <w:sz w:val="20"/>
          <w:szCs w:val="20"/>
          <w:lang w:val="en-US"/>
        </w:rPr>
        <w:t>&lt;0.05.</w:t>
      </w:r>
      <w:r w:rsidR="00F62D95" w:rsidRPr="00F62D9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5AF0889" w14:textId="2C73C4D9" w:rsidR="00F62D95" w:rsidRPr="00F62D95" w:rsidRDefault="00536140" w:rsidP="00637705">
      <w:pPr>
        <w:autoSpaceDE w:val="0"/>
        <w:autoSpaceDN w:val="0"/>
        <w:adjustRightInd w:val="0"/>
        <w:ind w:left="284" w:right="-426"/>
        <w:contextualSpacing/>
        <w:jc w:val="both"/>
        <w:outlineLvl w:val="0"/>
        <w:rPr>
          <w:rFonts w:ascii="Arial" w:hAnsi="Arial" w:cs="Arial"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>d</w:t>
      </w:r>
      <w:r w:rsidRPr="00F62D95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F62D95" w:rsidRPr="00F62D95">
        <w:rPr>
          <w:rFonts w:ascii="Arial" w:hAnsi="Arial" w:cs="Arial"/>
          <w:sz w:val="20"/>
          <w:szCs w:val="20"/>
          <w:lang w:val="en-US"/>
        </w:rPr>
        <w:t xml:space="preserve">size was obtained using Cohen's </w:t>
      </w:r>
      <w:r w:rsidR="00F62D95" w:rsidRPr="00700F79">
        <w:rPr>
          <w:rFonts w:ascii="Arial" w:hAnsi="Arial" w:cs="Arial"/>
          <w:i/>
          <w:iCs/>
          <w:sz w:val="20"/>
          <w:szCs w:val="20"/>
          <w:lang w:val="en-US"/>
        </w:rPr>
        <w:t>d</w:t>
      </w:r>
      <w:r w:rsidR="00F62D95" w:rsidRPr="00F62D95">
        <w:rPr>
          <w:rFonts w:ascii="Arial" w:hAnsi="Arial" w:cs="Arial"/>
          <w:sz w:val="20"/>
          <w:szCs w:val="20"/>
          <w:lang w:val="en-US"/>
        </w:rPr>
        <w:t>.</w:t>
      </w:r>
      <w:r w:rsidR="00F62D95" w:rsidRPr="00F62D95">
        <w:rPr>
          <w:rFonts w:ascii="Arial" w:hAnsi="Arial" w:cs="Arial"/>
          <w:iCs/>
          <w:sz w:val="20"/>
          <w:szCs w:val="20"/>
          <w:lang w:val="en-GB"/>
        </w:rPr>
        <w:t xml:space="preserve"> </w:t>
      </w:r>
      <w:r w:rsidR="00F62D95" w:rsidRPr="00700F79">
        <w:rPr>
          <w:rFonts w:ascii="Arial" w:hAnsi="Arial" w:cs="Arial"/>
          <w:color w:val="000000"/>
          <w:sz w:val="20"/>
          <w:szCs w:val="20"/>
          <w:lang w:val="en-US"/>
        </w:rPr>
        <w:t xml:space="preserve">Values </w:t>
      </w:r>
      <w:r w:rsidR="00F62D95">
        <w:rPr>
          <w:rFonts w:ascii="Arial" w:hAnsi="Arial" w:cs="Arial"/>
          <w:color w:val="000000"/>
          <w:sz w:val="20"/>
          <w:szCs w:val="20"/>
          <w:lang w:val="en-US"/>
        </w:rPr>
        <w:t xml:space="preserve">are </w:t>
      </w:r>
      <w:r w:rsidR="00F62D95" w:rsidRPr="00700F79">
        <w:rPr>
          <w:rFonts w:ascii="Arial" w:hAnsi="Arial" w:cs="Arial"/>
          <w:color w:val="000000"/>
          <w:sz w:val="20"/>
          <w:szCs w:val="20"/>
          <w:lang w:val="en-US"/>
        </w:rPr>
        <w:t xml:space="preserve">considered small when &lt;0.20, medium </w:t>
      </w:r>
      <w:r w:rsidR="00700F79">
        <w:rPr>
          <w:rFonts w:ascii="Arial" w:hAnsi="Arial" w:cs="Arial"/>
          <w:color w:val="000000"/>
          <w:sz w:val="20"/>
          <w:szCs w:val="20"/>
          <w:lang w:val="en-US"/>
        </w:rPr>
        <w:t xml:space="preserve">when </w:t>
      </w:r>
      <w:r w:rsidR="00F62D95" w:rsidRPr="00700F79">
        <w:rPr>
          <w:rFonts w:ascii="Arial" w:hAnsi="Arial" w:cs="Arial"/>
          <w:color w:val="000000"/>
          <w:sz w:val="20"/>
          <w:szCs w:val="20"/>
          <w:lang w:val="en-US"/>
        </w:rPr>
        <w:t xml:space="preserve">≥0.50 and ≤0.80, and large </w:t>
      </w:r>
      <w:r w:rsidR="006E5964">
        <w:rPr>
          <w:rFonts w:ascii="Arial" w:hAnsi="Arial" w:cs="Arial"/>
          <w:color w:val="000000"/>
          <w:sz w:val="20"/>
          <w:szCs w:val="20"/>
          <w:lang w:val="en-US"/>
        </w:rPr>
        <w:t xml:space="preserve">when </w:t>
      </w:r>
      <w:r w:rsidR="00F62D95" w:rsidRPr="00700F79">
        <w:rPr>
          <w:rFonts w:ascii="Arial" w:hAnsi="Arial" w:cs="Arial"/>
          <w:color w:val="000000"/>
          <w:sz w:val="20"/>
          <w:szCs w:val="20"/>
          <w:lang w:val="en-US"/>
        </w:rPr>
        <w:t>&gt;0.80.</w:t>
      </w:r>
    </w:p>
    <w:p w14:paraId="6A746E7F" w14:textId="77777777" w:rsidR="009839C5" w:rsidRPr="00E805E3" w:rsidRDefault="009839C5" w:rsidP="00637705">
      <w:pPr>
        <w:autoSpaceDE w:val="0"/>
        <w:autoSpaceDN w:val="0"/>
        <w:adjustRightInd w:val="0"/>
        <w:ind w:left="284" w:right="-426"/>
        <w:contextualSpacing/>
        <w:jc w:val="both"/>
        <w:rPr>
          <w:rFonts w:ascii="Arial" w:hAnsi="Arial"/>
          <w:iCs/>
          <w:sz w:val="20"/>
          <w:szCs w:val="20"/>
          <w:lang w:val="en-GB"/>
        </w:rPr>
      </w:pPr>
      <w:r w:rsidRPr="00F33E2A">
        <w:rPr>
          <w:rFonts w:ascii="Arial" w:hAnsi="Arial" w:cs="Arial"/>
          <w:iCs/>
          <w:sz w:val="20"/>
          <w:szCs w:val="20"/>
          <w:lang w:val="en-GB"/>
        </w:rPr>
        <w:t xml:space="preserve">Abbreviations: ANI = </w:t>
      </w:r>
      <w:r w:rsidR="007412DF" w:rsidRPr="00F33E2A">
        <w:rPr>
          <w:rFonts w:ascii="Arial" w:hAnsi="Arial" w:cs="Arial"/>
          <w:iCs/>
          <w:sz w:val="20"/>
          <w:szCs w:val="20"/>
          <w:lang w:val="en-GB"/>
        </w:rPr>
        <w:t>a</w:t>
      </w:r>
      <w:r w:rsidRPr="00F33E2A">
        <w:rPr>
          <w:rFonts w:ascii="Arial" w:hAnsi="Arial" w:cs="Arial"/>
          <w:iCs/>
          <w:sz w:val="20"/>
          <w:szCs w:val="20"/>
          <w:lang w:val="en-GB"/>
        </w:rPr>
        <w:t xml:space="preserve">symptomatic </w:t>
      </w:r>
      <w:r w:rsidR="007412DF" w:rsidRPr="00F33E2A">
        <w:rPr>
          <w:rFonts w:ascii="Arial" w:hAnsi="Arial" w:cs="Arial"/>
          <w:iCs/>
          <w:sz w:val="20"/>
          <w:szCs w:val="20"/>
          <w:lang w:val="en-GB"/>
        </w:rPr>
        <w:t>n</w:t>
      </w:r>
      <w:r w:rsidRPr="00700F79">
        <w:rPr>
          <w:rFonts w:ascii="Arial" w:hAnsi="Arial" w:cs="Arial"/>
          <w:iCs/>
          <w:sz w:val="20"/>
          <w:szCs w:val="20"/>
          <w:lang w:val="en-GB"/>
        </w:rPr>
        <w:t xml:space="preserve">eurocognitive </w:t>
      </w:r>
      <w:r w:rsidR="007412DF" w:rsidRPr="00700F79">
        <w:rPr>
          <w:rFonts w:ascii="Arial" w:hAnsi="Arial" w:cs="Arial"/>
          <w:iCs/>
          <w:sz w:val="20"/>
          <w:szCs w:val="20"/>
          <w:lang w:val="en-GB"/>
        </w:rPr>
        <w:t>i</w:t>
      </w:r>
      <w:r w:rsidRPr="00700F79">
        <w:rPr>
          <w:rFonts w:ascii="Arial" w:hAnsi="Arial" w:cs="Arial"/>
          <w:iCs/>
          <w:sz w:val="20"/>
          <w:szCs w:val="20"/>
          <w:lang w:val="en-GB"/>
        </w:rPr>
        <w:t>mpairment; CVLT-II = California Verbal Learning Test - Version II; GPT = Grooved Pegboard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 Test; HAD = HIV-</w:t>
      </w:r>
      <w:r w:rsidR="007412DF" w:rsidRPr="00E805E3">
        <w:rPr>
          <w:rFonts w:ascii="Arial" w:hAnsi="Arial"/>
          <w:iCs/>
          <w:sz w:val="20"/>
          <w:szCs w:val="20"/>
          <w:lang w:val="en-GB"/>
        </w:rPr>
        <w:t>a</w:t>
      </w:r>
      <w:r w:rsidRPr="00E805E3">
        <w:rPr>
          <w:rFonts w:ascii="Arial" w:hAnsi="Arial"/>
          <w:iCs/>
          <w:sz w:val="20"/>
          <w:szCs w:val="20"/>
          <w:lang w:val="en-GB"/>
        </w:rPr>
        <w:t>ssociat</w:t>
      </w:r>
      <w:r w:rsidR="00246D96" w:rsidRPr="00E805E3">
        <w:rPr>
          <w:rFonts w:ascii="Arial" w:hAnsi="Arial"/>
          <w:iCs/>
          <w:sz w:val="20"/>
          <w:szCs w:val="20"/>
          <w:lang w:val="en-GB"/>
        </w:rPr>
        <w:t xml:space="preserve">ed </w:t>
      </w:r>
      <w:r w:rsidR="007412DF" w:rsidRPr="00E805E3">
        <w:rPr>
          <w:rFonts w:ascii="Arial" w:hAnsi="Arial"/>
          <w:iCs/>
          <w:sz w:val="20"/>
          <w:szCs w:val="20"/>
          <w:lang w:val="en-GB"/>
        </w:rPr>
        <w:t>d</w:t>
      </w:r>
      <w:r w:rsidR="00246D96" w:rsidRPr="00E805E3">
        <w:rPr>
          <w:rFonts w:ascii="Arial" w:hAnsi="Arial"/>
          <w:iCs/>
          <w:sz w:val="20"/>
          <w:szCs w:val="20"/>
          <w:lang w:val="en-GB"/>
        </w:rPr>
        <w:t>ementia; HAND = HIV-</w:t>
      </w:r>
      <w:r w:rsidR="007412DF" w:rsidRPr="00E805E3">
        <w:rPr>
          <w:rFonts w:ascii="Arial" w:hAnsi="Arial"/>
          <w:iCs/>
          <w:sz w:val="20"/>
          <w:szCs w:val="20"/>
          <w:lang w:val="en-GB"/>
        </w:rPr>
        <w:t>a</w:t>
      </w:r>
      <w:r w:rsidR="00246D96" w:rsidRPr="00E805E3">
        <w:rPr>
          <w:rFonts w:ascii="Arial" w:hAnsi="Arial"/>
          <w:iCs/>
          <w:sz w:val="20"/>
          <w:szCs w:val="20"/>
          <w:lang w:val="en-GB"/>
        </w:rPr>
        <w:t xml:space="preserve">ssociated </w:t>
      </w:r>
      <w:r w:rsidR="007412DF" w:rsidRPr="00E805E3">
        <w:rPr>
          <w:rFonts w:ascii="Arial" w:hAnsi="Arial"/>
          <w:iCs/>
          <w:sz w:val="20"/>
          <w:szCs w:val="20"/>
          <w:lang w:val="en-GB"/>
        </w:rPr>
        <w:t>n</w:t>
      </w:r>
      <w:r w:rsidR="00246D96" w:rsidRPr="00E805E3">
        <w:rPr>
          <w:rFonts w:ascii="Arial" w:hAnsi="Arial"/>
          <w:iCs/>
          <w:sz w:val="20"/>
          <w:szCs w:val="20"/>
          <w:lang w:val="en-GB"/>
        </w:rPr>
        <w:t xml:space="preserve">eurocognitive </w:t>
      </w:r>
      <w:r w:rsidR="007412DF" w:rsidRPr="00E805E3">
        <w:rPr>
          <w:rFonts w:ascii="Arial" w:hAnsi="Arial"/>
          <w:iCs/>
          <w:sz w:val="20"/>
          <w:szCs w:val="20"/>
          <w:lang w:val="en-GB"/>
        </w:rPr>
        <w:t>d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isorder; MND = </w:t>
      </w:r>
      <w:r w:rsidR="007412DF" w:rsidRPr="00E805E3">
        <w:rPr>
          <w:rFonts w:ascii="Arial" w:hAnsi="Arial"/>
          <w:iCs/>
          <w:sz w:val="20"/>
          <w:szCs w:val="20"/>
          <w:lang w:val="en-GB"/>
        </w:rPr>
        <w:t>m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inor </w:t>
      </w:r>
      <w:r w:rsidR="007412DF" w:rsidRPr="00E805E3">
        <w:rPr>
          <w:rFonts w:ascii="Arial" w:hAnsi="Arial"/>
          <w:iCs/>
          <w:sz w:val="20"/>
          <w:szCs w:val="20"/>
          <w:lang w:val="en-GB"/>
        </w:rPr>
        <w:t>n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eurocognitive </w:t>
      </w:r>
      <w:r w:rsidR="007412DF" w:rsidRPr="00E805E3">
        <w:rPr>
          <w:rFonts w:ascii="Arial" w:hAnsi="Arial"/>
          <w:iCs/>
          <w:sz w:val="20"/>
          <w:szCs w:val="20"/>
          <w:lang w:val="en-GB"/>
        </w:rPr>
        <w:t>d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isorder; SDMT = Symbol Digit Modalities Test; TMT-A = Trail Making Test - Part A; TMT-B = Trail Making Test - Part B; WAIS-IV = </w:t>
      </w:r>
      <w:r w:rsidRPr="00E805E3">
        <w:rPr>
          <w:rFonts w:ascii="Arial" w:hAnsi="Arial"/>
          <w:sz w:val="20"/>
          <w:szCs w:val="20"/>
          <w:lang w:val="en-GB"/>
        </w:rPr>
        <w:t xml:space="preserve">Wechsler Adult Intelligence Scale - Version IV; </w:t>
      </w:r>
      <w:r w:rsidRPr="00E805E3">
        <w:rPr>
          <w:rFonts w:ascii="Arial" w:hAnsi="Arial"/>
          <w:iCs/>
          <w:sz w:val="20"/>
          <w:szCs w:val="20"/>
          <w:lang w:val="en-GB"/>
        </w:rPr>
        <w:t>TOL = Tower of London.</w:t>
      </w:r>
    </w:p>
    <w:p w14:paraId="0FBFEB63" w14:textId="77777777" w:rsidR="001904AB" w:rsidRPr="00E805E3" w:rsidRDefault="001904AB" w:rsidP="00637705">
      <w:pPr>
        <w:autoSpaceDE w:val="0"/>
        <w:autoSpaceDN w:val="0"/>
        <w:adjustRightInd w:val="0"/>
        <w:ind w:left="284" w:right="-426"/>
        <w:contextualSpacing/>
        <w:jc w:val="both"/>
        <w:rPr>
          <w:rFonts w:ascii="Arial" w:hAnsi="Arial"/>
          <w:iCs/>
          <w:sz w:val="20"/>
          <w:szCs w:val="20"/>
          <w:lang w:val="en-GB"/>
        </w:rPr>
      </w:pPr>
      <w:r w:rsidRPr="00E805E3">
        <w:rPr>
          <w:rFonts w:ascii="Arial" w:hAnsi="Arial"/>
          <w:i/>
          <w:sz w:val="20"/>
          <w:szCs w:val="20"/>
          <w:vertAlign w:val="superscript"/>
          <w:lang w:val="en-GB"/>
        </w:rPr>
        <w:t xml:space="preserve">a 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Comparison between </w:t>
      </w:r>
      <w:r w:rsidR="00017585" w:rsidRPr="00E805E3">
        <w:rPr>
          <w:rFonts w:ascii="Arial" w:hAnsi="Arial"/>
          <w:iCs/>
          <w:sz w:val="20"/>
          <w:szCs w:val="20"/>
          <w:lang w:val="en-GB"/>
        </w:rPr>
        <w:t>e</w:t>
      </w:r>
      <w:r w:rsidRPr="00E805E3">
        <w:rPr>
          <w:rFonts w:ascii="Arial" w:hAnsi="Arial"/>
          <w:iCs/>
          <w:sz w:val="20"/>
          <w:szCs w:val="20"/>
          <w:lang w:val="en-GB"/>
        </w:rPr>
        <w:t>arly</w:t>
      </w:r>
      <w:r w:rsidR="00064EC1" w:rsidRPr="00E805E3">
        <w:rPr>
          <w:rFonts w:ascii="Arial" w:hAnsi="Arial"/>
          <w:iCs/>
          <w:sz w:val="20"/>
          <w:szCs w:val="20"/>
          <w:lang w:val="en-GB"/>
        </w:rPr>
        <w:t xml:space="preserve"> treatment</w:t>
      </w:r>
      <w:r w:rsidR="00A654A8" w:rsidRPr="00E805E3">
        <w:rPr>
          <w:rFonts w:ascii="Arial" w:hAnsi="Arial"/>
          <w:b/>
          <w:sz w:val="20"/>
          <w:szCs w:val="20"/>
          <w:lang w:val="en-GB"/>
        </w:rPr>
        <w:t xml:space="preserve"> 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and </w:t>
      </w:r>
      <w:r w:rsidR="00017585" w:rsidRPr="00E805E3">
        <w:rPr>
          <w:rFonts w:ascii="Arial" w:hAnsi="Arial"/>
          <w:iCs/>
          <w:sz w:val="20"/>
          <w:szCs w:val="20"/>
          <w:lang w:val="en-GB"/>
        </w:rPr>
        <w:t>c</w:t>
      </w:r>
      <w:r w:rsidRPr="00E805E3">
        <w:rPr>
          <w:rFonts w:ascii="Arial" w:hAnsi="Arial"/>
          <w:iCs/>
          <w:sz w:val="20"/>
          <w:szCs w:val="20"/>
          <w:lang w:val="en-GB"/>
        </w:rPr>
        <w:t>ontrol arms.</w:t>
      </w:r>
    </w:p>
    <w:p w14:paraId="50B5E1FF" w14:textId="77777777" w:rsidR="001904AB" w:rsidRPr="00E805E3" w:rsidRDefault="001904AB" w:rsidP="00637705">
      <w:pPr>
        <w:autoSpaceDE w:val="0"/>
        <w:autoSpaceDN w:val="0"/>
        <w:adjustRightInd w:val="0"/>
        <w:ind w:left="284" w:right="-426"/>
        <w:contextualSpacing/>
        <w:jc w:val="both"/>
        <w:rPr>
          <w:rFonts w:ascii="Arial" w:hAnsi="Arial"/>
          <w:iCs/>
          <w:sz w:val="20"/>
          <w:szCs w:val="20"/>
          <w:lang w:val="en-GB"/>
        </w:rPr>
      </w:pPr>
      <w:r w:rsidRPr="00E805E3">
        <w:rPr>
          <w:rFonts w:ascii="Arial" w:hAnsi="Arial"/>
          <w:i/>
          <w:sz w:val="20"/>
          <w:szCs w:val="20"/>
          <w:vertAlign w:val="superscript"/>
          <w:lang w:val="en-GB"/>
        </w:rPr>
        <w:t xml:space="preserve">b 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Comparison between </w:t>
      </w:r>
      <w:r w:rsidR="00064EC1" w:rsidRPr="00E805E3">
        <w:rPr>
          <w:rFonts w:ascii="Arial" w:hAnsi="Arial"/>
          <w:iCs/>
          <w:sz w:val="20"/>
          <w:szCs w:val="20"/>
          <w:lang w:val="en-GB"/>
        </w:rPr>
        <w:t>late</w:t>
      </w:r>
      <w:r w:rsidR="00455F40" w:rsidRPr="00E805E3">
        <w:rPr>
          <w:rFonts w:ascii="Arial" w:hAnsi="Arial"/>
          <w:iCs/>
          <w:sz w:val="20"/>
          <w:szCs w:val="20"/>
          <w:lang w:val="en-GB"/>
        </w:rPr>
        <w:t>r</w:t>
      </w:r>
      <w:r w:rsidR="00064EC1" w:rsidRPr="00E805E3">
        <w:rPr>
          <w:rFonts w:ascii="Arial" w:hAnsi="Arial"/>
          <w:iCs/>
          <w:sz w:val="20"/>
          <w:szCs w:val="20"/>
          <w:lang w:val="en-GB"/>
        </w:rPr>
        <w:t xml:space="preserve"> treatment</w:t>
      </w:r>
      <w:r w:rsidR="00A654A8" w:rsidRPr="00E805E3">
        <w:rPr>
          <w:rFonts w:ascii="Arial" w:hAnsi="Arial"/>
          <w:iCs/>
          <w:sz w:val="20"/>
          <w:szCs w:val="20"/>
          <w:lang w:val="en-GB"/>
        </w:rPr>
        <w:t xml:space="preserve"> 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and </w:t>
      </w:r>
      <w:r w:rsidR="00017585" w:rsidRPr="00E805E3">
        <w:rPr>
          <w:rFonts w:ascii="Arial" w:hAnsi="Arial"/>
          <w:iCs/>
          <w:sz w:val="20"/>
          <w:szCs w:val="20"/>
          <w:lang w:val="en-GB"/>
        </w:rPr>
        <w:t>c</w:t>
      </w:r>
      <w:r w:rsidRPr="00E805E3">
        <w:rPr>
          <w:rFonts w:ascii="Arial" w:hAnsi="Arial"/>
          <w:iCs/>
          <w:sz w:val="20"/>
          <w:szCs w:val="20"/>
          <w:lang w:val="en-GB"/>
        </w:rPr>
        <w:t>ontrol arms.</w:t>
      </w:r>
    </w:p>
    <w:p w14:paraId="4CD31C72" w14:textId="77777777" w:rsidR="001904AB" w:rsidRPr="00E805E3" w:rsidRDefault="001904AB" w:rsidP="001904AB">
      <w:pPr>
        <w:autoSpaceDE w:val="0"/>
        <w:autoSpaceDN w:val="0"/>
        <w:adjustRightInd w:val="0"/>
        <w:ind w:left="708"/>
        <w:contextualSpacing/>
        <w:jc w:val="both"/>
        <w:rPr>
          <w:rFonts w:ascii="Arial" w:hAnsi="Arial"/>
          <w:iCs/>
          <w:sz w:val="20"/>
          <w:szCs w:val="20"/>
          <w:lang w:val="en-GB"/>
        </w:rPr>
      </w:pPr>
    </w:p>
    <w:p w14:paraId="6C3D70BC" w14:textId="0C1ABC95" w:rsidR="00637705" w:rsidRPr="004F144A" w:rsidRDefault="004F144A" w:rsidP="00637705">
      <w:pPr>
        <w:autoSpaceDE w:val="0"/>
        <w:autoSpaceDN w:val="0"/>
        <w:adjustRightInd w:val="0"/>
        <w:spacing w:line="360" w:lineRule="auto"/>
        <w:ind w:left="425"/>
        <w:contextualSpacing/>
        <w:outlineLvl w:val="0"/>
        <w:rPr>
          <w:rFonts w:ascii="Arial" w:hAnsi="Arial" w:cs="Arial"/>
          <w:b/>
          <w:bCs/>
          <w:lang w:val="en-GB"/>
        </w:rPr>
      </w:pPr>
      <w:r w:rsidRPr="004F144A">
        <w:rPr>
          <w:rFonts w:ascii="Arial" w:hAnsi="Arial" w:cs="Arial"/>
          <w:b/>
          <w:bCs/>
          <w:lang w:val="en-GB"/>
        </w:rPr>
        <w:lastRenderedPageBreak/>
        <w:t>References:</w:t>
      </w:r>
    </w:p>
    <w:p w14:paraId="4D9B1570" w14:textId="77777777" w:rsidR="004F144A" w:rsidRPr="001419E4" w:rsidRDefault="004F144A" w:rsidP="00637705">
      <w:pPr>
        <w:widowControl w:val="0"/>
        <w:autoSpaceDE w:val="0"/>
        <w:autoSpaceDN w:val="0"/>
        <w:adjustRightInd w:val="0"/>
        <w:spacing w:line="360" w:lineRule="auto"/>
        <w:ind w:left="709" w:hanging="283"/>
        <w:jc w:val="both"/>
        <w:rPr>
          <w:rFonts w:ascii="Arial" w:hAnsi="Arial" w:cs="Arial"/>
          <w:noProof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t>1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>.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ab/>
        <w:t xml:space="preserve">Wechsler, D. </w:t>
      </w:r>
      <w:r w:rsidRPr="001419E4">
        <w:rPr>
          <w:rFonts w:ascii="Arial" w:hAnsi="Arial" w:cs="Arial"/>
          <w:i/>
          <w:iCs/>
          <w:noProof/>
          <w:sz w:val="20"/>
          <w:szCs w:val="20"/>
          <w:lang w:val="en-US"/>
        </w:rPr>
        <w:t>Wechsler Adult Intelligence Scale - Fourth Edition.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 xml:space="preserve"> (</w:t>
      </w:r>
      <w:r w:rsidRPr="001419E4">
        <w:rPr>
          <w:rFonts w:ascii="Arial" w:hAnsi="Arial" w:cs="Arial"/>
          <w:sz w:val="20"/>
          <w:szCs w:val="20"/>
          <w:lang w:val="en-US"/>
        </w:rPr>
        <w:t>Pearson, 2008)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>.</w:t>
      </w:r>
    </w:p>
    <w:p w14:paraId="51924001" w14:textId="77777777" w:rsidR="004F144A" w:rsidRPr="001419E4" w:rsidRDefault="004F144A" w:rsidP="00637705">
      <w:pPr>
        <w:widowControl w:val="0"/>
        <w:autoSpaceDE w:val="0"/>
        <w:autoSpaceDN w:val="0"/>
        <w:adjustRightInd w:val="0"/>
        <w:spacing w:line="360" w:lineRule="auto"/>
        <w:ind w:left="709" w:hanging="283"/>
        <w:jc w:val="both"/>
        <w:rPr>
          <w:rFonts w:ascii="Arial" w:hAnsi="Arial" w:cs="Arial"/>
          <w:noProof/>
          <w:sz w:val="20"/>
          <w:szCs w:val="20"/>
          <w:lang w:val="en-US"/>
        </w:rPr>
      </w:pPr>
      <w:r w:rsidRPr="001419E4">
        <w:rPr>
          <w:rFonts w:ascii="Arial" w:hAnsi="Arial" w:cs="Arial"/>
          <w:noProof/>
          <w:sz w:val="20"/>
          <w:szCs w:val="20"/>
          <w:lang w:val="en-US"/>
        </w:rPr>
        <w:t>2.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ab/>
        <w:t xml:space="preserve">Reitan, R. M. &amp; Davison, L. A. </w:t>
      </w:r>
      <w:r w:rsidRPr="001419E4">
        <w:rPr>
          <w:rFonts w:ascii="Arial" w:hAnsi="Arial" w:cs="Arial"/>
          <w:i/>
          <w:iCs/>
          <w:noProof/>
          <w:sz w:val="20"/>
          <w:szCs w:val="20"/>
          <w:lang w:val="en-US"/>
        </w:rPr>
        <w:t>Clinical neuropsychology: current status and applications.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 xml:space="preserve"> (John Wiley &amp; Sons Inc, 1974).</w:t>
      </w:r>
    </w:p>
    <w:p w14:paraId="72AE49CA" w14:textId="77777777" w:rsidR="004F144A" w:rsidRPr="001419E4" w:rsidRDefault="004F144A" w:rsidP="00637705">
      <w:pPr>
        <w:widowControl w:val="0"/>
        <w:autoSpaceDE w:val="0"/>
        <w:autoSpaceDN w:val="0"/>
        <w:adjustRightInd w:val="0"/>
        <w:spacing w:line="360" w:lineRule="auto"/>
        <w:ind w:left="709" w:hanging="283"/>
        <w:jc w:val="both"/>
        <w:rPr>
          <w:rFonts w:ascii="Arial" w:hAnsi="Arial" w:cs="Arial"/>
          <w:noProof/>
          <w:sz w:val="20"/>
          <w:szCs w:val="20"/>
          <w:lang w:val="en-US"/>
        </w:rPr>
      </w:pPr>
      <w:r w:rsidRPr="001419E4">
        <w:rPr>
          <w:rFonts w:ascii="Arial" w:hAnsi="Arial" w:cs="Arial"/>
          <w:noProof/>
          <w:sz w:val="20"/>
          <w:szCs w:val="20"/>
          <w:lang w:val="en-US"/>
        </w:rPr>
        <w:t>3.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ab/>
        <w:t xml:space="preserve">Smith, A. </w:t>
      </w:r>
      <w:r w:rsidRPr="001419E4">
        <w:rPr>
          <w:rFonts w:ascii="Arial" w:hAnsi="Arial" w:cs="Arial"/>
          <w:i/>
          <w:iCs/>
          <w:noProof/>
          <w:sz w:val="20"/>
          <w:szCs w:val="20"/>
          <w:lang w:val="en-US"/>
        </w:rPr>
        <w:t>Symbol Digit Modalities Test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>. (Western Psychological Services, 1973).</w:t>
      </w:r>
    </w:p>
    <w:p w14:paraId="2351CC03" w14:textId="77777777" w:rsidR="004F144A" w:rsidRPr="001419E4" w:rsidRDefault="004F144A" w:rsidP="00637705">
      <w:pPr>
        <w:widowControl w:val="0"/>
        <w:autoSpaceDE w:val="0"/>
        <w:autoSpaceDN w:val="0"/>
        <w:adjustRightInd w:val="0"/>
        <w:spacing w:line="360" w:lineRule="auto"/>
        <w:ind w:left="709" w:hanging="283"/>
        <w:jc w:val="both"/>
        <w:rPr>
          <w:rFonts w:ascii="Arial" w:hAnsi="Arial" w:cs="Arial"/>
          <w:noProof/>
          <w:sz w:val="20"/>
          <w:szCs w:val="20"/>
          <w:lang w:val="en-US"/>
        </w:rPr>
      </w:pPr>
      <w:r w:rsidRPr="001419E4">
        <w:rPr>
          <w:rFonts w:ascii="Arial" w:hAnsi="Arial" w:cs="Arial"/>
          <w:noProof/>
          <w:sz w:val="20"/>
          <w:szCs w:val="20"/>
          <w:lang w:val="en-US"/>
        </w:rPr>
        <w:t>4.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ab/>
        <w:t xml:space="preserve">Reitan, RM and Wolfson, D. </w:t>
      </w:r>
      <w:r w:rsidRPr="001419E4">
        <w:rPr>
          <w:rFonts w:ascii="Arial" w:hAnsi="Arial" w:cs="Arial"/>
          <w:i/>
          <w:iCs/>
          <w:noProof/>
          <w:sz w:val="20"/>
          <w:szCs w:val="20"/>
          <w:lang w:val="en-US"/>
        </w:rPr>
        <w:t>The Halstead-Reitan Extended Neuropsychological Test Battery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>. (Neuropsychology Press, 1985).</w:t>
      </w:r>
    </w:p>
    <w:p w14:paraId="140C4BDC" w14:textId="77777777" w:rsidR="004F144A" w:rsidRPr="004F144A" w:rsidRDefault="004F144A" w:rsidP="00637705">
      <w:pPr>
        <w:widowControl w:val="0"/>
        <w:autoSpaceDE w:val="0"/>
        <w:autoSpaceDN w:val="0"/>
        <w:adjustRightInd w:val="0"/>
        <w:spacing w:line="360" w:lineRule="auto"/>
        <w:ind w:left="709" w:hanging="283"/>
        <w:jc w:val="both"/>
        <w:rPr>
          <w:rFonts w:ascii="Arial" w:hAnsi="Arial" w:cs="Arial"/>
          <w:noProof/>
          <w:sz w:val="20"/>
          <w:szCs w:val="20"/>
          <w:lang w:val="es-ES"/>
        </w:rPr>
      </w:pPr>
      <w:r w:rsidRPr="001419E4">
        <w:rPr>
          <w:rFonts w:ascii="Arial" w:hAnsi="Arial" w:cs="Arial"/>
          <w:noProof/>
          <w:sz w:val="20"/>
          <w:szCs w:val="20"/>
          <w:lang w:val="en-US"/>
        </w:rPr>
        <w:t>5.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ab/>
        <w:t xml:space="preserve">Delis, D., Kramer, J., Kaplan, E. &amp; Ober, B. </w:t>
      </w:r>
      <w:r w:rsidRPr="001419E4">
        <w:rPr>
          <w:rFonts w:ascii="Arial" w:hAnsi="Arial" w:cs="Arial"/>
          <w:i/>
          <w:iCs/>
          <w:noProof/>
          <w:sz w:val="20"/>
          <w:szCs w:val="20"/>
          <w:lang w:val="en-US"/>
        </w:rPr>
        <w:t>California Verbal Learning Test - Second Edition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 xml:space="preserve">. </w:t>
      </w:r>
      <w:r w:rsidRPr="004F144A">
        <w:rPr>
          <w:rFonts w:ascii="Arial" w:hAnsi="Arial" w:cs="Arial"/>
          <w:noProof/>
          <w:sz w:val="20"/>
          <w:szCs w:val="20"/>
          <w:lang w:val="es-ES"/>
        </w:rPr>
        <w:t>(</w:t>
      </w:r>
      <w:r w:rsidRPr="004F144A">
        <w:rPr>
          <w:rFonts w:ascii="Arial" w:hAnsi="Arial" w:cs="Arial"/>
          <w:sz w:val="20"/>
          <w:szCs w:val="20"/>
          <w:lang w:val="es-ES"/>
        </w:rPr>
        <w:t xml:space="preserve">Pearson, </w:t>
      </w:r>
      <w:r w:rsidRPr="004F144A">
        <w:rPr>
          <w:rFonts w:ascii="Arial" w:hAnsi="Arial" w:cs="Arial"/>
          <w:noProof/>
          <w:sz w:val="20"/>
          <w:szCs w:val="20"/>
          <w:lang w:val="es-ES"/>
        </w:rPr>
        <w:t>2000).</w:t>
      </w:r>
    </w:p>
    <w:p w14:paraId="36C6F650" w14:textId="77777777" w:rsidR="004F144A" w:rsidRPr="001419E4" w:rsidRDefault="004F144A" w:rsidP="00637705">
      <w:pPr>
        <w:widowControl w:val="0"/>
        <w:autoSpaceDE w:val="0"/>
        <w:autoSpaceDN w:val="0"/>
        <w:adjustRightInd w:val="0"/>
        <w:spacing w:line="360" w:lineRule="auto"/>
        <w:ind w:left="709" w:hanging="283"/>
        <w:jc w:val="both"/>
        <w:rPr>
          <w:rFonts w:ascii="Arial" w:hAnsi="Arial" w:cs="Arial"/>
          <w:noProof/>
          <w:sz w:val="20"/>
          <w:szCs w:val="20"/>
          <w:lang w:val="en-US"/>
        </w:rPr>
      </w:pPr>
      <w:r w:rsidRPr="001419E4">
        <w:rPr>
          <w:rFonts w:ascii="Arial" w:hAnsi="Arial" w:cs="Arial"/>
          <w:noProof/>
          <w:sz w:val="20"/>
          <w:szCs w:val="20"/>
        </w:rPr>
        <w:t>6.</w:t>
      </w:r>
      <w:r w:rsidRPr="001419E4">
        <w:rPr>
          <w:rFonts w:ascii="Arial" w:hAnsi="Arial" w:cs="Arial"/>
          <w:noProof/>
          <w:sz w:val="20"/>
          <w:szCs w:val="20"/>
        </w:rPr>
        <w:tab/>
        <w:t xml:space="preserve">Artiola i Fortuny, L., Romo, D., Heaton, R. &amp; Pardee, R. </w:t>
      </w:r>
      <w:r w:rsidRPr="001419E4">
        <w:rPr>
          <w:rFonts w:ascii="Arial" w:hAnsi="Arial" w:cs="Arial"/>
          <w:i/>
          <w:iCs/>
          <w:noProof/>
          <w:sz w:val="20"/>
          <w:szCs w:val="20"/>
        </w:rPr>
        <w:t>Manual de normas y procedimientos para la batería neuropsicológica en español</w:t>
      </w:r>
      <w:r w:rsidRPr="001419E4">
        <w:rPr>
          <w:rFonts w:ascii="Arial" w:hAnsi="Arial" w:cs="Arial"/>
          <w:noProof/>
          <w:sz w:val="20"/>
          <w:szCs w:val="20"/>
        </w:rPr>
        <w:t xml:space="preserve">. 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>(M Press, 1999).</w:t>
      </w:r>
    </w:p>
    <w:p w14:paraId="09E4282B" w14:textId="77777777" w:rsidR="004F144A" w:rsidRPr="004F144A" w:rsidRDefault="004F144A" w:rsidP="00637705">
      <w:pPr>
        <w:spacing w:line="360" w:lineRule="auto"/>
        <w:ind w:left="709" w:hanging="283"/>
        <w:jc w:val="both"/>
        <w:rPr>
          <w:rFonts w:ascii="Arial" w:eastAsia="Times New Roman" w:hAnsi="Arial" w:cs="Arial"/>
          <w:sz w:val="20"/>
          <w:szCs w:val="20"/>
          <w:lang w:val="en-US" w:eastAsia="es-ES_tradnl"/>
        </w:rPr>
      </w:pPr>
      <w:r w:rsidRPr="001419E4">
        <w:rPr>
          <w:rFonts w:ascii="Arial" w:hAnsi="Arial" w:cs="Arial"/>
          <w:noProof/>
          <w:sz w:val="20"/>
          <w:szCs w:val="20"/>
          <w:lang w:val="en-US"/>
        </w:rPr>
        <w:t>7.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ab/>
        <w:t xml:space="preserve">Kertesz, A. </w:t>
      </w:r>
      <w:r w:rsidRPr="001419E4">
        <w:rPr>
          <w:rFonts w:ascii="Arial" w:hAnsi="Arial" w:cs="Arial"/>
          <w:i/>
          <w:iCs/>
          <w:noProof/>
          <w:sz w:val="20"/>
          <w:szCs w:val="20"/>
          <w:lang w:val="en-US"/>
        </w:rPr>
        <w:t>Western Aphasia Battery.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 xml:space="preserve"> (The </w:t>
      </w:r>
      <w:r w:rsidRPr="004F144A">
        <w:rPr>
          <w:rFonts w:ascii="Arial" w:eastAsia="Times New Roman" w:hAnsi="Arial" w:cs="Arial"/>
          <w:color w:val="111111"/>
          <w:sz w:val="20"/>
          <w:szCs w:val="20"/>
          <w:shd w:val="clear" w:color="auto" w:fill="FFFFFF"/>
          <w:lang w:val="en-US" w:eastAsia="es-ES_tradnl"/>
        </w:rPr>
        <w:t>Psychological Corp</w:t>
      </w:r>
      <w:r w:rsidRPr="004F144A">
        <w:rPr>
          <w:rFonts w:ascii="Arial" w:eastAsia="Times New Roman" w:hAnsi="Arial" w:cs="Arial"/>
          <w:sz w:val="20"/>
          <w:szCs w:val="20"/>
          <w:lang w:val="en-US" w:eastAsia="es-ES_tradnl"/>
        </w:rPr>
        <w:t xml:space="preserve">, 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>1982).</w:t>
      </w:r>
    </w:p>
    <w:p w14:paraId="10E5A994" w14:textId="08C34811" w:rsidR="004F144A" w:rsidRPr="004F144A" w:rsidRDefault="004F144A" w:rsidP="00637705">
      <w:pPr>
        <w:spacing w:line="360" w:lineRule="auto"/>
        <w:ind w:left="709" w:hanging="283"/>
        <w:jc w:val="both"/>
        <w:rPr>
          <w:rFonts w:ascii="Times New Roman" w:eastAsia="Times New Roman" w:hAnsi="Times New Roman"/>
          <w:sz w:val="20"/>
          <w:szCs w:val="20"/>
          <w:lang w:val="en-US" w:eastAsia="es-ES_tradnl"/>
        </w:rPr>
      </w:pPr>
      <w:r w:rsidRPr="001419E4">
        <w:rPr>
          <w:rFonts w:ascii="Arial" w:hAnsi="Arial" w:cs="Arial"/>
          <w:noProof/>
          <w:sz w:val="20"/>
          <w:szCs w:val="20"/>
          <w:lang w:val="en-US"/>
        </w:rPr>
        <w:t>8.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ab/>
        <w:t xml:space="preserve">Culbertson, W. C. &amp; Zillmer, E. A. </w:t>
      </w:r>
      <w:r w:rsidRPr="001419E4">
        <w:rPr>
          <w:rFonts w:ascii="Arial" w:hAnsi="Arial" w:cs="Arial"/>
          <w:i/>
          <w:iCs/>
          <w:noProof/>
          <w:sz w:val="20"/>
          <w:szCs w:val="20"/>
          <w:lang w:val="en-US"/>
        </w:rPr>
        <w:t>The Tower of London, Drexel University, research version: Examiner’s manual</w:t>
      </w:r>
      <w:r w:rsidRPr="001419E4">
        <w:rPr>
          <w:rFonts w:ascii="Arial" w:hAnsi="Arial" w:cs="Arial"/>
          <w:noProof/>
          <w:sz w:val="20"/>
          <w:szCs w:val="20"/>
          <w:lang w:val="en-US"/>
        </w:rPr>
        <w:t>. (Multi-Health Systems, 2001).</w:t>
      </w:r>
    </w:p>
    <w:p w14:paraId="3E8B3961" w14:textId="77777777" w:rsidR="004F144A" w:rsidRDefault="004F144A" w:rsidP="00031CB6">
      <w:pPr>
        <w:autoSpaceDE w:val="0"/>
        <w:autoSpaceDN w:val="0"/>
        <w:adjustRightInd w:val="0"/>
        <w:ind w:left="425"/>
        <w:contextualSpacing/>
        <w:outlineLvl w:val="0"/>
        <w:rPr>
          <w:rFonts w:ascii="Arial" w:hAnsi="Arial" w:cs="Arial"/>
          <w:sz w:val="22"/>
          <w:szCs w:val="22"/>
          <w:lang w:val="en-GB"/>
        </w:rPr>
      </w:pPr>
    </w:p>
    <w:p w14:paraId="6EFFD59C" w14:textId="77777777" w:rsidR="00637705" w:rsidRDefault="00637705" w:rsidP="00031CB6">
      <w:pPr>
        <w:autoSpaceDE w:val="0"/>
        <w:autoSpaceDN w:val="0"/>
        <w:adjustRightInd w:val="0"/>
        <w:ind w:left="425"/>
        <w:contextualSpacing/>
        <w:outlineLvl w:val="0"/>
        <w:rPr>
          <w:rFonts w:ascii="Arial" w:hAnsi="Arial" w:cs="Arial"/>
          <w:sz w:val="22"/>
          <w:szCs w:val="22"/>
          <w:lang w:val="en-GB"/>
        </w:rPr>
      </w:pPr>
    </w:p>
    <w:p w14:paraId="59F71016" w14:textId="7E2510BB" w:rsidR="00637705" w:rsidRPr="003E0D28" w:rsidRDefault="00637705" w:rsidP="00031CB6">
      <w:pPr>
        <w:autoSpaceDE w:val="0"/>
        <w:autoSpaceDN w:val="0"/>
        <w:adjustRightInd w:val="0"/>
        <w:ind w:left="425"/>
        <w:contextualSpacing/>
        <w:outlineLvl w:val="0"/>
        <w:rPr>
          <w:rFonts w:ascii="Arial" w:hAnsi="Arial" w:cs="Arial"/>
          <w:sz w:val="22"/>
          <w:szCs w:val="22"/>
          <w:lang w:val="en-GB"/>
        </w:rPr>
        <w:sectPr w:rsidR="00637705" w:rsidRPr="003E0D28" w:rsidSect="009839C5">
          <w:headerReference w:type="even" r:id="rId8"/>
          <w:headerReference w:type="default" r:id="rId9"/>
          <w:footerReference w:type="even" r:id="rId10"/>
          <w:footerReference w:type="default" r:id="rId11"/>
          <w:pgSz w:w="11900" w:h="16840"/>
          <w:pgMar w:top="1417" w:right="1694" w:bottom="1701" w:left="709" w:header="708" w:footer="708" w:gutter="0"/>
          <w:cols w:space="708"/>
          <w:docGrid w:linePitch="360"/>
        </w:sectPr>
      </w:pPr>
    </w:p>
    <w:p w14:paraId="537B4E33" w14:textId="77777777" w:rsidR="00423E61" w:rsidRPr="003E0D28" w:rsidRDefault="00423E61" w:rsidP="00031CB6">
      <w:pPr>
        <w:autoSpaceDE w:val="0"/>
        <w:autoSpaceDN w:val="0"/>
        <w:adjustRightInd w:val="0"/>
        <w:ind w:left="425"/>
        <w:contextualSpacing/>
        <w:outlineLvl w:val="0"/>
        <w:rPr>
          <w:rFonts w:ascii="Arial" w:hAnsi="Arial"/>
          <w:sz w:val="20"/>
          <w:szCs w:val="20"/>
          <w:lang w:val="en-GB"/>
        </w:rPr>
      </w:pPr>
    </w:p>
    <w:tbl>
      <w:tblPr>
        <w:tblpPr w:leftFromText="141" w:rightFromText="141" w:vertAnchor="text" w:horzAnchor="page" w:tblpX="1790" w:tblpY="18"/>
        <w:tblW w:w="14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56"/>
        <w:gridCol w:w="1134"/>
        <w:gridCol w:w="992"/>
        <w:gridCol w:w="1276"/>
        <w:gridCol w:w="993"/>
        <w:gridCol w:w="1410"/>
        <w:gridCol w:w="992"/>
        <w:gridCol w:w="1275"/>
        <w:gridCol w:w="1734"/>
        <w:gridCol w:w="1275"/>
      </w:tblGrid>
      <w:tr w:rsidR="00E805E3" w:rsidRPr="003E0D28" w14:paraId="23FADEC0" w14:textId="77777777" w:rsidTr="003B66EC">
        <w:trPr>
          <w:cantSplit/>
          <w:trHeight w:val="250"/>
        </w:trPr>
        <w:tc>
          <w:tcPr>
            <w:tcW w:w="3156" w:type="dxa"/>
            <w:vAlign w:val="bottom"/>
          </w:tcPr>
          <w:p w14:paraId="3C73DDA8" w14:textId="77777777" w:rsidR="00A2765A" w:rsidRPr="00E805E3" w:rsidRDefault="00A2765A" w:rsidP="00A2765A">
            <w:pPr>
              <w:autoSpaceDE w:val="0"/>
              <w:autoSpaceDN w:val="0"/>
              <w:adjustRightInd w:val="0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40B5BC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02CCFB20" w14:textId="77777777" w:rsidR="001D3933" w:rsidRPr="00A362B9" w:rsidRDefault="00A2765A" w:rsidP="00F7682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>Early</w:t>
            </w:r>
            <w:r w:rsidR="00F76826"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 xml:space="preserve"> </w:t>
            </w:r>
          </w:p>
          <w:p w14:paraId="0CCAAA95" w14:textId="77777777" w:rsidR="00917006" w:rsidRPr="00A362B9" w:rsidRDefault="00F76826" w:rsidP="00F7682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>Treatment</w:t>
            </w:r>
            <w:r w:rsidR="00A654A8"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  <w:p w14:paraId="55FED332" w14:textId="77777777" w:rsidR="00A2765A" w:rsidRPr="00A362B9" w:rsidRDefault="00917006" w:rsidP="00A2765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>(n=12)</w:t>
            </w:r>
            <w:r w:rsidR="00A2765A"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2403" w:type="dxa"/>
            <w:gridSpan w:val="2"/>
            <w:vAlign w:val="center"/>
          </w:tcPr>
          <w:p w14:paraId="2BF9176C" w14:textId="77777777" w:rsidR="001D3933" w:rsidRPr="00A362B9" w:rsidRDefault="00F76826" w:rsidP="00A2765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>Late</w:t>
            </w:r>
            <w:r w:rsidR="001D3933"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>r</w:t>
            </w:r>
            <w:r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 xml:space="preserve"> </w:t>
            </w:r>
          </w:p>
          <w:p w14:paraId="0E0454DE" w14:textId="77777777" w:rsidR="00917006" w:rsidRPr="00A362B9" w:rsidRDefault="00F76826" w:rsidP="00A2765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>Treatment</w:t>
            </w:r>
          </w:p>
          <w:p w14:paraId="573878D4" w14:textId="77777777" w:rsidR="00A2765A" w:rsidRPr="00A362B9" w:rsidRDefault="00917006" w:rsidP="00A2765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>(n=15)</w:t>
            </w:r>
            <w:r w:rsidR="00A654A8"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 xml:space="preserve"> </w:t>
            </w:r>
            <w:r w:rsidR="00A2765A"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2267" w:type="dxa"/>
            <w:gridSpan w:val="2"/>
            <w:vAlign w:val="center"/>
          </w:tcPr>
          <w:p w14:paraId="2C802EFD" w14:textId="77777777" w:rsidR="00917006" w:rsidRPr="00A362B9" w:rsidRDefault="00A2765A" w:rsidP="00A2765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>Control</w:t>
            </w:r>
          </w:p>
          <w:p w14:paraId="4C976ECF" w14:textId="77777777" w:rsidR="001E778D" w:rsidRPr="00A362B9" w:rsidRDefault="00917006" w:rsidP="00A2765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>(n=15)</w:t>
            </w:r>
            <w:r w:rsidR="00A2765A" w:rsidRPr="00A362B9">
              <w:rPr>
                <w:rFonts w:ascii="Arial" w:hAnsi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34" w:type="dxa"/>
            <w:vAlign w:val="bottom"/>
          </w:tcPr>
          <w:p w14:paraId="6882DF4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7FBD809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</w:tr>
      <w:tr w:rsidR="00E805E3" w:rsidRPr="003E0D28" w14:paraId="62536BF3" w14:textId="77777777" w:rsidTr="003B66EC">
        <w:trPr>
          <w:cantSplit/>
          <w:trHeight w:val="254"/>
        </w:trPr>
        <w:tc>
          <w:tcPr>
            <w:tcW w:w="3156" w:type="dxa"/>
            <w:vAlign w:val="bottom"/>
          </w:tcPr>
          <w:p w14:paraId="6A4020B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934432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Change from baseline</w:t>
            </w:r>
          </w:p>
        </w:tc>
        <w:tc>
          <w:tcPr>
            <w:tcW w:w="992" w:type="dxa"/>
            <w:vAlign w:val="bottom"/>
          </w:tcPr>
          <w:p w14:paraId="2501293A" w14:textId="77777777" w:rsidR="00A2765A" w:rsidRPr="00E805E3" w:rsidRDefault="00F76826" w:rsidP="00A2765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 xml:space="preserve">No. </w:t>
            </w:r>
            <w:r w:rsidR="00A2765A" w:rsidRPr="00E805E3">
              <w:rPr>
                <w:rFonts w:ascii="Arial" w:hAnsi="Arial"/>
                <w:sz w:val="20"/>
                <w:szCs w:val="20"/>
                <w:lang w:val="en-GB"/>
              </w:rPr>
              <w:t>of subjects</w:t>
            </w:r>
          </w:p>
        </w:tc>
        <w:tc>
          <w:tcPr>
            <w:tcW w:w="1276" w:type="dxa"/>
            <w:vAlign w:val="bottom"/>
          </w:tcPr>
          <w:p w14:paraId="38976BCA" w14:textId="77777777" w:rsidR="00A2765A" w:rsidRPr="00E805E3" w:rsidRDefault="00A2765A" w:rsidP="00A2765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93" w:type="dxa"/>
            <w:vAlign w:val="bottom"/>
          </w:tcPr>
          <w:p w14:paraId="240EF66E" w14:textId="77777777" w:rsidR="00A2765A" w:rsidRPr="00E805E3" w:rsidRDefault="00F76826" w:rsidP="00A2765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 xml:space="preserve">No. </w:t>
            </w:r>
            <w:r w:rsidR="00A2765A" w:rsidRPr="00E805E3">
              <w:rPr>
                <w:rFonts w:ascii="Arial" w:hAnsi="Arial"/>
                <w:sz w:val="20"/>
                <w:szCs w:val="20"/>
                <w:lang w:val="en-GB"/>
              </w:rPr>
              <w:t>of subjects</w:t>
            </w:r>
          </w:p>
        </w:tc>
        <w:tc>
          <w:tcPr>
            <w:tcW w:w="1410" w:type="dxa"/>
            <w:vAlign w:val="bottom"/>
          </w:tcPr>
          <w:p w14:paraId="6D10AFD4" w14:textId="77777777" w:rsidR="00A2765A" w:rsidRPr="00E805E3" w:rsidRDefault="00A2765A" w:rsidP="00A2765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92" w:type="dxa"/>
            <w:vAlign w:val="bottom"/>
          </w:tcPr>
          <w:p w14:paraId="34363800" w14:textId="77777777" w:rsidR="00A2765A" w:rsidRPr="00E805E3" w:rsidRDefault="00F76826" w:rsidP="00A2765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 xml:space="preserve">No. </w:t>
            </w:r>
            <w:r w:rsidR="00A2765A" w:rsidRPr="00E805E3">
              <w:rPr>
                <w:rFonts w:ascii="Arial" w:hAnsi="Arial"/>
                <w:sz w:val="20"/>
                <w:szCs w:val="20"/>
                <w:lang w:val="en-GB"/>
              </w:rPr>
              <w:t>of subjects</w:t>
            </w:r>
          </w:p>
        </w:tc>
        <w:tc>
          <w:tcPr>
            <w:tcW w:w="1275" w:type="dxa"/>
            <w:vAlign w:val="bottom"/>
          </w:tcPr>
          <w:p w14:paraId="1F0F25B4" w14:textId="77777777" w:rsidR="00A2765A" w:rsidRPr="00E805E3" w:rsidRDefault="00A2765A" w:rsidP="00A2765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734" w:type="dxa"/>
            <w:vAlign w:val="bottom"/>
          </w:tcPr>
          <w:p w14:paraId="23262BB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i/>
                <w:sz w:val="20"/>
                <w:szCs w:val="20"/>
                <w:lang w:val="en-GB"/>
              </w:rPr>
              <w:t>p</w:t>
            </w:r>
            <w:r w:rsidRPr="00E805E3">
              <w:rPr>
                <w:rFonts w:ascii="Arial" w:hAnsi="Arial"/>
                <w:sz w:val="20"/>
                <w:szCs w:val="20"/>
                <w:lang w:val="en-GB"/>
              </w:rPr>
              <w:t xml:space="preserve"> Value</w:t>
            </w:r>
            <w:r w:rsidRPr="00E805E3">
              <w:rPr>
                <w:rFonts w:ascii="Arial" w:hAnsi="Arial"/>
                <w:i/>
                <w:sz w:val="20"/>
                <w:szCs w:val="20"/>
                <w:vertAlign w:val="superscript"/>
                <w:lang w:val="en-GB"/>
              </w:rPr>
              <w:t xml:space="preserve"> a ; b</w:t>
            </w:r>
          </w:p>
        </w:tc>
        <w:tc>
          <w:tcPr>
            <w:tcW w:w="1275" w:type="dxa"/>
            <w:vAlign w:val="bottom"/>
          </w:tcPr>
          <w:p w14:paraId="0A68676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i/>
                <w:sz w:val="20"/>
                <w:szCs w:val="20"/>
                <w:lang w:val="en-GB"/>
              </w:rPr>
              <w:t>d</w:t>
            </w:r>
            <w:r w:rsidRPr="00E805E3">
              <w:rPr>
                <w:rFonts w:ascii="Arial" w:hAnsi="Arial"/>
                <w:sz w:val="20"/>
                <w:szCs w:val="20"/>
                <w:lang w:val="en-GB"/>
              </w:rPr>
              <w:t xml:space="preserve"> Size</w:t>
            </w:r>
            <w:r w:rsidRPr="00E805E3">
              <w:rPr>
                <w:rFonts w:ascii="Arial" w:hAnsi="Arial"/>
                <w:i/>
                <w:sz w:val="20"/>
                <w:szCs w:val="20"/>
                <w:vertAlign w:val="superscript"/>
                <w:lang w:val="en-GB"/>
              </w:rPr>
              <w:t xml:space="preserve"> a ; b</w:t>
            </w:r>
          </w:p>
        </w:tc>
      </w:tr>
      <w:tr w:rsidR="00E805E3" w:rsidRPr="003E0D28" w14:paraId="25D4B2DF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3561367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/>
                <w:iCs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b/>
                <w:sz w:val="20"/>
                <w:szCs w:val="20"/>
                <w:lang w:val="en-GB"/>
              </w:rPr>
              <w:t>Attention/working memory</w:t>
            </w:r>
          </w:p>
        </w:tc>
        <w:tc>
          <w:tcPr>
            <w:tcW w:w="1134" w:type="dxa"/>
            <w:vAlign w:val="bottom"/>
          </w:tcPr>
          <w:p w14:paraId="6D72A63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25EFD3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71252F9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3A9EF94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7FCD57A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3A98DF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1AB8425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29D5653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7A979FA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iCs/>
                <w:sz w:val="20"/>
                <w:szCs w:val="20"/>
                <w:lang w:val="en-GB"/>
              </w:rPr>
            </w:pPr>
          </w:p>
        </w:tc>
      </w:tr>
      <w:tr w:rsidR="00E805E3" w:rsidRPr="00C84DC6" w14:paraId="7FAC24C6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6BDEC96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Digit span forward (WAIS-IV)</w:t>
            </w:r>
          </w:p>
        </w:tc>
        <w:tc>
          <w:tcPr>
            <w:tcW w:w="1134" w:type="dxa"/>
            <w:vAlign w:val="bottom"/>
          </w:tcPr>
          <w:p w14:paraId="5CE0B38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35436DB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40C95037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061733F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4331200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EA5DD0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4C1DD38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2F4998E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357C614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20321B2F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0A0BAD2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CFF6AE4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992" w:type="dxa"/>
            <w:vAlign w:val="bottom"/>
          </w:tcPr>
          <w:p w14:paraId="6DB49AF8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vAlign w:val="bottom"/>
          </w:tcPr>
          <w:p w14:paraId="44AA1CE5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9 (0.84)</w:t>
            </w:r>
          </w:p>
        </w:tc>
        <w:tc>
          <w:tcPr>
            <w:tcW w:w="993" w:type="dxa"/>
            <w:vAlign w:val="bottom"/>
          </w:tcPr>
          <w:p w14:paraId="4D23605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61330F8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45 (0.71)</w:t>
            </w:r>
          </w:p>
        </w:tc>
        <w:tc>
          <w:tcPr>
            <w:tcW w:w="992" w:type="dxa"/>
            <w:vAlign w:val="bottom"/>
          </w:tcPr>
          <w:p w14:paraId="7EE8149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5" w:type="dxa"/>
            <w:vAlign w:val="bottom"/>
          </w:tcPr>
          <w:p w14:paraId="286B07E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60 (1.15)</w:t>
            </w:r>
          </w:p>
        </w:tc>
        <w:tc>
          <w:tcPr>
            <w:tcW w:w="1734" w:type="dxa"/>
            <w:vAlign w:val="bottom"/>
          </w:tcPr>
          <w:p w14:paraId="2D1AE5F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218; 0.681</w:t>
            </w:r>
          </w:p>
        </w:tc>
        <w:tc>
          <w:tcPr>
            <w:tcW w:w="1275" w:type="dxa"/>
            <w:vAlign w:val="bottom"/>
          </w:tcPr>
          <w:p w14:paraId="7BF5CFC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-0.48; -0.15</w:t>
            </w:r>
          </w:p>
        </w:tc>
      </w:tr>
      <w:tr w:rsidR="00E805E3" w:rsidRPr="003E0D28" w14:paraId="6B3BE9B9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3D498B9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97D6F42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8</w:t>
            </w:r>
          </w:p>
        </w:tc>
        <w:tc>
          <w:tcPr>
            <w:tcW w:w="992" w:type="dxa"/>
            <w:vAlign w:val="bottom"/>
          </w:tcPr>
          <w:p w14:paraId="6C22086C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vAlign w:val="bottom"/>
          </w:tcPr>
          <w:p w14:paraId="70AA0214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5 (0.75)</w:t>
            </w:r>
          </w:p>
        </w:tc>
        <w:tc>
          <w:tcPr>
            <w:tcW w:w="993" w:type="dxa"/>
            <w:vAlign w:val="bottom"/>
          </w:tcPr>
          <w:p w14:paraId="451EBA5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46E080C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22 (0.86)</w:t>
            </w:r>
          </w:p>
        </w:tc>
        <w:tc>
          <w:tcPr>
            <w:tcW w:w="992" w:type="dxa"/>
            <w:vAlign w:val="bottom"/>
          </w:tcPr>
          <w:p w14:paraId="2DB99AA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5" w:type="dxa"/>
            <w:vAlign w:val="bottom"/>
          </w:tcPr>
          <w:p w14:paraId="446EC74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59 (1.16)</w:t>
            </w:r>
          </w:p>
        </w:tc>
        <w:tc>
          <w:tcPr>
            <w:tcW w:w="1734" w:type="dxa"/>
            <w:vAlign w:val="bottom"/>
          </w:tcPr>
          <w:p w14:paraId="68DF6A4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318; 0.371</w:t>
            </w:r>
          </w:p>
        </w:tc>
        <w:tc>
          <w:tcPr>
            <w:tcW w:w="1275" w:type="dxa"/>
            <w:vAlign w:val="bottom"/>
          </w:tcPr>
          <w:p w14:paraId="5DFDC35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0.44</w:t>
            </w: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; -0.38</w:t>
            </w:r>
          </w:p>
        </w:tc>
      </w:tr>
      <w:tr w:rsidR="00E805E3" w:rsidRPr="00C84DC6" w14:paraId="63E9FD4C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7482477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Digit span backward (WAIS-IV)</w:t>
            </w:r>
          </w:p>
        </w:tc>
        <w:tc>
          <w:tcPr>
            <w:tcW w:w="1134" w:type="dxa"/>
            <w:vAlign w:val="bottom"/>
          </w:tcPr>
          <w:p w14:paraId="44FD1B7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D137FB8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3017875E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11B0EC9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4B71A66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209FB8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3402A39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644B7B6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3EC9EF3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42F8A198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22A725E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166BC5C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992" w:type="dxa"/>
            <w:vAlign w:val="bottom"/>
          </w:tcPr>
          <w:p w14:paraId="5D54BEEE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vAlign w:val="bottom"/>
          </w:tcPr>
          <w:p w14:paraId="172DA26E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02 (1.25)</w:t>
            </w:r>
          </w:p>
        </w:tc>
        <w:tc>
          <w:tcPr>
            <w:tcW w:w="993" w:type="dxa"/>
            <w:vAlign w:val="bottom"/>
          </w:tcPr>
          <w:p w14:paraId="4CBD1F7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0E6CF95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2 (0.81)</w:t>
            </w:r>
          </w:p>
        </w:tc>
        <w:tc>
          <w:tcPr>
            <w:tcW w:w="992" w:type="dxa"/>
            <w:vAlign w:val="bottom"/>
          </w:tcPr>
          <w:p w14:paraId="05A641A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5" w:type="dxa"/>
            <w:vAlign w:val="bottom"/>
          </w:tcPr>
          <w:p w14:paraId="5632066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02 (0.90)</w:t>
            </w:r>
          </w:p>
        </w:tc>
        <w:tc>
          <w:tcPr>
            <w:tcW w:w="1734" w:type="dxa"/>
            <w:vAlign w:val="bottom"/>
          </w:tcPr>
          <w:p w14:paraId="582C699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993; 0.630</w:t>
            </w:r>
          </w:p>
        </w:tc>
        <w:tc>
          <w:tcPr>
            <w:tcW w:w="1275" w:type="dxa"/>
            <w:vAlign w:val="bottom"/>
          </w:tcPr>
          <w:p w14:paraId="3ADCC83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0.01; 0.18</w:t>
            </w:r>
          </w:p>
        </w:tc>
      </w:tr>
      <w:tr w:rsidR="00E805E3" w:rsidRPr="003E0D28" w14:paraId="301D9DE0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575C1AF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3841C6D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8</w:t>
            </w:r>
          </w:p>
        </w:tc>
        <w:tc>
          <w:tcPr>
            <w:tcW w:w="992" w:type="dxa"/>
            <w:vAlign w:val="bottom"/>
          </w:tcPr>
          <w:p w14:paraId="7E434421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vAlign w:val="bottom"/>
          </w:tcPr>
          <w:p w14:paraId="7599B194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0 (1.36)</w:t>
            </w:r>
          </w:p>
        </w:tc>
        <w:tc>
          <w:tcPr>
            <w:tcW w:w="993" w:type="dxa"/>
            <w:vAlign w:val="bottom"/>
          </w:tcPr>
          <w:p w14:paraId="243E63E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088AF5A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30 (0.88)</w:t>
            </w:r>
          </w:p>
        </w:tc>
        <w:tc>
          <w:tcPr>
            <w:tcW w:w="992" w:type="dxa"/>
            <w:vAlign w:val="bottom"/>
          </w:tcPr>
          <w:p w14:paraId="55FFAB2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5" w:type="dxa"/>
            <w:vAlign w:val="bottom"/>
          </w:tcPr>
          <w:p w14:paraId="4C554DE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32 (0.80)</w:t>
            </w:r>
          </w:p>
        </w:tc>
        <w:tc>
          <w:tcPr>
            <w:tcW w:w="1734" w:type="dxa"/>
            <w:vAlign w:val="bottom"/>
          </w:tcPr>
          <w:p w14:paraId="7F99ADB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408; 0.085</w:t>
            </w:r>
          </w:p>
        </w:tc>
        <w:tc>
          <w:tcPr>
            <w:tcW w:w="1275" w:type="dxa"/>
            <w:vAlign w:val="bottom"/>
          </w:tcPr>
          <w:p w14:paraId="45AA44C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0.36</w:t>
            </w: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; 0.51</w:t>
            </w:r>
          </w:p>
        </w:tc>
      </w:tr>
      <w:tr w:rsidR="00E805E3" w:rsidRPr="003E0D28" w14:paraId="434C8CA5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7B3E5F7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b/>
                <w:sz w:val="20"/>
                <w:szCs w:val="20"/>
                <w:lang w:val="en-GB"/>
              </w:rPr>
              <w:t>Information processing speed</w:t>
            </w:r>
          </w:p>
        </w:tc>
        <w:tc>
          <w:tcPr>
            <w:tcW w:w="1134" w:type="dxa"/>
            <w:vAlign w:val="bottom"/>
          </w:tcPr>
          <w:p w14:paraId="22E0F77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B82D36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54F5906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6BB0B14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748DDB0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118FE5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36E295F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2D9F10D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4A553E8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5E566B9F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6ABC7A5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Total time (TMT-A)</w:t>
            </w:r>
          </w:p>
        </w:tc>
        <w:tc>
          <w:tcPr>
            <w:tcW w:w="1134" w:type="dxa"/>
            <w:vAlign w:val="bottom"/>
          </w:tcPr>
          <w:p w14:paraId="5BAE6B1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D4F4B7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760FD71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58BBA80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32292AF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062488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05864EF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0C9062C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1A2A283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20E661AD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346BAD3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1E0295D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992" w:type="dxa"/>
            <w:vAlign w:val="bottom"/>
          </w:tcPr>
          <w:p w14:paraId="2F9F923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vAlign w:val="bottom"/>
          </w:tcPr>
          <w:p w14:paraId="17B992D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7 (0.63)</w:t>
            </w:r>
          </w:p>
        </w:tc>
        <w:tc>
          <w:tcPr>
            <w:tcW w:w="993" w:type="dxa"/>
            <w:vAlign w:val="bottom"/>
          </w:tcPr>
          <w:p w14:paraId="454203F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109DE7E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9 (0.51)</w:t>
            </w:r>
          </w:p>
        </w:tc>
        <w:tc>
          <w:tcPr>
            <w:tcW w:w="992" w:type="dxa"/>
            <w:vAlign w:val="bottom"/>
          </w:tcPr>
          <w:p w14:paraId="14D5667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5" w:type="dxa"/>
            <w:vAlign w:val="bottom"/>
          </w:tcPr>
          <w:p w14:paraId="59C91196" w14:textId="43A6A81E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01</w:t>
            </w:r>
            <w:r w:rsidR="00977419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E805E3">
              <w:rPr>
                <w:rFonts w:ascii="Arial" w:hAnsi="Arial"/>
                <w:sz w:val="20"/>
                <w:szCs w:val="20"/>
                <w:lang w:val="en-GB"/>
              </w:rPr>
              <w:t>(0.76)</w:t>
            </w:r>
          </w:p>
        </w:tc>
        <w:tc>
          <w:tcPr>
            <w:tcW w:w="1734" w:type="dxa"/>
            <w:vAlign w:val="bottom"/>
          </w:tcPr>
          <w:p w14:paraId="11B49B5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342; 0.923</w:t>
            </w:r>
          </w:p>
        </w:tc>
        <w:tc>
          <w:tcPr>
            <w:tcW w:w="1275" w:type="dxa"/>
            <w:vAlign w:val="bottom"/>
          </w:tcPr>
          <w:p w14:paraId="58B7DEA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0.22; 0.32</w:t>
            </w:r>
          </w:p>
        </w:tc>
      </w:tr>
      <w:tr w:rsidR="00E805E3" w:rsidRPr="003E0D28" w14:paraId="1958943B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413DE09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DDF0521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8</w:t>
            </w:r>
          </w:p>
        </w:tc>
        <w:tc>
          <w:tcPr>
            <w:tcW w:w="992" w:type="dxa"/>
            <w:vAlign w:val="bottom"/>
          </w:tcPr>
          <w:p w14:paraId="6FD4CD3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vAlign w:val="bottom"/>
          </w:tcPr>
          <w:p w14:paraId="51D22F3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6 (0.83)</w:t>
            </w:r>
          </w:p>
        </w:tc>
        <w:tc>
          <w:tcPr>
            <w:tcW w:w="993" w:type="dxa"/>
            <w:vAlign w:val="bottom"/>
          </w:tcPr>
          <w:p w14:paraId="076A48A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1371987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50 (0.49)</w:t>
            </w:r>
          </w:p>
        </w:tc>
        <w:tc>
          <w:tcPr>
            <w:tcW w:w="992" w:type="dxa"/>
            <w:vAlign w:val="bottom"/>
          </w:tcPr>
          <w:p w14:paraId="07F3D63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5" w:type="dxa"/>
            <w:vAlign w:val="bottom"/>
          </w:tcPr>
          <w:p w14:paraId="306ED26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34 (0.30)</w:t>
            </w:r>
          </w:p>
        </w:tc>
        <w:tc>
          <w:tcPr>
            <w:tcW w:w="1734" w:type="dxa"/>
            <w:vAlign w:val="bottom"/>
          </w:tcPr>
          <w:p w14:paraId="268A970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337; 0.350</w:t>
            </w:r>
          </w:p>
        </w:tc>
        <w:tc>
          <w:tcPr>
            <w:tcW w:w="1275" w:type="dxa"/>
            <w:vAlign w:val="bottom"/>
          </w:tcPr>
          <w:p w14:paraId="2DCFD62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-0.42; 0.23</w:t>
            </w:r>
          </w:p>
        </w:tc>
      </w:tr>
      <w:tr w:rsidR="00E805E3" w:rsidRPr="003E0D28" w14:paraId="34A0C0EF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763B560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ritten score (SDMT)</w:t>
            </w:r>
          </w:p>
        </w:tc>
        <w:tc>
          <w:tcPr>
            <w:tcW w:w="1134" w:type="dxa"/>
            <w:vAlign w:val="bottom"/>
          </w:tcPr>
          <w:p w14:paraId="5D60260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C9FD28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2A5B714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1115CFD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0CD4430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61C330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42DEFC1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7F7B03E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2D51C28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4473D5D6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16166F6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5BBE547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992" w:type="dxa"/>
            <w:vAlign w:val="bottom"/>
          </w:tcPr>
          <w:p w14:paraId="4457DD7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vAlign w:val="bottom"/>
          </w:tcPr>
          <w:p w14:paraId="79D7DDB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2 (0.94)</w:t>
            </w:r>
          </w:p>
        </w:tc>
        <w:tc>
          <w:tcPr>
            <w:tcW w:w="993" w:type="dxa"/>
            <w:vAlign w:val="bottom"/>
          </w:tcPr>
          <w:p w14:paraId="6960C9B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412803A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35 (0.72)</w:t>
            </w:r>
          </w:p>
        </w:tc>
        <w:tc>
          <w:tcPr>
            <w:tcW w:w="992" w:type="dxa"/>
            <w:vAlign w:val="bottom"/>
          </w:tcPr>
          <w:p w14:paraId="37209C5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5" w:type="dxa"/>
            <w:vAlign w:val="bottom"/>
          </w:tcPr>
          <w:p w14:paraId="7919C54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32 (0.64)</w:t>
            </w:r>
          </w:p>
        </w:tc>
        <w:tc>
          <w:tcPr>
            <w:tcW w:w="1734" w:type="dxa"/>
            <w:vAlign w:val="bottom"/>
          </w:tcPr>
          <w:p w14:paraId="6CB2770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502; 0.395</w:t>
            </w:r>
          </w:p>
        </w:tc>
        <w:tc>
          <w:tcPr>
            <w:tcW w:w="1275" w:type="dxa"/>
            <w:vAlign w:val="bottom"/>
          </w:tcPr>
          <w:p w14:paraId="158C5A6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-0.38; 0.03</w:t>
            </w:r>
          </w:p>
        </w:tc>
      </w:tr>
      <w:tr w:rsidR="00E805E3" w:rsidRPr="003E0D28" w14:paraId="35EE038B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2ADF5F1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564FC1DB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8</w:t>
            </w:r>
          </w:p>
        </w:tc>
        <w:tc>
          <w:tcPr>
            <w:tcW w:w="992" w:type="dxa"/>
            <w:vAlign w:val="bottom"/>
          </w:tcPr>
          <w:p w14:paraId="4CCCD9D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vAlign w:val="bottom"/>
          </w:tcPr>
          <w:p w14:paraId="69CE849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38 (0.58)</w:t>
            </w:r>
          </w:p>
        </w:tc>
        <w:tc>
          <w:tcPr>
            <w:tcW w:w="993" w:type="dxa"/>
            <w:vAlign w:val="bottom"/>
          </w:tcPr>
          <w:p w14:paraId="32C1937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4743D4D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1 (0.60)</w:t>
            </w:r>
          </w:p>
        </w:tc>
        <w:tc>
          <w:tcPr>
            <w:tcW w:w="992" w:type="dxa"/>
            <w:vAlign w:val="bottom"/>
          </w:tcPr>
          <w:p w14:paraId="1048F8F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5" w:type="dxa"/>
            <w:vAlign w:val="bottom"/>
          </w:tcPr>
          <w:p w14:paraId="5A8348A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2 (0.84)</w:t>
            </w:r>
          </w:p>
        </w:tc>
        <w:tc>
          <w:tcPr>
            <w:tcW w:w="1734" w:type="dxa"/>
            <w:vAlign w:val="bottom"/>
          </w:tcPr>
          <w:p w14:paraId="79865E3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433; 0.985</w:t>
            </w:r>
          </w:p>
        </w:tc>
        <w:tc>
          <w:tcPr>
            <w:tcW w:w="1275" w:type="dxa"/>
            <w:vAlign w:val="bottom"/>
          </w:tcPr>
          <w:p w14:paraId="32D87AD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0.35</w:t>
            </w: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; -0.01</w:t>
            </w:r>
          </w:p>
        </w:tc>
      </w:tr>
      <w:tr w:rsidR="00E805E3" w:rsidRPr="003E0D28" w14:paraId="43C5B05E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070AB92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b/>
                <w:sz w:val="20"/>
                <w:szCs w:val="20"/>
                <w:lang w:val="en-GB"/>
              </w:rPr>
              <w:t>Motor function</w:t>
            </w:r>
          </w:p>
        </w:tc>
        <w:tc>
          <w:tcPr>
            <w:tcW w:w="1134" w:type="dxa"/>
            <w:vAlign w:val="bottom"/>
          </w:tcPr>
          <w:p w14:paraId="416CBAF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34E8F3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77D9353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62DBE2C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28974AF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F232CA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1374335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6BE19CE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494DABD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14C4A7E6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120BE38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Dominant hand time (GPT)</w:t>
            </w:r>
          </w:p>
        </w:tc>
        <w:tc>
          <w:tcPr>
            <w:tcW w:w="1134" w:type="dxa"/>
            <w:vAlign w:val="bottom"/>
          </w:tcPr>
          <w:p w14:paraId="6D23D88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335A46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0BEFFD1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10CC819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109466D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839BF3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4A695F8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47834B0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12E2758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26C60444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5769D7D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289BF7A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992" w:type="dxa"/>
            <w:vAlign w:val="bottom"/>
          </w:tcPr>
          <w:p w14:paraId="49836E8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vAlign w:val="bottom"/>
          </w:tcPr>
          <w:p w14:paraId="52342E9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8 (0.51)</w:t>
            </w:r>
          </w:p>
        </w:tc>
        <w:tc>
          <w:tcPr>
            <w:tcW w:w="993" w:type="dxa"/>
            <w:vAlign w:val="bottom"/>
          </w:tcPr>
          <w:p w14:paraId="36ED741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4E8B402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29 (0.52)</w:t>
            </w:r>
          </w:p>
        </w:tc>
        <w:tc>
          <w:tcPr>
            <w:tcW w:w="992" w:type="dxa"/>
            <w:vAlign w:val="bottom"/>
          </w:tcPr>
          <w:p w14:paraId="4F2972B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5" w:type="dxa"/>
            <w:vAlign w:val="bottom"/>
          </w:tcPr>
          <w:p w14:paraId="04236A3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5 (0.61)</w:t>
            </w:r>
          </w:p>
        </w:tc>
        <w:tc>
          <w:tcPr>
            <w:tcW w:w="1734" w:type="dxa"/>
            <w:vAlign w:val="bottom"/>
          </w:tcPr>
          <w:p w14:paraId="5DAEAA9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883; 0.259</w:t>
            </w:r>
          </w:p>
        </w:tc>
        <w:tc>
          <w:tcPr>
            <w:tcW w:w="1275" w:type="dxa"/>
            <w:vAlign w:val="bottom"/>
          </w:tcPr>
          <w:p w14:paraId="10D3C1F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0.05; 0.41</w:t>
            </w:r>
          </w:p>
        </w:tc>
      </w:tr>
      <w:tr w:rsidR="00E805E3" w:rsidRPr="003E0D28" w14:paraId="3994F955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159E7A2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BBFD3CB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8</w:t>
            </w:r>
          </w:p>
        </w:tc>
        <w:tc>
          <w:tcPr>
            <w:tcW w:w="992" w:type="dxa"/>
            <w:vAlign w:val="bottom"/>
          </w:tcPr>
          <w:p w14:paraId="092D1F7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vAlign w:val="bottom"/>
          </w:tcPr>
          <w:p w14:paraId="231CD08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3 (0,43)</w:t>
            </w:r>
          </w:p>
        </w:tc>
        <w:tc>
          <w:tcPr>
            <w:tcW w:w="993" w:type="dxa"/>
            <w:vAlign w:val="bottom"/>
          </w:tcPr>
          <w:p w14:paraId="2377A82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407A97F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26 (0.61)</w:t>
            </w:r>
          </w:p>
        </w:tc>
        <w:tc>
          <w:tcPr>
            <w:tcW w:w="992" w:type="dxa"/>
            <w:vAlign w:val="bottom"/>
          </w:tcPr>
          <w:p w14:paraId="3A25AB1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5" w:type="dxa"/>
            <w:vAlign w:val="bottom"/>
          </w:tcPr>
          <w:p w14:paraId="5222481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22 (0.26)</w:t>
            </w:r>
          </w:p>
        </w:tc>
        <w:tc>
          <w:tcPr>
            <w:tcW w:w="1734" w:type="dxa"/>
            <w:vAlign w:val="bottom"/>
          </w:tcPr>
          <w:p w14:paraId="0834319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265; 0.823</w:t>
            </w:r>
          </w:p>
        </w:tc>
        <w:tc>
          <w:tcPr>
            <w:tcW w:w="1275" w:type="dxa"/>
            <w:vAlign w:val="bottom"/>
          </w:tcPr>
          <w:p w14:paraId="555F06C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-0.51</w:t>
            </w: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; 0.10</w:t>
            </w:r>
          </w:p>
        </w:tc>
      </w:tr>
      <w:tr w:rsidR="00E805E3" w:rsidRPr="00C84DC6" w14:paraId="3680895B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232E0C5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Non-dominant hand time (GPT)</w:t>
            </w:r>
          </w:p>
        </w:tc>
        <w:tc>
          <w:tcPr>
            <w:tcW w:w="1134" w:type="dxa"/>
            <w:vAlign w:val="bottom"/>
          </w:tcPr>
          <w:p w14:paraId="389B627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C1DE77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6245B7D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27A9A2D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31DA059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415AE7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1ED252E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05C2918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1455B15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254C1610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7C22377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7B75834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992" w:type="dxa"/>
            <w:vAlign w:val="bottom"/>
          </w:tcPr>
          <w:p w14:paraId="5FBF99B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vAlign w:val="bottom"/>
          </w:tcPr>
          <w:p w14:paraId="547988C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5 (0.58)</w:t>
            </w:r>
          </w:p>
        </w:tc>
        <w:tc>
          <w:tcPr>
            <w:tcW w:w="993" w:type="dxa"/>
            <w:vAlign w:val="bottom"/>
          </w:tcPr>
          <w:p w14:paraId="55811F1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5591DB2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2 (0.74)</w:t>
            </w:r>
          </w:p>
        </w:tc>
        <w:tc>
          <w:tcPr>
            <w:tcW w:w="992" w:type="dxa"/>
            <w:vAlign w:val="bottom"/>
          </w:tcPr>
          <w:p w14:paraId="5790D99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5" w:type="dxa"/>
            <w:vAlign w:val="bottom"/>
          </w:tcPr>
          <w:p w14:paraId="6AF8EDD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34 (0.64)</w:t>
            </w:r>
          </w:p>
        </w:tc>
        <w:tc>
          <w:tcPr>
            <w:tcW w:w="1734" w:type="dxa"/>
            <w:vAlign w:val="bottom"/>
          </w:tcPr>
          <w:p w14:paraId="6ACA405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438; 0.233</w:t>
            </w:r>
          </w:p>
        </w:tc>
        <w:tc>
          <w:tcPr>
            <w:tcW w:w="1275" w:type="dxa"/>
            <w:vAlign w:val="bottom"/>
          </w:tcPr>
          <w:p w14:paraId="6C12B8E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-0.30; -0.43</w:t>
            </w:r>
          </w:p>
        </w:tc>
      </w:tr>
      <w:tr w:rsidR="00E805E3" w:rsidRPr="003E0D28" w14:paraId="61664A4E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72F73AC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197C642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8</w:t>
            </w:r>
          </w:p>
        </w:tc>
        <w:tc>
          <w:tcPr>
            <w:tcW w:w="992" w:type="dxa"/>
            <w:vAlign w:val="bottom"/>
          </w:tcPr>
          <w:p w14:paraId="069D882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vAlign w:val="bottom"/>
          </w:tcPr>
          <w:p w14:paraId="647D002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23 (0.76)</w:t>
            </w:r>
          </w:p>
        </w:tc>
        <w:tc>
          <w:tcPr>
            <w:tcW w:w="993" w:type="dxa"/>
            <w:vAlign w:val="bottom"/>
          </w:tcPr>
          <w:p w14:paraId="2A7BDD0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6CDABE2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30 (0.68)</w:t>
            </w:r>
          </w:p>
        </w:tc>
        <w:tc>
          <w:tcPr>
            <w:tcW w:w="992" w:type="dxa"/>
            <w:vAlign w:val="bottom"/>
          </w:tcPr>
          <w:p w14:paraId="1EBE37B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5" w:type="dxa"/>
            <w:vAlign w:val="bottom"/>
          </w:tcPr>
          <w:p w14:paraId="026B1A1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50 (0.57)</w:t>
            </w:r>
          </w:p>
        </w:tc>
        <w:tc>
          <w:tcPr>
            <w:tcW w:w="1734" w:type="dxa"/>
            <w:vAlign w:val="bottom"/>
          </w:tcPr>
          <w:p w14:paraId="61D5360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385; 0.453</w:t>
            </w:r>
          </w:p>
        </w:tc>
        <w:tc>
          <w:tcPr>
            <w:tcW w:w="1275" w:type="dxa"/>
            <w:vAlign w:val="bottom"/>
          </w:tcPr>
          <w:p w14:paraId="4B85A70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-0.49</w:t>
            </w: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; -0.37</w:t>
            </w:r>
          </w:p>
        </w:tc>
      </w:tr>
      <w:tr w:rsidR="00E805E3" w:rsidRPr="003E0D28" w14:paraId="3EDA7559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2C3D6F1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b/>
                <w:sz w:val="20"/>
                <w:szCs w:val="20"/>
                <w:lang w:val="en-GB"/>
              </w:rPr>
              <w:t xml:space="preserve">Learning </w:t>
            </w:r>
            <w:r w:rsidR="00F76826" w:rsidRPr="00E805E3">
              <w:rPr>
                <w:rFonts w:ascii="Arial" w:hAnsi="Arial"/>
                <w:b/>
                <w:sz w:val="20"/>
                <w:szCs w:val="20"/>
                <w:lang w:val="en-GB"/>
              </w:rPr>
              <w:t>and v</w:t>
            </w:r>
            <w:r w:rsidRPr="00E805E3">
              <w:rPr>
                <w:rFonts w:ascii="Arial" w:hAnsi="Arial"/>
                <w:b/>
                <w:sz w:val="20"/>
                <w:szCs w:val="20"/>
                <w:lang w:val="en-GB"/>
              </w:rPr>
              <w:t>erbal memory</w:t>
            </w:r>
          </w:p>
        </w:tc>
        <w:tc>
          <w:tcPr>
            <w:tcW w:w="1134" w:type="dxa"/>
            <w:vAlign w:val="bottom"/>
          </w:tcPr>
          <w:p w14:paraId="4BDBE6F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E38D6F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759AB86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4BA089D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68D4582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5472E6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06CC1BE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5F56673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10C3B3E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noProof/>
                <w:sz w:val="20"/>
                <w:szCs w:val="20"/>
                <w:lang w:val="en-GB"/>
              </w:rPr>
            </w:pPr>
          </w:p>
        </w:tc>
      </w:tr>
      <w:tr w:rsidR="00E805E3" w:rsidRPr="00C84DC6" w14:paraId="5ACF0AD4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5DD4A08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Total A list (CVLT-II)</w:t>
            </w:r>
          </w:p>
        </w:tc>
        <w:tc>
          <w:tcPr>
            <w:tcW w:w="1134" w:type="dxa"/>
            <w:vAlign w:val="bottom"/>
          </w:tcPr>
          <w:p w14:paraId="411F935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36550B1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10D58473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6A46E3D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3CA0054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1F6470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400FF57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3F49B8B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0A402B6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4C98567F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53DF481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7DEB6B0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992" w:type="dxa"/>
            <w:vAlign w:val="bottom"/>
          </w:tcPr>
          <w:p w14:paraId="76134737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vAlign w:val="bottom"/>
          </w:tcPr>
          <w:p w14:paraId="5C9FFB8B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06 (0.65)</w:t>
            </w:r>
          </w:p>
        </w:tc>
        <w:tc>
          <w:tcPr>
            <w:tcW w:w="993" w:type="dxa"/>
            <w:vAlign w:val="bottom"/>
          </w:tcPr>
          <w:p w14:paraId="0081F95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15480D8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5 (0.70)</w:t>
            </w:r>
          </w:p>
        </w:tc>
        <w:tc>
          <w:tcPr>
            <w:tcW w:w="992" w:type="dxa"/>
            <w:vAlign w:val="bottom"/>
          </w:tcPr>
          <w:p w14:paraId="083C868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5" w:type="dxa"/>
            <w:vAlign w:val="bottom"/>
          </w:tcPr>
          <w:p w14:paraId="1500F59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3 (0.80)</w:t>
            </w:r>
          </w:p>
        </w:tc>
        <w:tc>
          <w:tcPr>
            <w:tcW w:w="1734" w:type="dxa"/>
            <w:vAlign w:val="bottom"/>
          </w:tcPr>
          <w:p w14:paraId="60DB7C0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511; 0.950</w:t>
            </w:r>
          </w:p>
        </w:tc>
        <w:tc>
          <w:tcPr>
            <w:tcW w:w="1275" w:type="dxa"/>
            <w:vAlign w:val="bottom"/>
          </w:tcPr>
          <w:p w14:paraId="5F3342D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-0.26; 0.01</w:t>
            </w:r>
          </w:p>
        </w:tc>
      </w:tr>
      <w:tr w:rsidR="00E805E3" w:rsidRPr="003E0D28" w14:paraId="5017DEEF" w14:textId="77777777" w:rsidTr="003B66EC">
        <w:trPr>
          <w:cantSplit/>
          <w:trHeight w:val="280"/>
        </w:trPr>
        <w:tc>
          <w:tcPr>
            <w:tcW w:w="3156" w:type="dxa"/>
            <w:vAlign w:val="bottom"/>
          </w:tcPr>
          <w:p w14:paraId="0B3B33E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9432917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8</w:t>
            </w:r>
          </w:p>
        </w:tc>
        <w:tc>
          <w:tcPr>
            <w:tcW w:w="992" w:type="dxa"/>
            <w:vAlign w:val="bottom"/>
          </w:tcPr>
          <w:p w14:paraId="208C4115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vAlign w:val="bottom"/>
          </w:tcPr>
          <w:p w14:paraId="3FA9817E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29 (0.80)</w:t>
            </w:r>
          </w:p>
        </w:tc>
        <w:tc>
          <w:tcPr>
            <w:tcW w:w="993" w:type="dxa"/>
            <w:vAlign w:val="bottom"/>
          </w:tcPr>
          <w:p w14:paraId="64D9A7D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0D08167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43 (0.77)</w:t>
            </w:r>
          </w:p>
        </w:tc>
        <w:tc>
          <w:tcPr>
            <w:tcW w:w="992" w:type="dxa"/>
            <w:vAlign w:val="bottom"/>
          </w:tcPr>
          <w:p w14:paraId="0A5240F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5" w:type="dxa"/>
            <w:vAlign w:val="bottom"/>
          </w:tcPr>
          <w:p w14:paraId="109277D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41 (0.52)</w:t>
            </w:r>
          </w:p>
        </w:tc>
        <w:tc>
          <w:tcPr>
            <w:tcW w:w="1734" w:type="dxa"/>
            <w:vAlign w:val="bottom"/>
          </w:tcPr>
          <w:p w14:paraId="5E0BD9C7" w14:textId="2EF315F9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700F79">
              <w:rPr>
                <w:rFonts w:ascii="Arial" w:hAnsi="Arial"/>
                <w:b/>
                <w:bCs/>
                <w:noProof/>
                <w:sz w:val="20"/>
                <w:szCs w:val="20"/>
                <w:lang w:val="en-GB"/>
              </w:rPr>
              <w:t>0.031</w:t>
            </w: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; 0.934</w:t>
            </w:r>
          </w:p>
        </w:tc>
        <w:tc>
          <w:tcPr>
            <w:tcW w:w="1275" w:type="dxa"/>
            <w:vAlign w:val="bottom"/>
          </w:tcPr>
          <w:p w14:paraId="07AE985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-0.99; 0.03</w:t>
            </w:r>
          </w:p>
        </w:tc>
      </w:tr>
      <w:tr w:rsidR="00E805E3" w:rsidRPr="00C84DC6" w14:paraId="583244B0" w14:textId="77777777" w:rsidTr="003B66EC">
        <w:trPr>
          <w:cantSplit/>
          <w:trHeight w:val="280"/>
        </w:trPr>
        <w:tc>
          <w:tcPr>
            <w:tcW w:w="3156" w:type="dxa"/>
            <w:vAlign w:val="bottom"/>
          </w:tcPr>
          <w:p w14:paraId="3ED044A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lastRenderedPageBreak/>
              <w:t>Long-term free recall (CVLT-II)</w:t>
            </w:r>
          </w:p>
        </w:tc>
        <w:tc>
          <w:tcPr>
            <w:tcW w:w="1134" w:type="dxa"/>
            <w:vAlign w:val="bottom"/>
          </w:tcPr>
          <w:p w14:paraId="56E7701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7C535D9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33AF7E7B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6E93F47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3D15A95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30EF04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6F24ED6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76B4237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77C1930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E805E3" w:rsidRPr="003E0D28" w14:paraId="7FDEF5EB" w14:textId="77777777" w:rsidTr="003B66EC">
        <w:trPr>
          <w:cantSplit/>
          <w:trHeight w:val="280"/>
        </w:trPr>
        <w:tc>
          <w:tcPr>
            <w:tcW w:w="3156" w:type="dxa"/>
            <w:vAlign w:val="bottom"/>
          </w:tcPr>
          <w:p w14:paraId="1B82095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6AD8D5F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992" w:type="dxa"/>
            <w:vAlign w:val="bottom"/>
          </w:tcPr>
          <w:p w14:paraId="2B1560E3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vAlign w:val="bottom"/>
          </w:tcPr>
          <w:p w14:paraId="6E32A31A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04 (0.56)</w:t>
            </w:r>
          </w:p>
        </w:tc>
        <w:tc>
          <w:tcPr>
            <w:tcW w:w="993" w:type="dxa"/>
            <w:vAlign w:val="bottom"/>
          </w:tcPr>
          <w:p w14:paraId="27A816F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768567E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14 (0.92)</w:t>
            </w:r>
          </w:p>
        </w:tc>
        <w:tc>
          <w:tcPr>
            <w:tcW w:w="992" w:type="dxa"/>
            <w:vAlign w:val="bottom"/>
          </w:tcPr>
          <w:p w14:paraId="76EF096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5" w:type="dxa"/>
            <w:vAlign w:val="bottom"/>
          </w:tcPr>
          <w:p w14:paraId="4B48157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35 (0.79)</w:t>
            </w:r>
          </w:p>
        </w:tc>
        <w:tc>
          <w:tcPr>
            <w:tcW w:w="1734" w:type="dxa"/>
            <w:vAlign w:val="bottom"/>
          </w:tcPr>
          <w:p w14:paraId="276C9C3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284; 0.518</w:t>
            </w:r>
          </w:p>
        </w:tc>
        <w:tc>
          <w:tcPr>
            <w:tcW w:w="1275" w:type="dxa"/>
            <w:vAlign w:val="bottom"/>
          </w:tcPr>
          <w:p w14:paraId="0CB110D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0.44; 0.25</w:t>
            </w:r>
          </w:p>
        </w:tc>
      </w:tr>
      <w:tr w:rsidR="00E805E3" w:rsidRPr="003E0D28" w14:paraId="195A1BAB" w14:textId="77777777" w:rsidTr="003B66EC">
        <w:trPr>
          <w:cantSplit/>
          <w:trHeight w:val="245"/>
        </w:trPr>
        <w:tc>
          <w:tcPr>
            <w:tcW w:w="3156" w:type="dxa"/>
            <w:vAlign w:val="bottom"/>
          </w:tcPr>
          <w:p w14:paraId="278D29F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D8FAA4A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8</w:t>
            </w:r>
          </w:p>
        </w:tc>
        <w:tc>
          <w:tcPr>
            <w:tcW w:w="992" w:type="dxa"/>
            <w:vAlign w:val="bottom"/>
          </w:tcPr>
          <w:p w14:paraId="3B84D69D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vAlign w:val="bottom"/>
          </w:tcPr>
          <w:p w14:paraId="722A1714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09 (0.53)</w:t>
            </w:r>
          </w:p>
        </w:tc>
        <w:tc>
          <w:tcPr>
            <w:tcW w:w="993" w:type="dxa"/>
            <w:vAlign w:val="bottom"/>
          </w:tcPr>
          <w:p w14:paraId="53C4567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2E37264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6 (0.72)</w:t>
            </w:r>
          </w:p>
        </w:tc>
        <w:tc>
          <w:tcPr>
            <w:tcW w:w="992" w:type="dxa"/>
            <w:vAlign w:val="bottom"/>
          </w:tcPr>
          <w:p w14:paraId="14C400A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5" w:type="dxa"/>
            <w:vAlign w:val="bottom"/>
          </w:tcPr>
          <w:p w14:paraId="3E58F8F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0 (0.39)</w:t>
            </w:r>
          </w:p>
        </w:tc>
        <w:tc>
          <w:tcPr>
            <w:tcW w:w="1734" w:type="dxa"/>
            <w:vAlign w:val="bottom"/>
          </w:tcPr>
          <w:p w14:paraId="76547C8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370; 0.793</w:t>
            </w:r>
          </w:p>
        </w:tc>
        <w:tc>
          <w:tcPr>
            <w:tcW w:w="1275" w:type="dxa"/>
            <w:vAlign w:val="bottom"/>
          </w:tcPr>
          <w:p w14:paraId="2239AAC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-0.39</w:t>
            </w: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; 0.12</w:t>
            </w:r>
          </w:p>
        </w:tc>
      </w:tr>
      <w:tr w:rsidR="00E805E3" w:rsidRPr="003E0D28" w14:paraId="0075A66E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30E4348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b/>
                <w:sz w:val="20"/>
                <w:szCs w:val="20"/>
                <w:lang w:val="en-GB"/>
              </w:rPr>
              <w:t>Verbal fluency</w:t>
            </w:r>
          </w:p>
        </w:tc>
        <w:tc>
          <w:tcPr>
            <w:tcW w:w="1134" w:type="dxa"/>
            <w:vAlign w:val="bottom"/>
          </w:tcPr>
          <w:p w14:paraId="3DBF1A5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76287D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4A03510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7C492DC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1E6ECF4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C131E2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24798B7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65E7923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7FE1473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1798A5F4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3C7E8C4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Phonemic (Letter “p”)</w:t>
            </w:r>
          </w:p>
        </w:tc>
        <w:tc>
          <w:tcPr>
            <w:tcW w:w="1134" w:type="dxa"/>
            <w:vAlign w:val="bottom"/>
          </w:tcPr>
          <w:p w14:paraId="5DD829C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8C6ABA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08B3032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568CA37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6C68043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D759E3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5443C30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469EBB8A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528D7399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2775BAAF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56232E4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EB3FD57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992" w:type="dxa"/>
            <w:vAlign w:val="bottom"/>
          </w:tcPr>
          <w:p w14:paraId="7A0AC36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vAlign w:val="bottom"/>
          </w:tcPr>
          <w:p w14:paraId="09F632B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5 (0.47)</w:t>
            </w:r>
          </w:p>
        </w:tc>
        <w:tc>
          <w:tcPr>
            <w:tcW w:w="993" w:type="dxa"/>
            <w:vAlign w:val="bottom"/>
          </w:tcPr>
          <w:p w14:paraId="45052FB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7303412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34 (0.62)</w:t>
            </w:r>
          </w:p>
        </w:tc>
        <w:tc>
          <w:tcPr>
            <w:tcW w:w="992" w:type="dxa"/>
            <w:vAlign w:val="bottom"/>
          </w:tcPr>
          <w:p w14:paraId="5EE7B40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5" w:type="dxa"/>
            <w:vAlign w:val="bottom"/>
          </w:tcPr>
          <w:p w14:paraId="79F1A32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5 (0.73)</w:t>
            </w:r>
          </w:p>
        </w:tc>
        <w:tc>
          <w:tcPr>
            <w:tcW w:w="1734" w:type="dxa"/>
            <w:vAlign w:val="bottom"/>
          </w:tcPr>
          <w:p w14:paraId="460C83EE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992; 0.270</w:t>
            </w:r>
          </w:p>
        </w:tc>
        <w:tc>
          <w:tcPr>
            <w:tcW w:w="1275" w:type="dxa"/>
            <w:vAlign w:val="bottom"/>
          </w:tcPr>
          <w:p w14:paraId="692E1202" w14:textId="77777777" w:rsidR="00A2765A" w:rsidRPr="00E805E3" w:rsidRDefault="00A2765A" w:rsidP="00A2765A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-0.02; 0.40</w:t>
            </w:r>
          </w:p>
        </w:tc>
      </w:tr>
      <w:tr w:rsidR="00E805E3" w:rsidRPr="003E0D28" w14:paraId="66BAD25B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6A878AE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CE812F5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8</w:t>
            </w:r>
          </w:p>
        </w:tc>
        <w:tc>
          <w:tcPr>
            <w:tcW w:w="992" w:type="dxa"/>
            <w:vAlign w:val="bottom"/>
          </w:tcPr>
          <w:p w14:paraId="1E2C41C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vAlign w:val="bottom"/>
          </w:tcPr>
          <w:p w14:paraId="22E55EF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1 (0.73)</w:t>
            </w:r>
          </w:p>
        </w:tc>
        <w:tc>
          <w:tcPr>
            <w:tcW w:w="993" w:type="dxa"/>
            <w:vAlign w:val="bottom"/>
          </w:tcPr>
          <w:p w14:paraId="54790F7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4353D52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30 (0.85)</w:t>
            </w:r>
          </w:p>
        </w:tc>
        <w:tc>
          <w:tcPr>
            <w:tcW w:w="992" w:type="dxa"/>
            <w:vAlign w:val="bottom"/>
          </w:tcPr>
          <w:p w14:paraId="0224E92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5" w:type="dxa"/>
            <w:vAlign w:val="bottom"/>
          </w:tcPr>
          <w:p w14:paraId="5D102DB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6 (0.92)</w:t>
            </w:r>
          </w:p>
        </w:tc>
        <w:tc>
          <w:tcPr>
            <w:tcW w:w="1734" w:type="dxa"/>
            <w:vAlign w:val="bottom"/>
          </w:tcPr>
          <w:p w14:paraId="50B5BA91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889; 0.500</w:t>
            </w:r>
          </w:p>
        </w:tc>
        <w:tc>
          <w:tcPr>
            <w:tcW w:w="1275" w:type="dxa"/>
            <w:vAlign w:val="bottom"/>
          </w:tcPr>
          <w:p w14:paraId="66C3204B" w14:textId="77777777" w:rsidR="00A2765A" w:rsidRPr="00E805E3" w:rsidRDefault="00A2765A" w:rsidP="00A2765A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-0.06</w:t>
            </w: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; 0.29</w:t>
            </w:r>
          </w:p>
        </w:tc>
      </w:tr>
      <w:tr w:rsidR="00E805E3" w:rsidRPr="003E0D28" w14:paraId="24F32B05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2824E99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Semantic (Animals test)</w:t>
            </w:r>
          </w:p>
        </w:tc>
        <w:tc>
          <w:tcPr>
            <w:tcW w:w="1134" w:type="dxa"/>
            <w:vAlign w:val="bottom"/>
          </w:tcPr>
          <w:p w14:paraId="2B221B5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68008D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08DFDBF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0F06BE5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10C0019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10ADC3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08AF37A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44F78778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6714D318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750174F0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1FC6167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D5991AE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992" w:type="dxa"/>
            <w:vAlign w:val="bottom"/>
          </w:tcPr>
          <w:p w14:paraId="403672A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vAlign w:val="bottom"/>
          </w:tcPr>
          <w:p w14:paraId="03D8BA6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21 (0.48)</w:t>
            </w:r>
          </w:p>
        </w:tc>
        <w:tc>
          <w:tcPr>
            <w:tcW w:w="993" w:type="dxa"/>
            <w:vAlign w:val="bottom"/>
          </w:tcPr>
          <w:p w14:paraId="2C74879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0D829B3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26 (0.73)</w:t>
            </w:r>
          </w:p>
        </w:tc>
        <w:tc>
          <w:tcPr>
            <w:tcW w:w="992" w:type="dxa"/>
            <w:vAlign w:val="bottom"/>
          </w:tcPr>
          <w:p w14:paraId="6688CA3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5" w:type="dxa"/>
            <w:vAlign w:val="bottom"/>
          </w:tcPr>
          <w:p w14:paraId="28C2A64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06 (0.71)</w:t>
            </w:r>
          </w:p>
        </w:tc>
        <w:tc>
          <w:tcPr>
            <w:tcW w:w="1734" w:type="dxa"/>
            <w:vAlign w:val="bottom"/>
          </w:tcPr>
          <w:p w14:paraId="4E70D245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274; 0.457</w:t>
            </w:r>
          </w:p>
        </w:tc>
        <w:tc>
          <w:tcPr>
            <w:tcW w:w="1275" w:type="dxa"/>
            <w:vAlign w:val="bottom"/>
          </w:tcPr>
          <w:p w14:paraId="593F85EB" w14:textId="77777777" w:rsidR="00A2765A" w:rsidRPr="00E805E3" w:rsidRDefault="00A2765A" w:rsidP="00A2765A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0.42; -0.28</w:t>
            </w:r>
          </w:p>
        </w:tc>
      </w:tr>
      <w:tr w:rsidR="00E805E3" w:rsidRPr="003E0D28" w14:paraId="5F9F9AC4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53F022F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E79EFF0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8</w:t>
            </w:r>
          </w:p>
        </w:tc>
        <w:tc>
          <w:tcPr>
            <w:tcW w:w="992" w:type="dxa"/>
            <w:vAlign w:val="bottom"/>
          </w:tcPr>
          <w:p w14:paraId="66F6A95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vAlign w:val="bottom"/>
          </w:tcPr>
          <w:p w14:paraId="1FCB890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51 (0.61)</w:t>
            </w:r>
          </w:p>
        </w:tc>
        <w:tc>
          <w:tcPr>
            <w:tcW w:w="993" w:type="dxa"/>
            <w:vAlign w:val="bottom"/>
          </w:tcPr>
          <w:p w14:paraId="5E54DF9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7913262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6 (1.05)</w:t>
            </w:r>
          </w:p>
        </w:tc>
        <w:tc>
          <w:tcPr>
            <w:tcW w:w="992" w:type="dxa"/>
            <w:vAlign w:val="bottom"/>
          </w:tcPr>
          <w:p w14:paraId="6EAAC49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5" w:type="dxa"/>
            <w:vAlign w:val="bottom"/>
          </w:tcPr>
          <w:p w14:paraId="284581F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11 (0.58)</w:t>
            </w:r>
          </w:p>
        </w:tc>
        <w:tc>
          <w:tcPr>
            <w:tcW w:w="1734" w:type="dxa"/>
            <w:vAlign w:val="bottom"/>
          </w:tcPr>
          <w:p w14:paraId="0D98C7B7" w14:textId="3E9EBC3C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700F79">
              <w:rPr>
                <w:rFonts w:ascii="Arial" w:hAnsi="Arial"/>
                <w:b/>
                <w:bCs/>
                <w:noProof/>
                <w:sz w:val="20"/>
                <w:szCs w:val="20"/>
                <w:lang w:val="en-GB"/>
              </w:rPr>
              <w:t>0.029</w:t>
            </w: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; 0.635</w:t>
            </w:r>
          </w:p>
        </w:tc>
        <w:tc>
          <w:tcPr>
            <w:tcW w:w="1275" w:type="dxa"/>
            <w:vAlign w:val="bottom"/>
          </w:tcPr>
          <w:p w14:paraId="3932742C" w14:textId="77777777" w:rsidR="00A2765A" w:rsidRPr="00E805E3" w:rsidRDefault="00A2765A" w:rsidP="00A2765A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1</w:t>
            </w: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; 0.27</w:t>
            </w:r>
          </w:p>
        </w:tc>
      </w:tr>
      <w:tr w:rsidR="00E805E3" w:rsidRPr="003E0D28" w14:paraId="4E68D4AD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090148CB" w14:textId="77777777" w:rsidR="00A2765A" w:rsidRPr="00E805E3" w:rsidRDefault="00451280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b/>
                <w:sz w:val="20"/>
                <w:szCs w:val="20"/>
                <w:lang w:val="en-GB"/>
              </w:rPr>
              <w:t>Executive function</w:t>
            </w:r>
          </w:p>
        </w:tc>
        <w:tc>
          <w:tcPr>
            <w:tcW w:w="1134" w:type="dxa"/>
            <w:vAlign w:val="bottom"/>
          </w:tcPr>
          <w:p w14:paraId="1152435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BEDAE1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083D0B5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28E7DD2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621CA40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FCE29A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232044C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27FB7C2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75D6D9A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1E611222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26B3D82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Total time (TMT-B)</w:t>
            </w:r>
          </w:p>
        </w:tc>
        <w:tc>
          <w:tcPr>
            <w:tcW w:w="1134" w:type="dxa"/>
            <w:vAlign w:val="bottom"/>
          </w:tcPr>
          <w:p w14:paraId="5C78FC5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875156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2EC2158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66C106C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162EE51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017EF3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5141B40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60A350B8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745C922F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63871113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0D015BF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8322D16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992" w:type="dxa"/>
            <w:vAlign w:val="bottom"/>
          </w:tcPr>
          <w:p w14:paraId="07F85F5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vAlign w:val="bottom"/>
          </w:tcPr>
          <w:p w14:paraId="5E6F395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0 (0.37)</w:t>
            </w:r>
          </w:p>
        </w:tc>
        <w:tc>
          <w:tcPr>
            <w:tcW w:w="993" w:type="dxa"/>
            <w:vAlign w:val="bottom"/>
          </w:tcPr>
          <w:p w14:paraId="6BF8A90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3D79889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04 (0.68)</w:t>
            </w:r>
          </w:p>
        </w:tc>
        <w:tc>
          <w:tcPr>
            <w:tcW w:w="992" w:type="dxa"/>
            <w:vAlign w:val="bottom"/>
          </w:tcPr>
          <w:p w14:paraId="7A7A369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5" w:type="dxa"/>
            <w:vAlign w:val="bottom"/>
          </w:tcPr>
          <w:p w14:paraId="3D8E077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15 (0.97)</w:t>
            </w:r>
          </w:p>
        </w:tc>
        <w:tc>
          <w:tcPr>
            <w:tcW w:w="1734" w:type="dxa"/>
            <w:vAlign w:val="bottom"/>
          </w:tcPr>
          <w:p w14:paraId="0CC23A54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584; 0.724</w:t>
            </w:r>
          </w:p>
        </w:tc>
        <w:tc>
          <w:tcPr>
            <w:tcW w:w="1275" w:type="dxa"/>
            <w:vAlign w:val="bottom"/>
          </w:tcPr>
          <w:p w14:paraId="12445BEB" w14:textId="77777777" w:rsidR="00A2765A" w:rsidRPr="00E805E3" w:rsidRDefault="00A2765A" w:rsidP="00A2765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0</w:t>
            </w: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 xml:space="preserve">; </w:t>
            </w:r>
            <w:r w:rsidRPr="00E805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3</w:t>
            </w:r>
          </w:p>
        </w:tc>
      </w:tr>
      <w:tr w:rsidR="00E805E3" w:rsidRPr="003E0D28" w14:paraId="1A1A7312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4FA6E36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506F275C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8</w:t>
            </w:r>
          </w:p>
        </w:tc>
        <w:tc>
          <w:tcPr>
            <w:tcW w:w="992" w:type="dxa"/>
            <w:vAlign w:val="bottom"/>
          </w:tcPr>
          <w:p w14:paraId="5345C3B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vAlign w:val="bottom"/>
          </w:tcPr>
          <w:p w14:paraId="3671643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7 (0.45)</w:t>
            </w:r>
          </w:p>
        </w:tc>
        <w:tc>
          <w:tcPr>
            <w:tcW w:w="993" w:type="dxa"/>
            <w:vAlign w:val="bottom"/>
          </w:tcPr>
          <w:p w14:paraId="371FA3E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53DF6E5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30 (0.57)</w:t>
            </w:r>
          </w:p>
        </w:tc>
        <w:tc>
          <w:tcPr>
            <w:tcW w:w="992" w:type="dxa"/>
            <w:vAlign w:val="bottom"/>
          </w:tcPr>
          <w:p w14:paraId="3D98095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5" w:type="dxa"/>
            <w:vAlign w:val="bottom"/>
          </w:tcPr>
          <w:p w14:paraId="0CAC433A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1 (0.62)</w:t>
            </w:r>
          </w:p>
        </w:tc>
        <w:tc>
          <w:tcPr>
            <w:tcW w:w="1734" w:type="dxa"/>
            <w:vAlign w:val="bottom"/>
          </w:tcPr>
          <w:p w14:paraId="479BC703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877; 0.442</w:t>
            </w:r>
          </w:p>
        </w:tc>
        <w:tc>
          <w:tcPr>
            <w:tcW w:w="1275" w:type="dxa"/>
            <w:vAlign w:val="bottom"/>
          </w:tcPr>
          <w:p w14:paraId="3E2E87BF" w14:textId="77777777" w:rsidR="00A2765A" w:rsidRPr="00E805E3" w:rsidRDefault="00A2765A" w:rsidP="00A2765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</w:t>
            </w: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.</w:t>
            </w:r>
            <w:r w:rsidRPr="00E805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7</w:t>
            </w: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; 0.35</w:t>
            </w:r>
          </w:p>
        </w:tc>
      </w:tr>
      <w:tr w:rsidR="00E805E3" w:rsidRPr="003E0D28" w14:paraId="6B8D53BB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03BD345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Total moves (TOL)</w:t>
            </w:r>
          </w:p>
        </w:tc>
        <w:tc>
          <w:tcPr>
            <w:tcW w:w="1134" w:type="dxa"/>
            <w:vAlign w:val="bottom"/>
          </w:tcPr>
          <w:p w14:paraId="0C8E777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089624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418CF08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56F51D2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146B2E8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EE53CC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6B594D3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5BF36C47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248DB60A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59F48E09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27D20C5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02F621B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992" w:type="dxa"/>
            <w:vAlign w:val="bottom"/>
          </w:tcPr>
          <w:p w14:paraId="74D3881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vAlign w:val="bottom"/>
          </w:tcPr>
          <w:p w14:paraId="7219A65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8 (0.69)</w:t>
            </w:r>
          </w:p>
        </w:tc>
        <w:tc>
          <w:tcPr>
            <w:tcW w:w="993" w:type="dxa"/>
            <w:vAlign w:val="bottom"/>
          </w:tcPr>
          <w:p w14:paraId="5D1011E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4C8CB0B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58 (0.92)</w:t>
            </w:r>
          </w:p>
        </w:tc>
        <w:tc>
          <w:tcPr>
            <w:tcW w:w="992" w:type="dxa"/>
            <w:vAlign w:val="bottom"/>
          </w:tcPr>
          <w:p w14:paraId="4C63A9A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5" w:type="dxa"/>
            <w:vAlign w:val="bottom"/>
          </w:tcPr>
          <w:p w14:paraId="26714C3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52 (1.18)</w:t>
            </w:r>
          </w:p>
        </w:tc>
        <w:tc>
          <w:tcPr>
            <w:tcW w:w="1734" w:type="dxa"/>
            <w:vAlign w:val="bottom"/>
          </w:tcPr>
          <w:p w14:paraId="6385587B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383; 0.897</w:t>
            </w:r>
          </w:p>
        </w:tc>
        <w:tc>
          <w:tcPr>
            <w:tcW w:w="1275" w:type="dxa"/>
            <w:vAlign w:val="bottom"/>
          </w:tcPr>
          <w:p w14:paraId="0DA04E9D" w14:textId="77777777" w:rsidR="00A2765A" w:rsidRPr="00E805E3" w:rsidRDefault="00A2765A" w:rsidP="00A2765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34</w:t>
            </w: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 xml:space="preserve">; </w:t>
            </w:r>
            <w:r w:rsidRPr="00E805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5</w:t>
            </w:r>
          </w:p>
        </w:tc>
      </w:tr>
      <w:tr w:rsidR="00E805E3" w:rsidRPr="003E0D28" w14:paraId="08350421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15F9E788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F341457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8</w:t>
            </w:r>
          </w:p>
        </w:tc>
        <w:tc>
          <w:tcPr>
            <w:tcW w:w="992" w:type="dxa"/>
            <w:vAlign w:val="bottom"/>
          </w:tcPr>
          <w:p w14:paraId="7BFD0F7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vAlign w:val="bottom"/>
          </w:tcPr>
          <w:p w14:paraId="36473B7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05 (0.77)</w:t>
            </w:r>
          </w:p>
        </w:tc>
        <w:tc>
          <w:tcPr>
            <w:tcW w:w="993" w:type="dxa"/>
            <w:vAlign w:val="bottom"/>
          </w:tcPr>
          <w:p w14:paraId="65C1528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44878FA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70 (0.97)</w:t>
            </w:r>
          </w:p>
        </w:tc>
        <w:tc>
          <w:tcPr>
            <w:tcW w:w="992" w:type="dxa"/>
            <w:vAlign w:val="bottom"/>
          </w:tcPr>
          <w:p w14:paraId="1F9FFE7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5" w:type="dxa"/>
            <w:vAlign w:val="bottom"/>
          </w:tcPr>
          <w:p w14:paraId="57F22FE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97 (0.88)</w:t>
            </w:r>
          </w:p>
        </w:tc>
        <w:tc>
          <w:tcPr>
            <w:tcW w:w="1734" w:type="dxa"/>
            <w:vAlign w:val="bottom"/>
          </w:tcPr>
          <w:p w14:paraId="0123FFB2" w14:textId="6AA82E46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700F79">
              <w:rPr>
                <w:rFonts w:ascii="Arial" w:hAnsi="Arial"/>
                <w:b/>
                <w:bCs/>
                <w:noProof/>
                <w:sz w:val="20"/>
                <w:szCs w:val="20"/>
                <w:lang w:val="en-GB"/>
              </w:rPr>
              <w:t>0.011</w:t>
            </w: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; 0.498</w:t>
            </w:r>
          </w:p>
        </w:tc>
        <w:tc>
          <w:tcPr>
            <w:tcW w:w="1275" w:type="dxa"/>
            <w:vAlign w:val="bottom"/>
          </w:tcPr>
          <w:p w14:paraId="5D14F62D" w14:textId="77777777" w:rsidR="00A2765A" w:rsidRPr="00E805E3" w:rsidRDefault="00A2765A" w:rsidP="00A2765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-1</w:t>
            </w:r>
            <w:r w:rsidRPr="00E805E3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.</w:t>
            </w: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19; -0.28</w:t>
            </w:r>
          </w:p>
        </w:tc>
      </w:tr>
      <w:tr w:rsidR="00E805E3" w:rsidRPr="003E0D28" w14:paraId="0210BF3E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74EC148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b/>
                <w:sz w:val="20"/>
                <w:szCs w:val="20"/>
                <w:lang w:val="en-GB"/>
              </w:rPr>
              <w:t>Global</w:t>
            </w:r>
          </w:p>
        </w:tc>
        <w:tc>
          <w:tcPr>
            <w:tcW w:w="1134" w:type="dxa"/>
            <w:vAlign w:val="bottom"/>
          </w:tcPr>
          <w:p w14:paraId="1FDC047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6A3198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4A17058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703C737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5A27AC59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F0BAAA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3D9F683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276EF19C" w14:textId="77777777" w:rsidR="00A2765A" w:rsidRPr="00E805E3" w:rsidRDefault="00A2765A" w:rsidP="00A2765A">
            <w:pPr>
              <w:jc w:val="center"/>
              <w:rPr>
                <w:rFonts w:ascii="Arial" w:hAnsi="Arial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6637B467" w14:textId="77777777" w:rsidR="00A2765A" w:rsidRPr="00E805E3" w:rsidRDefault="00A2765A" w:rsidP="00A2765A">
            <w:pPr>
              <w:jc w:val="center"/>
              <w:rPr>
                <w:rFonts w:ascii="Arial" w:hAnsi="Arial"/>
                <w:i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08EF73F9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57856F9C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NPZ-12</w:t>
            </w:r>
          </w:p>
        </w:tc>
        <w:tc>
          <w:tcPr>
            <w:tcW w:w="1134" w:type="dxa"/>
            <w:vAlign w:val="bottom"/>
          </w:tcPr>
          <w:p w14:paraId="3517957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4CD758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3923B070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2934891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vAlign w:val="bottom"/>
          </w:tcPr>
          <w:p w14:paraId="5F7BE70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F5A25A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306316B1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vAlign w:val="bottom"/>
          </w:tcPr>
          <w:p w14:paraId="646A3F6B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5B0FD1C6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</w:p>
        </w:tc>
      </w:tr>
      <w:tr w:rsidR="00E805E3" w:rsidRPr="003E0D28" w14:paraId="3141CDE7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6540BF2B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FF2B8CC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992" w:type="dxa"/>
            <w:vAlign w:val="bottom"/>
          </w:tcPr>
          <w:p w14:paraId="1DA864B2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vAlign w:val="bottom"/>
          </w:tcPr>
          <w:p w14:paraId="602BBA6F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6 (0.20)</w:t>
            </w:r>
          </w:p>
        </w:tc>
        <w:tc>
          <w:tcPr>
            <w:tcW w:w="993" w:type="dxa"/>
            <w:vAlign w:val="bottom"/>
          </w:tcPr>
          <w:p w14:paraId="089C0FE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661A4FF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4 (0.25)</w:t>
            </w:r>
          </w:p>
        </w:tc>
        <w:tc>
          <w:tcPr>
            <w:tcW w:w="992" w:type="dxa"/>
            <w:vAlign w:val="bottom"/>
          </w:tcPr>
          <w:p w14:paraId="1A7A315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5" w:type="dxa"/>
            <w:vAlign w:val="bottom"/>
          </w:tcPr>
          <w:p w14:paraId="5CC3871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11 (0.28)</w:t>
            </w:r>
          </w:p>
        </w:tc>
        <w:tc>
          <w:tcPr>
            <w:tcW w:w="1734" w:type="dxa"/>
            <w:vAlign w:val="bottom"/>
          </w:tcPr>
          <w:p w14:paraId="54221E79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602; 0.789</w:t>
            </w:r>
          </w:p>
        </w:tc>
        <w:tc>
          <w:tcPr>
            <w:tcW w:w="1275" w:type="dxa"/>
            <w:vAlign w:val="bottom"/>
          </w:tcPr>
          <w:p w14:paraId="3BF7ECBC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 xml:space="preserve">-0.24; </w:t>
            </w:r>
            <w:r w:rsidRPr="00E805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7</w:t>
            </w:r>
          </w:p>
        </w:tc>
      </w:tr>
      <w:tr w:rsidR="00E805E3" w:rsidRPr="003E0D28" w14:paraId="14846472" w14:textId="77777777" w:rsidTr="003B66EC">
        <w:trPr>
          <w:cantSplit/>
          <w:trHeight w:val="282"/>
        </w:trPr>
        <w:tc>
          <w:tcPr>
            <w:tcW w:w="3156" w:type="dxa"/>
            <w:vAlign w:val="bottom"/>
          </w:tcPr>
          <w:p w14:paraId="4484D615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715C230" w14:textId="77777777" w:rsidR="00A2765A" w:rsidRPr="00E805E3" w:rsidRDefault="00A2765A" w:rsidP="00A2765A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Week 48</w:t>
            </w:r>
          </w:p>
        </w:tc>
        <w:tc>
          <w:tcPr>
            <w:tcW w:w="992" w:type="dxa"/>
            <w:vAlign w:val="bottom"/>
          </w:tcPr>
          <w:p w14:paraId="58C78E1E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vAlign w:val="bottom"/>
          </w:tcPr>
          <w:p w14:paraId="7AA3F733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08 (0.26)</w:t>
            </w:r>
          </w:p>
        </w:tc>
        <w:tc>
          <w:tcPr>
            <w:tcW w:w="993" w:type="dxa"/>
            <w:vAlign w:val="bottom"/>
          </w:tcPr>
          <w:p w14:paraId="7F4F6BB7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0" w:type="dxa"/>
            <w:vAlign w:val="bottom"/>
          </w:tcPr>
          <w:p w14:paraId="24E445FD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31 (0.28)</w:t>
            </w:r>
          </w:p>
        </w:tc>
        <w:tc>
          <w:tcPr>
            <w:tcW w:w="992" w:type="dxa"/>
            <w:vAlign w:val="bottom"/>
          </w:tcPr>
          <w:p w14:paraId="645DD426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5" w:type="dxa"/>
            <w:vAlign w:val="bottom"/>
          </w:tcPr>
          <w:p w14:paraId="7EA09C74" w14:textId="77777777" w:rsidR="00A2765A" w:rsidRPr="00E805E3" w:rsidRDefault="00A2765A" w:rsidP="00A2765A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25 (0.19)</w:t>
            </w:r>
          </w:p>
        </w:tc>
        <w:tc>
          <w:tcPr>
            <w:tcW w:w="1734" w:type="dxa"/>
            <w:vAlign w:val="bottom"/>
          </w:tcPr>
          <w:p w14:paraId="729F087F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0.117; 0.538</w:t>
            </w:r>
          </w:p>
        </w:tc>
        <w:tc>
          <w:tcPr>
            <w:tcW w:w="1275" w:type="dxa"/>
            <w:vAlign w:val="bottom"/>
          </w:tcPr>
          <w:p w14:paraId="5A15E1CD" w14:textId="77777777" w:rsidR="00A2765A" w:rsidRPr="00E805E3" w:rsidRDefault="00A2765A" w:rsidP="00A2765A">
            <w:pPr>
              <w:jc w:val="center"/>
              <w:rPr>
                <w:rFonts w:ascii="Arial" w:hAnsi="Arial"/>
                <w:noProof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noProof/>
                <w:sz w:val="20"/>
                <w:szCs w:val="20"/>
                <w:lang w:val="en-GB"/>
              </w:rPr>
              <w:t>-0.17; 0.25</w:t>
            </w:r>
          </w:p>
        </w:tc>
      </w:tr>
    </w:tbl>
    <w:p w14:paraId="568587DA" w14:textId="77777777" w:rsidR="00A2765A" w:rsidRPr="003E0D28" w:rsidRDefault="00A2765A" w:rsidP="00257866">
      <w:pPr>
        <w:autoSpaceDE w:val="0"/>
        <w:autoSpaceDN w:val="0"/>
        <w:adjustRightInd w:val="0"/>
        <w:contextualSpacing/>
        <w:jc w:val="both"/>
        <w:rPr>
          <w:rFonts w:ascii="Arial" w:hAnsi="Arial"/>
          <w:iCs/>
          <w:sz w:val="20"/>
          <w:szCs w:val="20"/>
          <w:lang w:val="en-GB"/>
        </w:rPr>
      </w:pPr>
    </w:p>
    <w:p w14:paraId="7B299ED3" w14:textId="77777777" w:rsidR="006F0F41" w:rsidRDefault="00CD6BEC" w:rsidP="000B164E">
      <w:pPr>
        <w:autoSpaceDE w:val="0"/>
        <w:autoSpaceDN w:val="0"/>
        <w:adjustRightInd w:val="0"/>
        <w:ind w:left="142" w:right="-595"/>
        <w:contextualSpacing/>
        <w:jc w:val="both"/>
        <w:rPr>
          <w:rFonts w:ascii="Arial" w:hAnsi="Arial"/>
          <w:iCs/>
          <w:sz w:val="20"/>
          <w:szCs w:val="20"/>
          <w:lang w:val="en-GB"/>
        </w:rPr>
      </w:pPr>
      <w:r w:rsidRPr="00CD6BEC">
        <w:rPr>
          <w:rFonts w:ascii="Arial" w:hAnsi="Arial"/>
          <w:b/>
          <w:bCs/>
          <w:iCs/>
          <w:sz w:val="20"/>
          <w:szCs w:val="20"/>
          <w:lang w:val="en-GB"/>
        </w:rPr>
        <w:t>Supplementary Table S2.</w:t>
      </w:r>
      <w:r w:rsidRPr="00CD6BEC">
        <w:rPr>
          <w:rFonts w:ascii="Arial" w:hAnsi="Arial"/>
          <w:iCs/>
          <w:sz w:val="20"/>
          <w:szCs w:val="20"/>
          <w:lang w:val="en-GB"/>
        </w:rPr>
        <w:t xml:space="preserve"> Change in specific cognitive scores.</w:t>
      </w:r>
      <w:r>
        <w:rPr>
          <w:rFonts w:ascii="Arial" w:hAnsi="Arial"/>
          <w:iCs/>
          <w:sz w:val="20"/>
          <w:szCs w:val="20"/>
          <w:lang w:val="en-GB"/>
        </w:rPr>
        <w:t xml:space="preserve"> </w:t>
      </w:r>
    </w:p>
    <w:p w14:paraId="31FF3797" w14:textId="02D2207F" w:rsidR="00F62D95" w:rsidRPr="00700F79" w:rsidRDefault="00A2765A" w:rsidP="00F62D95">
      <w:pPr>
        <w:autoSpaceDE w:val="0"/>
        <w:autoSpaceDN w:val="0"/>
        <w:adjustRightInd w:val="0"/>
        <w:ind w:left="142" w:right="-595"/>
        <w:contextualSpacing/>
        <w:jc w:val="both"/>
        <w:rPr>
          <w:rFonts w:ascii="Arial" w:hAnsi="Arial"/>
          <w:iCs/>
          <w:sz w:val="20"/>
          <w:szCs w:val="20"/>
          <w:lang w:val="en-GB"/>
        </w:rPr>
      </w:pPr>
      <w:r w:rsidRPr="00E805E3">
        <w:rPr>
          <w:rFonts w:ascii="Arial" w:hAnsi="Arial"/>
          <w:iCs/>
          <w:sz w:val="20"/>
          <w:szCs w:val="20"/>
          <w:lang w:val="en-GB"/>
        </w:rPr>
        <w:t xml:space="preserve">Values </w:t>
      </w:r>
      <w:r w:rsidR="00115618">
        <w:rPr>
          <w:rFonts w:ascii="Arial" w:hAnsi="Arial"/>
          <w:iCs/>
          <w:sz w:val="20"/>
          <w:szCs w:val="20"/>
          <w:lang w:val="en-GB"/>
        </w:rPr>
        <w:t xml:space="preserve">are 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expressed as mean (standard deviation). </w:t>
      </w:r>
      <w:r w:rsidR="006F0F41" w:rsidRPr="00E805E3">
        <w:rPr>
          <w:rFonts w:ascii="Arial" w:hAnsi="Arial"/>
          <w:iCs/>
          <w:sz w:val="20"/>
          <w:szCs w:val="20"/>
          <w:lang w:val="en-GB"/>
        </w:rPr>
        <w:t xml:space="preserve">The treatment and control arms were compared using the </w:t>
      </w:r>
      <w:r w:rsidR="00F33E2A">
        <w:rPr>
          <w:rFonts w:ascii="Arial" w:hAnsi="Arial"/>
          <w:iCs/>
          <w:sz w:val="20"/>
          <w:szCs w:val="20"/>
          <w:lang w:val="en-GB"/>
        </w:rPr>
        <w:t xml:space="preserve">independent </w:t>
      </w:r>
      <w:r w:rsidR="006F0F41" w:rsidRPr="00E805E3">
        <w:rPr>
          <w:rFonts w:ascii="Arial" w:hAnsi="Arial"/>
          <w:i/>
          <w:sz w:val="20"/>
          <w:szCs w:val="20"/>
          <w:lang w:val="en-GB"/>
        </w:rPr>
        <w:t>t</w:t>
      </w:r>
      <w:r w:rsidR="006F0F41" w:rsidRPr="00E805E3">
        <w:rPr>
          <w:rFonts w:ascii="Arial" w:hAnsi="Arial"/>
          <w:iCs/>
          <w:sz w:val="20"/>
          <w:szCs w:val="20"/>
          <w:lang w:val="en-GB"/>
        </w:rPr>
        <w:t xml:space="preserve"> test.</w:t>
      </w:r>
      <w:r w:rsidR="006F0F41" w:rsidRPr="00E805E3">
        <w:rPr>
          <w:rFonts w:ascii="Arial" w:hAnsi="Arial" w:cs="Arial"/>
          <w:sz w:val="20"/>
          <w:szCs w:val="20"/>
          <w:lang w:val="en-GB"/>
        </w:rPr>
        <w:t xml:space="preserve"> </w:t>
      </w:r>
      <w:r w:rsidR="006E5964">
        <w:rPr>
          <w:rFonts w:ascii="Arial" w:hAnsi="Arial" w:cs="Arial"/>
          <w:sz w:val="20"/>
          <w:szCs w:val="20"/>
          <w:lang w:val="en-US"/>
        </w:rPr>
        <w:t>Statistical significance was set</w:t>
      </w:r>
      <w:r w:rsidR="006F0F41">
        <w:rPr>
          <w:rFonts w:ascii="Arial" w:hAnsi="Arial" w:cs="Arial"/>
          <w:sz w:val="20"/>
          <w:szCs w:val="20"/>
          <w:lang w:val="en-US"/>
        </w:rPr>
        <w:t xml:space="preserve"> at</w:t>
      </w:r>
      <w:r w:rsidR="00F62D95">
        <w:rPr>
          <w:rFonts w:ascii="Arial" w:hAnsi="Arial" w:cs="Arial"/>
          <w:sz w:val="20"/>
          <w:szCs w:val="20"/>
          <w:lang w:val="en-US"/>
        </w:rPr>
        <w:t xml:space="preserve"> </w:t>
      </w:r>
      <w:r w:rsidR="00536140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6F0F41" w:rsidRPr="00DA5B00">
        <w:rPr>
          <w:rFonts w:ascii="Arial" w:hAnsi="Arial" w:cs="Arial"/>
          <w:sz w:val="20"/>
          <w:szCs w:val="20"/>
          <w:lang w:val="en-US"/>
        </w:rPr>
        <w:t>&lt;0.05</w:t>
      </w:r>
      <w:r w:rsidR="006F0F41">
        <w:rPr>
          <w:rFonts w:ascii="Arial" w:hAnsi="Arial" w:cs="Arial"/>
          <w:sz w:val="20"/>
          <w:szCs w:val="20"/>
          <w:lang w:val="en-US"/>
        </w:rPr>
        <w:t>.</w:t>
      </w:r>
      <w:r w:rsidR="00683086">
        <w:rPr>
          <w:rFonts w:ascii="Arial" w:hAnsi="Arial" w:cs="Arial"/>
          <w:sz w:val="20"/>
          <w:szCs w:val="20"/>
          <w:lang w:val="en-US"/>
        </w:rPr>
        <w:t xml:space="preserve"> Bold values denote statistical significance.</w:t>
      </w:r>
    </w:p>
    <w:p w14:paraId="31976E0F" w14:textId="2EC980F6" w:rsidR="00F62D95" w:rsidRPr="00F62D95" w:rsidRDefault="00536140" w:rsidP="00700F79">
      <w:pPr>
        <w:autoSpaceDE w:val="0"/>
        <w:autoSpaceDN w:val="0"/>
        <w:adjustRightInd w:val="0"/>
        <w:ind w:left="142" w:right="-426"/>
        <w:contextualSpacing/>
        <w:jc w:val="both"/>
        <w:outlineLvl w:val="0"/>
        <w:rPr>
          <w:rFonts w:ascii="Arial" w:hAnsi="Arial" w:cs="Arial"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>d</w:t>
      </w:r>
      <w:r w:rsidRPr="00F62D95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F62D95" w:rsidRPr="00F62D95">
        <w:rPr>
          <w:rFonts w:ascii="Arial" w:hAnsi="Arial" w:cs="Arial"/>
          <w:sz w:val="20"/>
          <w:szCs w:val="20"/>
          <w:lang w:val="en-US"/>
        </w:rPr>
        <w:t xml:space="preserve">size was obtained using Cohen's </w:t>
      </w:r>
      <w:r w:rsidR="00F62D95" w:rsidRPr="0087513E">
        <w:rPr>
          <w:rFonts w:ascii="Arial" w:hAnsi="Arial" w:cs="Arial"/>
          <w:i/>
          <w:iCs/>
          <w:sz w:val="20"/>
          <w:szCs w:val="20"/>
          <w:lang w:val="en-US"/>
        </w:rPr>
        <w:t>d</w:t>
      </w:r>
      <w:r w:rsidR="00F62D95" w:rsidRPr="00F62D95">
        <w:rPr>
          <w:rFonts w:ascii="Arial" w:hAnsi="Arial" w:cs="Arial"/>
          <w:sz w:val="20"/>
          <w:szCs w:val="20"/>
          <w:lang w:val="en-US"/>
        </w:rPr>
        <w:t>.</w:t>
      </w:r>
      <w:r w:rsidR="00F62D95" w:rsidRPr="00F62D95">
        <w:rPr>
          <w:rFonts w:ascii="Arial" w:hAnsi="Arial" w:cs="Arial"/>
          <w:iCs/>
          <w:sz w:val="20"/>
          <w:szCs w:val="20"/>
          <w:lang w:val="en-GB"/>
        </w:rPr>
        <w:t xml:space="preserve"> </w:t>
      </w:r>
      <w:r w:rsidR="00F62D95" w:rsidRPr="0087513E">
        <w:rPr>
          <w:rFonts w:ascii="Arial" w:hAnsi="Arial" w:cs="Arial"/>
          <w:color w:val="000000"/>
          <w:sz w:val="20"/>
          <w:szCs w:val="20"/>
          <w:lang w:val="en-US"/>
        </w:rPr>
        <w:t xml:space="preserve">Values </w:t>
      </w:r>
      <w:r w:rsidR="00F62D95">
        <w:rPr>
          <w:rFonts w:ascii="Arial" w:hAnsi="Arial" w:cs="Arial"/>
          <w:color w:val="000000"/>
          <w:sz w:val="20"/>
          <w:szCs w:val="20"/>
          <w:lang w:val="en-US"/>
        </w:rPr>
        <w:t xml:space="preserve">are </w:t>
      </w:r>
      <w:r w:rsidR="00F62D95" w:rsidRPr="0087513E">
        <w:rPr>
          <w:rFonts w:ascii="Arial" w:hAnsi="Arial" w:cs="Arial"/>
          <w:color w:val="000000"/>
          <w:sz w:val="20"/>
          <w:szCs w:val="20"/>
          <w:lang w:val="en-US"/>
        </w:rPr>
        <w:t xml:space="preserve">considered small when &lt;0.20, medium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when </w:t>
      </w:r>
      <w:r w:rsidR="00F62D95" w:rsidRPr="0087513E">
        <w:rPr>
          <w:rFonts w:ascii="Arial" w:hAnsi="Arial" w:cs="Arial"/>
          <w:color w:val="000000"/>
          <w:sz w:val="20"/>
          <w:szCs w:val="20"/>
          <w:lang w:val="en-US"/>
        </w:rPr>
        <w:t xml:space="preserve">≥0.50 and ≤0.80, and large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when </w:t>
      </w:r>
      <w:r w:rsidR="00F62D95" w:rsidRPr="0087513E">
        <w:rPr>
          <w:rFonts w:ascii="Arial" w:hAnsi="Arial" w:cs="Arial"/>
          <w:color w:val="000000"/>
          <w:sz w:val="20"/>
          <w:szCs w:val="20"/>
          <w:lang w:val="en-US"/>
        </w:rPr>
        <w:t>&gt;0.80.</w:t>
      </w:r>
    </w:p>
    <w:p w14:paraId="4173EA45" w14:textId="77777777" w:rsidR="00A2765A" w:rsidRPr="00E805E3" w:rsidRDefault="00A2765A" w:rsidP="000B164E">
      <w:pPr>
        <w:autoSpaceDE w:val="0"/>
        <w:autoSpaceDN w:val="0"/>
        <w:adjustRightInd w:val="0"/>
        <w:ind w:left="142" w:right="-595"/>
        <w:contextualSpacing/>
        <w:jc w:val="both"/>
        <w:rPr>
          <w:rFonts w:ascii="Arial" w:hAnsi="Arial"/>
          <w:iCs/>
          <w:sz w:val="20"/>
          <w:szCs w:val="20"/>
          <w:lang w:val="en-GB"/>
        </w:rPr>
      </w:pPr>
      <w:r w:rsidRPr="00E805E3">
        <w:rPr>
          <w:rFonts w:ascii="Arial" w:hAnsi="Arial"/>
          <w:iCs/>
          <w:sz w:val="20"/>
          <w:szCs w:val="20"/>
          <w:lang w:val="en-GB"/>
        </w:rPr>
        <w:t xml:space="preserve">Abbreviations: CVLT-II = California Verbal Learning Test - Version II; GPT = Grooved Pegboard Test; SDMT = Symbol Digit Modalities Test; TMT-A = Trail Making Test - Part A; TMT-B = Trail Making Test - Part B; WAIS-IV = </w:t>
      </w:r>
      <w:r w:rsidRPr="00E805E3">
        <w:rPr>
          <w:rFonts w:ascii="Arial" w:hAnsi="Arial"/>
          <w:sz w:val="20"/>
          <w:szCs w:val="20"/>
          <w:lang w:val="en-GB"/>
        </w:rPr>
        <w:t xml:space="preserve">Wechsler Adult Intelligence Scale - Version IV; </w:t>
      </w:r>
      <w:r w:rsidRPr="00E805E3">
        <w:rPr>
          <w:rFonts w:ascii="Arial" w:hAnsi="Arial"/>
          <w:iCs/>
          <w:sz w:val="20"/>
          <w:szCs w:val="20"/>
          <w:lang w:val="en-GB"/>
        </w:rPr>
        <w:t>TOL = Tower of London.</w:t>
      </w:r>
    </w:p>
    <w:p w14:paraId="16EF2280" w14:textId="77777777" w:rsidR="00A2765A" w:rsidRPr="00E805E3" w:rsidRDefault="00A2765A" w:rsidP="000B164E">
      <w:pPr>
        <w:autoSpaceDE w:val="0"/>
        <w:autoSpaceDN w:val="0"/>
        <w:adjustRightInd w:val="0"/>
        <w:ind w:left="142" w:right="-595"/>
        <w:contextualSpacing/>
        <w:jc w:val="both"/>
        <w:rPr>
          <w:rFonts w:ascii="Arial" w:hAnsi="Arial"/>
          <w:iCs/>
          <w:sz w:val="20"/>
          <w:szCs w:val="20"/>
          <w:lang w:val="en-GB"/>
        </w:rPr>
      </w:pPr>
      <w:r w:rsidRPr="00E805E3">
        <w:rPr>
          <w:rFonts w:ascii="Arial" w:hAnsi="Arial"/>
          <w:i/>
          <w:sz w:val="20"/>
          <w:szCs w:val="20"/>
          <w:vertAlign w:val="superscript"/>
          <w:lang w:val="en-GB"/>
        </w:rPr>
        <w:t xml:space="preserve">a 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Comparison between </w:t>
      </w:r>
      <w:r w:rsidR="00EC0106" w:rsidRPr="00E805E3">
        <w:rPr>
          <w:rFonts w:ascii="Arial" w:hAnsi="Arial"/>
          <w:iCs/>
          <w:sz w:val="20"/>
          <w:szCs w:val="20"/>
          <w:lang w:val="en-GB"/>
        </w:rPr>
        <w:t>the early treatment</w:t>
      </w:r>
      <w:r w:rsidR="00A654A8" w:rsidRPr="00E805E3">
        <w:rPr>
          <w:rFonts w:ascii="Arial" w:hAnsi="Arial"/>
          <w:iCs/>
          <w:sz w:val="20"/>
          <w:szCs w:val="20"/>
          <w:lang w:val="en-GB"/>
        </w:rPr>
        <w:t xml:space="preserve"> 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and </w:t>
      </w:r>
      <w:r w:rsidR="00EC0106" w:rsidRPr="00E805E3">
        <w:rPr>
          <w:rFonts w:ascii="Arial" w:hAnsi="Arial"/>
          <w:iCs/>
          <w:sz w:val="20"/>
          <w:szCs w:val="20"/>
          <w:lang w:val="en-GB"/>
        </w:rPr>
        <w:t>c</w:t>
      </w:r>
      <w:r w:rsidRPr="00E805E3">
        <w:rPr>
          <w:rFonts w:ascii="Arial" w:hAnsi="Arial"/>
          <w:iCs/>
          <w:sz w:val="20"/>
          <w:szCs w:val="20"/>
          <w:lang w:val="en-GB"/>
        </w:rPr>
        <w:t>ontrol arms.</w:t>
      </w:r>
    </w:p>
    <w:p w14:paraId="1BA110C3" w14:textId="26D39B55" w:rsidR="00F80B86" w:rsidRPr="00E805E3" w:rsidRDefault="00A2765A" w:rsidP="000B164E">
      <w:pPr>
        <w:autoSpaceDE w:val="0"/>
        <w:autoSpaceDN w:val="0"/>
        <w:adjustRightInd w:val="0"/>
        <w:ind w:left="142" w:right="-595"/>
        <w:contextualSpacing/>
        <w:jc w:val="both"/>
        <w:rPr>
          <w:rFonts w:ascii="Arial" w:hAnsi="Arial"/>
          <w:iCs/>
          <w:sz w:val="20"/>
          <w:szCs w:val="20"/>
          <w:lang w:val="en-GB"/>
        </w:rPr>
      </w:pPr>
      <w:r w:rsidRPr="00E805E3">
        <w:rPr>
          <w:rFonts w:ascii="Arial" w:hAnsi="Arial"/>
          <w:i/>
          <w:sz w:val="20"/>
          <w:szCs w:val="20"/>
          <w:vertAlign w:val="superscript"/>
          <w:lang w:val="en-GB"/>
        </w:rPr>
        <w:t xml:space="preserve">b 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Comparison between </w:t>
      </w:r>
      <w:r w:rsidR="00EC0106" w:rsidRPr="00E805E3">
        <w:rPr>
          <w:rFonts w:ascii="Arial" w:hAnsi="Arial"/>
          <w:iCs/>
          <w:sz w:val="20"/>
          <w:szCs w:val="20"/>
          <w:lang w:val="en-GB"/>
        </w:rPr>
        <w:t>the late</w:t>
      </w:r>
      <w:r w:rsidR="00455F40" w:rsidRPr="00E805E3">
        <w:rPr>
          <w:rFonts w:ascii="Arial" w:hAnsi="Arial"/>
          <w:iCs/>
          <w:sz w:val="20"/>
          <w:szCs w:val="20"/>
          <w:lang w:val="en-GB"/>
        </w:rPr>
        <w:t>r</w:t>
      </w:r>
      <w:r w:rsidR="00EC0106" w:rsidRPr="00E805E3">
        <w:rPr>
          <w:rFonts w:ascii="Arial" w:hAnsi="Arial"/>
          <w:iCs/>
          <w:sz w:val="20"/>
          <w:szCs w:val="20"/>
          <w:lang w:val="en-GB"/>
        </w:rPr>
        <w:t xml:space="preserve"> treatment</w:t>
      </w:r>
      <w:r w:rsidR="00A654A8" w:rsidRPr="00E805E3">
        <w:rPr>
          <w:rFonts w:ascii="Arial" w:hAnsi="Arial"/>
          <w:iCs/>
          <w:sz w:val="20"/>
          <w:szCs w:val="20"/>
          <w:lang w:val="en-GB"/>
        </w:rPr>
        <w:t xml:space="preserve"> 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and </w:t>
      </w:r>
      <w:r w:rsidR="00EC0106" w:rsidRPr="00E805E3">
        <w:rPr>
          <w:rFonts w:ascii="Arial" w:hAnsi="Arial"/>
          <w:iCs/>
          <w:sz w:val="20"/>
          <w:szCs w:val="20"/>
          <w:lang w:val="en-GB"/>
        </w:rPr>
        <w:t>c</w:t>
      </w:r>
      <w:r w:rsidRPr="00E805E3">
        <w:rPr>
          <w:rFonts w:ascii="Arial" w:hAnsi="Arial"/>
          <w:iCs/>
          <w:sz w:val="20"/>
          <w:szCs w:val="20"/>
          <w:lang w:val="en-GB"/>
        </w:rPr>
        <w:t>ontrol arms.</w:t>
      </w:r>
    </w:p>
    <w:p w14:paraId="1D1436FA" w14:textId="59B3C39F" w:rsidR="00A2765A" w:rsidRPr="00E805E3" w:rsidRDefault="00A2765A" w:rsidP="000B164E">
      <w:pPr>
        <w:autoSpaceDE w:val="0"/>
        <w:autoSpaceDN w:val="0"/>
        <w:adjustRightInd w:val="0"/>
        <w:ind w:left="142" w:right="-595"/>
        <w:contextualSpacing/>
        <w:jc w:val="both"/>
        <w:rPr>
          <w:rFonts w:ascii="Arial" w:hAnsi="Arial" w:cs="Times"/>
          <w:sz w:val="20"/>
          <w:szCs w:val="20"/>
          <w:lang w:val="en-GB" w:eastAsia="es-ES_tradnl"/>
        </w:rPr>
      </w:pPr>
    </w:p>
    <w:p w14:paraId="7C85B808" w14:textId="77777777" w:rsidR="00A2765A" w:rsidRPr="003E0D28" w:rsidRDefault="00A2765A" w:rsidP="001904AB">
      <w:pPr>
        <w:autoSpaceDE w:val="0"/>
        <w:autoSpaceDN w:val="0"/>
        <w:adjustRightInd w:val="0"/>
        <w:contextualSpacing/>
        <w:jc w:val="both"/>
        <w:rPr>
          <w:rFonts w:ascii="Arial" w:hAnsi="Arial" w:cs="Arial"/>
          <w:sz w:val="22"/>
          <w:szCs w:val="22"/>
          <w:lang w:val="en-GB"/>
        </w:rPr>
      </w:pPr>
    </w:p>
    <w:p w14:paraId="30F20D0F" w14:textId="77777777" w:rsidR="004E21F3" w:rsidRPr="003E0D28" w:rsidRDefault="004E21F3" w:rsidP="001904AB">
      <w:pPr>
        <w:autoSpaceDE w:val="0"/>
        <w:autoSpaceDN w:val="0"/>
        <w:adjustRightInd w:val="0"/>
        <w:contextualSpacing/>
        <w:jc w:val="both"/>
        <w:rPr>
          <w:rFonts w:ascii="Arial" w:hAnsi="Arial" w:cs="Arial"/>
          <w:sz w:val="22"/>
          <w:szCs w:val="22"/>
          <w:lang w:val="en-GB"/>
        </w:rPr>
      </w:pPr>
    </w:p>
    <w:p w14:paraId="50EBBF8E" w14:textId="77777777" w:rsidR="004E21F3" w:rsidRPr="003E0D28" w:rsidRDefault="004E21F3" w:rsidP="001904AB">
      <w:pPr>
        <w:autoSpaceDE w:val="0"/>
        <w:autoSpaceDN w:val="0"/>
        <w:adjustRightInd w:val="0"/>
        <w:contextualSpacing/>
        <w:jc w:val="both"/>
        <w:rPr>
          <w:rFonts w:ascii="Arial" w:hAnsi="Arial" w:cs="Arial"/>
          <w:sz w:val="22"/>
          <w:szCs w:val="22"/>
          <w:lang w:val="en-GB"/>
        </w:rPr>
      </w:pPr>
    </w:p>
    <w:p w14:paraId="77A750BB" w14:textId="77777777" w:rsidR="004E21F3" w:rsidRPr="003E0D28" w:rsidRDefault="004E21F3" w:rsidP="001904AB">
      <w:pPr>
        <w:autoSpaceDE w:val="0"/>
        <w:autoSpaceDN w:val="0"/>
        <w:adjustRightInd w:val="0"/>
        <w:contextualSpacing/>
        <w:jc w:val="both"/>
        <w:rPr>
          <w:rFonts w:ascii="Arial" w:hAnsi="Arial" w:cs="Arial"/>
          <w:sz w:val="22"/>
          <w:szCs w:val="22"/>
          <w:lang w:val="en-GB"/>
        </w:rPr>
        <w:sectPr w:rsidR="004E21F3" w:rsidRPr="003E0D28" w:rsidSect="00A64E8F">
          <w:pgSz w:w="16840" w:h="11900" w:orient="landscape"/>
          <w:pgMar w:top="709" w:right="1417" w:bottom="1694" w:left="1701" w:header="708" w:footer="708" w:gutter="0"/>
          <w:cols w:space="708"/>
          <w:docGrid w:linePitch="360"/>
        </w:sectPr>
      </w:pPr>
    </w:p>
    <w:p w14:paraId="68D10ECA" w14:textId="091FBF56" w:rsidR="004E21F3" w:rsidRPr="00E805E3" w:rsidRDefault="004E21F3" w:rsidP="00E570B6">
      <w:pPr>
        <w:autoSpaceDE w:val="0"/>
        <w:autoSpaceDN w:val="0"/>
        <w:adjustRightInd w:val="0"/>
        <w:ind w:left="-142"/>
        <w:contextualSpacing/>
        <w:outlineLvl w:val="0"/>
        <w:rPr>
          <w:rFonts w:ascii="Arial" w:hAnsi="Arial"/>
          <w:lang w:val="en-GB"/>
        </w:rPr>
      </w:pPr>
    </w:p>
    <w:tbl>
      <w:tblPr>
        <w:tblpPr w:leftFromText="141" w:rightFromText="141" w:vertAnchor="text" w:horzAnchor="margin" w:tblpXSpec="center" w:tblpY="278"/>
        <w:tblW w:w="10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00"/>
        <w:gridCol w:w="1534"/>
        <w:gridCol w:w="1457"/>
        <w:gridCol w:w="1314"/>
        <w:gridCol w:w="1732"/>
        <w:gridCol w:w="1539"/>
      </w:tblGrid>
      <w:tr w:rsidR="00E570B6" w:rsidRPr="003E0D28" w14:paraId="5939D69A" w14:textId="77777777" w:rsidTr="003B66EC">
        <w:trPr>
          <w:cantSplit/>
          <w:trHeight w:val="204"/>
        </w:trPr>
        <w:tc>
          <w:tcPr>
            <w:tcW w:w="2600" w:type="dxa"/>
            <w:vAlign w:val="center"/>
          </w:tcPr>
          <w:p w14:paraId="35349187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vAlign w:val="center"/>
          </w:tcPr>
          <w:p w14:paraId="3CBFB691" w14:textId="77777777" w:rsidR="00E570B6" w:rsidRPr="00A362B9" w:rsidRDefault="00E570B6" w:rsidP="00E570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 w:cs="Arial"/>
                <w:b/>
                <w:sz w:val="20"/>
                <w:szCs w:val="20"/>
                <w:lang w:val="en-GB"/>
              </w:rPr>
              <w:t>Early Treatment</w:t>
            </w:r>
          </w:p>
          <w:p w14:paraId="21CBC04E" w14:textId="77777777" w:rsidR="00E570B6" w:rsidRPr="00A362B9" w:rsidRDefault="00E570B6" w:rsidP="00E570B6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 w:cs="Arial"/>
                <w:b/>
                <w:sz w:val="20"/>
                <w:szCs w:val="20"/>
                <w:lang w:val="en-GB"/>
              </w:rPr>
              <w:t>(n=12)</w:t>
            </w:r>
          </w:p>
        </w:tc>
        <w:tc>
          <w:tcPr>
            <w:tcW w:w="1457" w:type="dxa"/>
            <w:vAlign w:val="center"/>
          </w:tcPr>
          <w:p w14:paraId="209D2BD5" w14:textId="036522FB" w:rsidR="00E570B6" w:rsidRPr="00A362B9" w:rsidRDefault="00E570B6" w:rsidP="00E570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ater </w:t>
            </w:r>
            <w:r w:rsidR="00586F27">
              <w:rPr>
                <w:rFonts w:ascii="Arial" w:hAnsi="Arial" w:cs="Arial"/>
                <w:b/>
                <w:sz w:val="20"/>
                <w:szCs w:val="20"/>
                <w:lang w:val="en-GB"/>
              </w:rPr>
              <w:t>T</w:t>
            </w:r>
            <w:r w:rsidRPr="00A362B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atment  </w:t>
            </w:r>
          </w:p>
          <w:p w14:paraId="48A74665" w14:textId="77777777" w:rsidR="00E570B6" w:rsidRPr="00A362B9" w:rsidRDefault="00E570B6" w:rsidP="00E570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 w:cs="Arial"/>
                <w:b/>
                <w:sz w:val="20"/>
                <w:szCs w:val="20"/>
                <w:lang w:val="en-GB"/>
              </w:rPr>
              <w:t>(n=15)</w:t>
            </w:r>
          </w:p>
        </w:tc>
        <w:tc>
          <w:tcPr>
            <w:tcW w:w="1314" w:type="dxa"/>
            <w:vAlign w:val="center"/>
          </w:tcPr>
          <w:p w14:paraId="54447D7D" w14:textId="77777777" w:rsidR="00E570B6" w:rsidRPr="00A362B9" w:rsidRDefault="00E570B6" w:rsidP="00E570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ontrol </w:t>
            </w:r>
          </w:p>
          <w:p w14:paraId="628EF45B" w14:textId="77777777" w:rsidR="00E570B6" w:rsidRPr="00A362B9" w:rsidRDefault="00E570B6" w:rsidP="00E570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A362B9">
              <w:rPr>
                <w:rFonts w:ascii="Arial" w:hAnsi="Arial" w:cs="Arial"/>
                <w:b/>
                <w:sz w:val="20"/>
                <w:szCs w:val="20"/>
                <w:lang w:val="en-GB"/>
              </w:rPr>
              <w:t>(n=15)</w:t>
            </w:r>
          </w:p>
        </w:tc>
        <w:tc>
          <w:tcPr>
            <w:tcW w:w="1732" w:type="dxa"/>
            <w:vAlign w:val="center"/>
          </w:tcPr>
          <w:p w14:paraId="21413FFF" w14:textId="77777777" w:rsidR="00E570B6" w:rsidRPr="003B66EC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  <w:p w14:paraId="5F40D38E" w14:textId="77777777" w:rsidR="00E570B6" w:rsidRPr="003B66EC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  <w:r w:rsidRPr="003B66EC">
              <w:rPr>
                <w:rFonts w:ascii="Arial" w:hAnsi="Arial"/>
                <w:b/>
                <w:i/>
                <w:sz w:val="20"/>
                <w:szCs w:val="20"/>
                <w:lang w:val="en-GB"/>
              </w:rPr>
              <w:t>p</w:t>
            </w:r>
            <w:r w:rsidRPr="003B66EC">
              <w:rPr>
                <w:rFonts w:ascii="Arial" w:hAnsi="Arial"/>
                <w:b/>
                <w:sz w:val="20"/>
                <w:szCs w:val="20"/>
                <w:lang w:val="en-GB"/>
              </w:rPr>
              <w:t xml:space="preserve"> Value</w:t>
            </w:r>
            <w:r w:rsidRPr="003B66EC">
              <w:rPr>
                <w:rFonts w:ascii="Arial" w:hAnsi="Arial"/>
                <w:b/>
                <w:i/>
                <w:sz w:val="20"/>
                <w:szCs w:val="20"/>
                <w:vertAlign w:val="superscript"/>
                <w:lang w:val="en-GB"/>
              </w:rPr>
              <w:t xml:space="preserve"> a ; b</w:t>
            </w:r>
          </w:p>
        </w:tc>
        <w:tc>
          <w:tcPr>
            <w:tcW w:w="1539" w:type="dxa"/>
            <w:vAlign w:val="center"/>
          </w:tcPr>
          <w:p w14:paraId="5500D816" w14:textId="77777777" w:rsidR="00E570B6" w:rsidRPr="003B66EC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  <w:p w14:paraId="1C6E943E" w14:textId="77777777" w:rsidR="00E570B6" w:rsidRPr="003B66EC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  <w:r w:rsidRPr="003B66EC">
              <w:rPr>
                <w:rFonts w:ascii="Arial" w:hAnsi="Arial"/>
                <w:b/>
                <w:i/>
                <w:sz w:val="20"/>
                <w:szCs w:val="20"/>
                <w:lang w:val="en-GB"/>
              </w:rPr>
              <w:t>d</w:t>
            </w:r>
            <w:r w:rsidRPr="003B66EC">
              <w:rPr>
                <w:rFonts w:ascii="Arial" w:hAnsi="Arial"/>
                <w:b/>
                <w:sz w:val="20"/>
                <w:szCs w:val="20"/>
                <w:lang w:val="en-GB"/>
              </w:rPr>
              <w:t xml:space="preserve"> Size</w:t>
            </w:r>
            <w:r w:rsidRPr="003B66EC">
              <w:rPr>
                <w:rFonts w:ascii="Arial" w:hAnsi="Arial"/>
                <w:b/>
                <w:i/>
                <w:sz w:val="20"/>
                <w:szCs w:val="20"/>
                <w:vertAlign w:val="superscript"/>
                <w:lang w:val="en-GB"/>
              </w:rPr>
              <w:t xml:space="preserve"> a ; b</w:t>
            </w:r>
          </w:p>
        </w:tc>
      </w:tr>
      <w:tr w:rsidR="00E570B6" w:rsidRPr="003E0D28" w14:paraId="2061D943" w14:textId="77777777" w:rsidTr="003B66EC">
        <w:trPr>
          <w:cantSplit/>
          <w:trHeight w:val="20"/>
        </w:trPr>
        <w:tc>
          <w:tcPr>
            <w:tcW w:w="2600" w:type="dxa"/>
            <w:vAlign w:val="center"/>
          </w:tcPr>
          <w:p w14:paraId="1AEAC81C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b/>
                <w:iCs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b/>
                <w:sz w:val="20"/>
                <w:szCs w:val="20"/>
                <w:lang w:val="en-GB"/>
              </w:rPr>
              <w:t>CNS adverse events</w:t>
            </w:r>
          </w:p>
        </w:tc>
        <w:tc>
          <w:tcPr>
            <w:tcW w:w="1534" w:type="dxa"/>
            <w:vAlign w:val="center"/>
          </w:tcPr>
          <w:p w14:paraId="3C0B9ECF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1457" w:type="dxa"/>
          </w:tcPr>
          <w:p w14:paraId="24D82D5D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vAlign w:val="center"/>
          </w:tcPr>
          <w:p w14:paraId="14510B2D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732" w:type="dxa"/>
            <w:vAlign w:val="center"/>
          </w:tcPr>
          <w:p w14:paraId="04266E48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516164B8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b/>
                <w:i/>
                <w:iCs/>
                <w:sz w:val="20"/>
                <w:szCs w:val="20"/>
                <w:lang w:val="en-GB"/>
              </w:rPr>
            </w:pPr>
          </w:p>
        </w:tc>
      </w:tr>
      <w:tr w:rsidR="00E570B6" w:rsidRPr="003E0D28" w14:paraId="37008B8A" w14:textId="77777777" w:rsidTr="003B66EC">
        <w:trPr>
          <w:cantSplit/>
          <w:trHeight w:val="20"/>
        </w:trPr>
        <w:tc>
          <w:tcPr>
            <w:tcW w:w="2600" w:type="dxa"/>
            <w:vAlign w:val="center"/>
          </w:tcPr>
          <w:p w14:paraId="64D8A0D3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Total</w:t>
            </w:r>
            <w:r w:rsidRPr="00E805E3">
              <w:rPr>
                <w:rFonts w:ascii="Arial" w:hAnsi="Arial"/>
                <w:b/>
                <w:i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534" w:type="dxa"/>
            <w:vAlign w:val="center"/>
          </w:tcPr>
          <w:p w14:paraId="659EB569" w14:textId="77777777" w:rsidR="00E570B6" w:rsidRPr="00E805E3" w:rsidRDefault="00E570B6" w:rsidP="0068308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3 (11.56)</w:t>
            </w:r>
          </w:p>
        </w:tc>
        <w:tc>
          <w:tcPr>
            <w:tcW w:w="1457" w:type="dxa"/>
          </w:tcPr>
          <w:p w14:paraId="14A27987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1.71 (7.90)</w:t>
            </w:r>
          </w:p>
        </w:tc>
        <w:tc>
          <w:tcPr>
            <w:tcW w:w="1314" w:type="dxa"/>
            <w:vAlign w:val="center"/>
          </w:tcPr>
          <w:p w14:paraId="381CF79A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9.20 (7.43)</w:t>
            </w:r>
          </w:p>
        </w:tc>
        <w:tc>
          <w:tcPr>
            <w:tcW w:w="1732" w:type="dxa"/>
            <w:vAlign w:val="center"/>
          </w:tcPr>
          <w:p w14:paraId="4A539454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311; 0.385</w:t>
            </w:r>
          </w:p>
        </w:tc>
        <w:tc>
          <w:tcPr>
            <w:tcW w:w="1539" w:type="dxa"/>
            <w:vAlign w:val="center"/>
          </w:tcPr>
          <w:p w14:paraId="036E3C00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39; 0.32</w:t>
            </w:r>
          </w:p>
        </w:tc>
      </w:tr>
      <w:tr w:rsidR="00E570B6" w:rsidRPr="003E0D28" w14:paraId="002D200A" w14:textId="77777777" w:rsidTr="003B66EC">
        <w:trPr>
          <w:cantSplit/>
          <w:trHeight w:val="20"/>
        </w:trPr>
        <w:tc>
          <w:tcPr>
            <w:tcW w:w="2600" w:type="dxa"/>
            <w:vAlign w:val="center"/>
          </w:tcPr>
          <w:p w14:paraId="2AF6082C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b/>
                <w:sz w:val="20"/>
                <w:szCs w:val="20"/>
                <w:lang w:val="en-GB"/>
              </w:rPr>
              <w:t>Daily functioning</w:t>
            </w:r>
            <w:r w:rsidRPr="00E805E3">
              <w:rPr>
                <w:rFonts w:ascii="Arial" w:hAnsi="Arial"/>
                <w:b/>
                <w:i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534" w:type="dxa"/>
            <w:vAlign w:val="center"/>
          </w:tcPr>
          <w:p w14:paraId="3BA44E0F" w14:textId="77777777" w:rsidR="00E570B6" w:rsidRPr="00E805E3" w:rsidRDefault="00E570B6" w:rsidP="0068308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57" w:type="dxa"/>
          </w:tcPr>
          <w:p w14:paraId="295379A1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vAlign w:val="center"/>
          </w:tcPr>
          <w:p w14:paraId="026DE9B6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32" w:type="dxa"/>
            <w:vAlign w:val="center"/>
          </w:tcPr>
          <w:p w14:paraId="4DABA4E3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4CE17407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</w:tr>
      <w:tr w:rsidR="00E570B6" w:rsidRPr="003E0D28" w14:paraId="5C2A0338" w14:textId="77777777" w:rsidTr="003B66EC">
        <w:trPr>
          <w:cantSplit/>
          <w:trHeight w:val="20"/>
        </w:trPr>
        <w:tc>
          <w:tcPr>
            <w:tcW w:w="2600" w:type="dxa"/>
            <w:vAlign w:val="center"/>
          </w:tcPr>
          <w:p w14:paraId="5E32DDE6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Total impaired areas</w:t>
            </w:r>
          </w:p>
        </w:tc>
        <w:tc>
          <w:tcPr>
            <w:tcW w:w="1534" w:type="dxa"/>
            <w:vAlign w:val="center"/>
          </w:tcPr>
          <w:p w14:paraId="60779838" w14:textId="77777777" w:rsidR="00E570B6" w:rsidRPr="00E805E3" w:rsidRDefault="00E570B6" w:rsidP="0068308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25 (0.62)</w:t>
            </w:r>
          </w:p>
        </w:tc>
        <w:tc>
          <w:tcPr>
            <w:tcW w:w="1457" w:type="dxa"/>
          </w:tcPr>
          <w:p w14:paraId="6717987F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80 (1.56)</w:t>
            </w:r>
          </w:p>
        </w:tc>
        <w:tc>
          <w:tcPr>
            <w:tcW w:w="1314" w:type="dxa"/>
            <w:vAlign w:val="center"/>
          </w:tcPr>
          <w:p w14:paraId="0F423F85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60 (1.05)</w:t>
            </w:r>
          </w:p>
        </w:tc>
        <w:tc>
          <w:tcPr>
            <w:tcW w:w="1732" w:type="dxa"/>
            <w:vAlign w:val="center"/>
          </w:tcPr>
          <w:p w14:paraId="7B8B7CB2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320; 0.685</w:t>
            </w:r>
          </w:p>
        </w:tc>
        <w:tc>
          <w:tcPr>
            <w:tcW w:w="1539" w:type="dxa"/>
            <w:vAlign w:val="center"/>
          </w:tcPr>
          <w:p w14:paraId="313BBF63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-0.38; 0.15</w:t>
            </w:r>
          </w:p>
        </w:tc>
      </w:tr>
      <w:tr w:rsidR="00E570B6" w:rsidRPr="003E0D28" w14:paraId="3BBE1410" w14:textId="77777777" w:rsidTr="003B66EC">
        <w:trPr>
          <w:cantSplit/>
          <w:trHeight w:val="20"/>
        </w:trPr>
        <w:tc>
          <w:tcPr>
            <w:tcW w:w="2600" w:type="dxa"/>
            <w:vAlign w:val="center"/>
          </w:tcPr>
          <w:p w14:paraId="52CA5568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b/>
                <w:sz w:val="20"/>
                <w:szCs w:val="20"/>
                <w:lang w:val="en-GB"/>
              </w:rPr>
              <w:t>Emotional status</w:t>
            </w:r>
            <w:r w:rsidRPr="00E805E3">
              <w:rPr>
                <w:rFonts w:ascii="Arial" w:hAnsi="Arial"/>
                <w:b/>
                <w:i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534" w:type="dxa"/>
            <w:vAlign w:val="center"/>
          </w:tcPr>
          <w:p w14:paraId="373B5D5C" w14:textId="77777777" w:rsidR="00E570B6" w:rsidRPr="00E805E3" w:rsidRDefault="00E570B6" w:rsidP="0068308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57" w:type="dxa"/>
          </w:tcPr>
          <w:p w14:paraId="7B795F72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vAlign w:val="center"/>
          </w:tcPr>
          <w:p w14:paraId="7A4F8E20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32" w:type="dxa"/>
            <w:vAlign w:val="center"/>
          </w:tcPr>
          <w:p w14:paraId="590C4940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4762FE2E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i/>
                <w:sz w:val="20"/>
                <w:szCs w:val="20"/>
                <w:lang w:val="en-GB"/>
              </w:rPr>
            </w:pPr>
          </w:p>
        </w:tc>
      </w:tr>
      <w:tr w:rsidR="00E570B6" w:rsidRPr="003E0D28" w14:paraId="4DA7B6D6" w14:textId="77777777" w:rsidTr="003B66EC">
        <w:trPr>
          <w:cantSplit/>
          <w:trHeight w:val="20"/>
        </w:trPr>
        <w:tc>
          <w:tcPr>
            <w:tcW w:w="2600" w:type="dxa"/>
            <w:vAlign w:val="center"/>
          </w:tcPr>
          <w:p w14:paraId="06146C21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Depressive symptoms</w:t>
            </w:r>
          </w:p>
        </w:tc>
        <w:tc>
          <w:tcPr>
            <w:tcW w:w="1534" w:type="dxa"/>
            <w:vAlign w:val="center"/>
          </w:tcPr>
          <w:p w14:paraId="5884D7F2" w14:textId="77777777" w:rsidR="00E570B6" w:rsidRPr="00E805E3" w:rsidRDefault="00E570B6" w:rsidP="0068308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5.08 (2.77)</w:t>
            </w:r>
          </w:p>
        </w:tc>
        <w:tc>
          <w:tcPr>
            <w:tcW w:w="1457" w:type="dxa"/>
          </w:tcPr>
          <w:p w14:paraId="7B5D5453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4.13 (2.56)</w:t>
            </w:r>
          </w:p>
        </w:tc>
        <w:tc>
          <w:tcPr>
            <w:tcW w:w="1314" w:type="dxa"/>
            <w:vAlign w:val="center"/>
          </w:tcPr>
          <w:p w14:paraId="4678E631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2.53 (2.03)</w:t>
            </w:r>
          </w:p>
        </w:tc>
        <w:tc>
          <w:tcPr>
            <w:tcW w:w="1732" w:type="dxa"/>
            <w:vAlign w:val="center"/>
          </w:tcPr>
          <w:p w14:paraId="2723D153" w14:textId="088CEEC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00F79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0.011</w:t>
            </w:r>
            <w:r w:rsidRPr="00E805E3">
              <w:rPr>
                <w:rFonts w:ascii="Arial" w:hAnsi="Arial"/>
                <w:sz w:val="20"/>
                <w:szCs w:val="20"/>
                <w:lang w:val="en-GB"/>
              </w:rPr>
              <w:t>; 0.068</w:t>
            </w:r>
          </w:p>
        </w:tc>
        <w:tc>
          <w:tcPr>
            <w:tcW w:w="1539" w:type="dxa"/>
            <w:vAlign w:val="center"/>
          </w:tcPr>
          <w:p w14:paraId="242229BB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.04; 0.67</w:t>
            </w:r>
          </w:p>
        </w:tc>
      </w:tr>
      <w:tr w:rsidR="00E570B6" w:rsidRPr="003E0D28" w14:paraId="7C4F31D7" w14:textId="77777777" w:rsidTr="003B66EC">
        <w:trPr>
          <w:cantSplit/>
          <w:trHeight w:val="20"/>
        </w:trPr>
        <w:tc>
          <w:tcPr>
            <w:tcW w:w="2600" w:type="dxa"/>
            <w:vAlign w:val="center"/>
          </w:tcPr>
          <w:p w14:paraId="361E09A8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Anxiety symptoms</w:t>
            </w:r>
          </w:p>
        </w:tc>
        <w:tc>
          <w:tcPr>
            <w:tcW w:w="1534" w:type="dxa"/>
            <w:vAlign w:val="center"/>
          </w:tcPr>
          <w:p w14:paraId="39654AAC" w14:textId="77777777" w:rsidR="00E570B6" w:rsidRPr="00E805E3" w:rsidRDefault="00E570B6" w:rsidP="0068308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9.08 (4.38)</w:t>
            </w:r>
          </w:p>
        </w:tc>
        <w:tc>
          <w:tcPr>
            <w:tcW w:w="1457" w:type="dxa"/>
          </w:tcPr>
          <w:p w14:paraId="7DEE7DC0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7.20 (3.01)</w:t>
            </w:r>
          </w:p>
        </w:tc>
        <w:tc>
          <w:tcPr>
            <w:tcW w:w="1314" w:type="dxa"/>
            <w:vAlign w:val="center"/>
          </w:tcPr>
          <w:p w14:paraId="415B23B7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5.47 (3.42)</w:t>
            </w:r>
          </w:p>
        </w:tc>
        <w:tc>
          <w:tcPr>
            <w:tcW w:w="1732" w:type="dxa"/>
            <w:vAlign w:val="center"/>
          </w:tcPr>
          <w:p w14:paraId="6075EBC9" w14:textId="21B10091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00F79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0.024</w:t>
            </w:r>
            <w:r w:rsidRPr="00E805E3">
              <w:rPr>
                <w:rFonts w:ascii="Arial" w:hAnsi="Arial"/>
                <w:sz w:val="20"/>
                <w:szCs w:val="20"/>
                <w:lang w:val="en-GB"/>
              </w:rPr>
              <w:t>; 0.151</w:t>
            </w:r>
          </w:p>
        </w:tc>
        <w:tc>
          <w:tcPr>
            <w:tcW w:w="1539" w:type="dxa"/>
            <w:vAlign w:val="center"/>
          </w:tcPr>
          <w:p w14:paraId="26E362BA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90; 0.52</w:t>
            </w:r>
          </w:p>
        </w:tc>
      </w:tr>
      <w:tr w:rsidR="00E570B6" w:rsidRPr="003E0D28" w14:paraId="420D5448" w14:textId="77777777" w:rsidTr="003B66EC">
        <w:trPr>
          <w:cantSplit/>
          <w:trHeight w:val="20"/>
        </w:trPr>
        <w:tc>
          <w:tcPr>
            <w:tcW w:w="2600" w:type="dxa"/>
            <w:vAlign w:val="center"/>
          </w:tcPr>
          <w:p w14:paraId="0537EEC2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Perceived stress</w:t>
            </w:r>
          </w:p>
        </w:tc>
        <w:tc>
          <w:tcPr>
            <w:tcW w:w="1534" w:type="dxa"/>
            <w:vAlign w:val="center"/>
          </w:tcPr>
          <w:p w14:paraId="4DCF4073" w14:textId="77777777" w:rsidR="00E570B6" w:rsidRPr="00E805E3" w:rsidRDefault="00E570B6" w:rsidP="0068308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7.33 (7.25)</w:t>
            </w:r>
          </w:p>
        </w:tc>
        <w:tc>
          <w:tcPr>
            <w:tcW w:w="1457" w:type="dxa"/>
          </w:tcPr>
          <w:p w14:paraId="22E8498E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4.93 (7.93)</w:t>
            </w:r>
          </w:p>
        </w:tc>
        <w:tc>
          <w:tcPr>
            <w:tcW w:w="1314" w:type="dxa"/>
            <w:vAlign w:val="center"/>
          </w:tcPr>
          <w:p w14:paraId="445A94E4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0.40 (5.75)</w:t>
            </w:r>
          </w:p>
        </w:tc>
        <w:tc>
          <w:tcPr>
            <w:tcW w:w="1732" w:type="dxa"/>
            <w:vAlign w:val="center"/>
          </w:tcPr>
          <w:p w14:paraId="620ED388" w14:textId="1E6F7DF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700F79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0.010</w:t>
            </w:r>
            <w:r w:rsidRPr="00E805E3">
              <w:rPr>
                <w:rFonts w:ascii="Arial" w:hAnsi="Arial"/>
                <w:sz w:val="20"/>
                <w:szCs w:val="20"/>
                <w:lang w:val="en-GB"/>
              </w:rPr>
              <w:t>; 0.084</w:t>
            </w:r>
          </w:p>
        </w:tc>
        <w:tc>
          <w:tcPr>
            <w:tcW w:w="1539" w:type="dxa"/>
            <w:vAlign w:val="center"/>
          </w:tcPr>
          <w:p w14:paraId="6DD5E70A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1.04; 0.64</w:t>
            </w:r>
          </w:p>
        </w:tc>
      </w:tr>
      <w:tr w:rsidR="00E570B6" w:rsidRPr="003E0D28" w14:paraId="4EBD296A" w14:textId="77777777" w:rsidTr="003B66EC">
        <w:trPr>
          <w:cantSplit/>
          <w:trHeight w:val="20"/>
        </w:trPr>
        <w:tc>
          <w:tcPr>
            <w:tcW w:w="2600" w:type="dxa"/>
            <w:vAlign w:val="center"/>
          </w:tcPr>
          <w:p w14:paraId="14672C7E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b/>
                <w:sz w:val="20"/>
                <w:szCs w:val="20"/>
                <w:lang w:val="en-GB"/>
              </w:rPr>
              <w:t>Quality of life</w:t>
            </w:r>
            <w:r w:rsidRPr="00E805E3">
              <w:rPr>
                <w:rFonts w:ascii="Arial" w:hAnsi="Arial"/>
                <w:b/>
                <w:i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534" w:type="dxa"/>
            <w:vAlign w:val="center"/>
          </w:tcPr>
          <w:p w14:paraId="5522AB8C" w14:textId="77777777" w:rsidR="00E570B6" w:rsidRPr="00E805E3" w:rsidRDefault="00E570B6" w:rsidP="00683086">
            <w:pPr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57" w:type="dxa"/>
          </w:tcPr>
          <w:p w14:paraId="2E1C0888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vAlign w:val="center"/>
          </w:tcPr>
          <w:p w14:paraId="048007C0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32" w:type="dxa"/>
            <w:vAlign w:val="center"/>
          </w:tcPr>
          <w:p w14:paraId="3EB60906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6884EE77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570B6" w:rsidRPr="003E0D28" w14:paraId="1A71F36D" w14:textId="77777777" w:rsidTr="003B66EC">
        <w:trPr>
          <w:cantSplit/>
          <w:trHeight w:val="20"/>
        </w:trPr>
        <w:tc>
          <w:tcPr>
            <w:tcW w:w="2600" w:type="dxa"/>
            <w:vAlign w:val="center"/>
          </w:tcPr>
          <w:p w14:paraId="49EAADB6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Global dimension</w:t>
            </w:r>
          </w:p>
        </w:tc>
        <w:tc>
          <w:tcPr>
            <w:tcW w:w="1534" w:type="dxa"/>
            <w:vAlign w:val="center"/>
          </w:tcPr>
          <w:p w14:paraId="4B16EFAA" w14:textId="77777777" w:rsidR="00E570B6" w:rsidRPr="00E805E3" w:rsidRDefault="00E570B6" w:rsidP="00683086">
            <w:pPr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3.16 (0.39)</w:t>
            </w:r>
          </w:p>
        </w:tc>
        <w:tc>
          <w:tcPr>
            <w:tcW w:w="1457" w:type="dxa"/>
          </w:tcPr>
          <w:p w14:paraId="49F530B6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3.13 (0.64)</w:t>
            </w:r>
          </w:p>
        </w:tc>
        <w:tc>
          <w:tcPr>
            <w:tcW w:w="1314" w:type="dxa"/>
            <w:vAlign w:val="center"/>
          </w:tcPr>
          <w:p w14:paraId="5E5A9BCB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3.33 (0.48)</w:t>
            </w:r>
          </w:p>
        </w:tc>
        <w:tc>
          <w:tcPr>
            <w:tcW w:w="1732" w:type="dxa"/>
            <w:vAlign w:val="center"/>
          </w:tcPr>
          <w:p w14:paraId="5517A73E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E805E3">
              <w:rPr>
                <w:rFonts w:ascii="Arial" w:hAnsi="Arial"/>
                <w:sz w:val="20"/>
                <w:szCs w:val="20"/>
                <w:lang w:val="en-GB"/>
              </w:rPr>
              <w:t>0.345; 0.344</w:t>
            </w:r>
          </w:p>
        </w:tc>
        <w:tc>
          <w:tcPr>
            <w:tcW w:w="1539" w:type="dxa"/>
            <w:vAlign w:val="center"/>
          </w:tcPr>
          <w:p w14:paraId="0777CFF7" w14:textId="77777777" w:rsidR="00E570B6" w:rsidRPr="00E805E3" w:rsidRDefault="00E570B6" w:rsidP="00E570B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805E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37; -0.34</w:t>
            </w:r>
          </w:p>
        </w:tc>
      </w:tr>
    </w:tbl>
    <w:p w14:paraId="37315B23" w14:textId="77777777" w:rsidR="004E21F3" w:rsidRPr="003E0D28" w:rsidRDefault="004E21F3" w:rsidP="00E570B6">
      <w:pPr>
        <w:autoSpaceDE w:val="0"/>
        <w:autoSpaceDN w:val="0"/>
        <w:adjustRightInd w:val="0"/>
        <w:contextualSpacing/>
        <w:jc w:val="both"/>
        <w:rPr>
          <w:rFonts w:ascii="Arial" w:hAnsi="Arial" w:cs="Arial"/>
          <w:sz w:val="22"/>
          <w:szCs w:val="22"/>
          <w:lang w:val="en-GB"/>
        </w:rPr>
      </w:pPr>
    </w:p>
    <w:p w14:paraId="56341E6B" w14:textId="77777777" w:rsidR="00917006" w:rsidRPr="00CD6BEC" w:rsidRDefault="00917006" w:rsidP="00E570B6">
      <w:pPr>
        <w:autoSpaceDE w:val="0"/>
        <w:autoSpaceDN w:val="0"/>
        <w:adjustRightInd w:val="0"/>
        <w:jc w:val="both"/>
        <w:rPr>
          <w:rFonts w:ascii="Arial" w:hAnsi="Arial"/>
          <w:b/>
          <w:bCs/>
          <w:iCs/>
          <w:sz w:val="18"/>
          <w:szCs w:val="18"/>
          <w:lang w:val="en-GB"/>
        </w:rPr>
      </w:pPr>
    </w:p>
    <w:p w14:paraId="0BE1FD5C" w14:textId="77777777" w:rsidR="006F0F41" w:rsidRDefault="00CD6BEC" w:rsidP="006F0F41">
      <w:pPr>
        <w:autoSpaceDE w:val="0"/>
        <w:autoSpaceDN w:val="0"/>
        <w:adjustRightInd w:val="0"/>
        <w:ind w:left="-142"/>
        <w:jc w:val="both"/>
        <w:rPr>
          <w:rFonts w:ascii="Arial" w:hAnsi="Arial"/>
          <w:iCs/>
          <w:sz w:val="20"/>
          <w:szCs w:val="20"/>
          <w:lang w:val="en-GB"/>
        </w:rPr>
      </w:pPr>
      <w:r w:rsidRPr="00CD6BEC">
        <w:rPr>
          <w:rFonts w:ascii="Arial" w:hAnsi="Arial"/>
          <w:b/>
          <w:bCs/>
          <w:iCs/>
          <w:sz w:val="20"/>
          <w:szCs w:val="20"/>
          <w:lang w:val="en-GB"/>
        </w:rPr>
        <w:t>Supplementary Table S3.</w:t>
      </w:r>
      <w:r w:rsidRPr="00CD6BEC">
        <w:rPr>
          <w:rFonts w:ascii="Arial" w:hAnsi="Arial"/>
          <w:iCs/>
          <w:sz w:val="20"/>
          <w:szCs w:val="20"/>
          <w:lang w:val="en-GB"/>
        </w:rPr>
        <w:t xml:space="preserve"> Functional scores at baseline examination.</w:t>
      </w:r>
      <w:r w:rsidR="00370760">
        <w:rPr>
          <w:rFonts w:ascii="Arial" w:hAnsi="Arial"/>
          <w:iCs/>
          <w:sz w:val="20"/>
          <w:szCs w:val="20"/>
          <w:lang w:val="en-GB"/>
        </w:rPr>
        <w:t xml:space="preserve"> </w:t>
      </w:r>
    </w:p>
    <w:p w14:paraId="51600F99" w14:textId="77777777" w:rsidR="00F62D95" w:rsidRDefault="004E21F3" w:rsidP="00F62D95">
      <w:pPr>
        <w:autoSpaceDE w:val="0"/>
        <w:autoSpaceDN w:val="0"/>
        <w:adjustRightInd w:val="0"/>
        <w:ind w:left="-142"/>
        <w:jc w:val="both"/>
        <w:rPr>
          <w:rFonts w:ascii="Arial" w:hAnsi="Arial"/>
          <w:iCs/>
          <w:sz w:val="20"/>
          <w:szCs w:val="20"/>
          <w:lang w:val="en-GB"/>
        </w:rPr>
      </w:pPr>
      <w:r w:rsidRPr="00E805E3">
        <w:rPr>
          <w:rFonts w:ascii="Arial" w:hAnsi="Arial"/>
          <w:iCs/>
          <w:sz w:val="20"/>
          <w:szCs w:val="20"/>
          <w:lang w:val="en-GB"/>
        </w:rPr>
        <w:t>Values are expressed as mean (standard deviation).</w:t>
      </w:r>
      <w:r w:rsidR="006F0F41">
        <w:rPr>
          <w:rFonts w:ascii="Arial" w:hAnsi="Arial"/>
          <w:iCs/>
          <w:sz w:val="20"/>
          <w:szCs w:val="20"/>
          <w:lang w:val="en-GB"/>
        </w:rPr>
        <w:t xml:space="preserve"> </w:t>
      </w:r>
    </w:p>
    <w:p w14:paraId="04887D5D" w14:textId="0F374573" w:rsidR="00F62D95" w:rsidRDefault="006F0F41" w:rsidP="00700F79">
      <w:pPr>
        <w:autoSpaceDE w:val="0"/>
        <w:autoSpaceDN w:val="0"/>
        <w:adjustRightInd w:val="0"/>
        <w:ind w:left="-142" w:right="-142"/>
        <w:jc w:val="both"/>
        <w:rPr>
          <w:rFonts w:ascii="Arial" w:hAnsi="Arial" w:cs="Arial"/>
          <w:sz w:val="20"/>
          <w:szCs w:val="20"/>
          <w:lang w:val="en-US"/>
        </w:rPr>
      </w:pPr>
      <w:r w:rsidRPr="00E805E3">
        <w:rPr>
          <w:rFonts w:ascii="Arial" w:hAnsi="Arial"/>
          <w:iCs/>
          <w:sz w:val="20"/>
          <w:szCs w:val="20"/>
          <w:lang w:val="en-GB"/>
        </w:rPr>
        <w:t xml:space="preserve">The treatment and control arms were compared using the </w:t>
      </w:r>
      <w:r w:rsidR="00F33E2A">
        <w:rPr>
          <w:rFonts w:ascii="Arial" w:hAnsi="Arial"/>
          <w:iCs/>
          <w:sz w:val="20"/>
          <w:szCs w:val="20"/>
          <w:lang w:val="en-GB"/>
        </w:rPr>
        <w:t xml:space="preserve">independent </w:t>
      </w:r>
      <w:r w:rsidRPr="00E805E3">
        <w:rPr>
          <w:rFonts w:ascii="Arial" w:hAnsi="Arial"/>
          <w:i/>
          <w:sz w:val="20"/>
          <w:szCs w:val="20"/>
          <w:lang w:val="en-GB"/>
        </w:rPr>
        <w:t>t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 test. </w:t>
      </w:r>
      <w:r w:rsidR="00586F27">
        <w:rPr>
          <w:rFonts w:ascii="Arial" w:hAnsi="Arial" w:cs="Arial"/>
          <w:sz w:val="20"/>
          <w:szCs w:val="20"/>
          <w:lang w:val="en-US"/>
        </w:rPr>
        <w:t>Statistical significance was set</w:t>
      </w:r>
      <w:r>
        <w:rPr>
          <w:rFonts w:ascii="Arial" w:hAnsi="Arial" w:cs="Arial"/>
          <w:sz w:val="20"/>
          <w:szCs w:val="20"/>
          <w:lang w:val="en-US"/>
        </w:rPr>
        <w:t xml:space="preserve"> at </w:t>
      </w:r>
      <w:r w:rsidR="00536140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DA5B00">
        <w:rPr>
          <w:rFonts w:ascii="Arial" w:hAnsi="Arial" w:cs="Arial"/>
          <w:sz w:val="20"/>
          <w:szCs w:val="20"/>
          <w:lang w:val="en-US"/>
        </w:rPr>
        <w:t>&lt;0.05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683086">
        <w:rPr>
          <w:rFonts w:ascii="Arial" w:hAnsi="Arial" w:cs="Arial"/>
          <w:sz w:val="20"/>
          <w:szCs w:val="20"/>
          <w:lang w:val="en-US"/>
        </w:rPr>
        <w:t xml:space="preserve"> Bold values denote statistical significance.</w:t>
      </w:r>
    </w:p>
    <w:p w14:paraId="5E8A38D9" w14:textId="1AA98E57" w:rsidR="006F0F41" w:rsidRPr="00700F79" w:rsidRDefault="00536140" w:rsidP="00700F79">
      <w:pPr>
        <w:autoSpaceDE w:val="0"/>
        <w:autoSpaceDN w:val="0"/>
        <w:adjustRightInd w:val="0"/>
        <w:ind w:left="-142" w:right="-142"/>
        <w:contextualSpacing/>
        <w:jc w:val="both"/>
        <w:outlineLvl w:val="0"/>
        <w:rPr>
          <w:rFonts w:ascii="Arial" w:hAnsi="Arial" w:cs="Arial"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>d</w:t>
      </w:r>
      <w:r w:rsidRPr="00F62D95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F62D95" w:rsidRPr="00F62D95">
        <w:rPr>
          <w:rFonts w:ascii="Arial" w:hAnsi="Arial" w:cs="Arial"/>
          <w:sz w:val="20"/>
          <w:szCs w:val="20"/>
          <w:lang w:val="en-US"/>
        </w:rPr>
        <w:t xml:space="preserve">size was obtained using Cohen's </w:t>
      </w:r>
      <w:r w:rsidR="00F62D95" w:rsidRPr="0087513E">
        <w:rPr>
          <w:rFonts w:ascii="Arial" w:hAnsi="Arial" w:cs="Arial"/>
          <w:i/>
          <w:iCs/>
          <w:sz w:val="20"/>
          <w:szCs w:val="20"/>
          <w:lang w:val="en-US"/>
        </w:rPr>
        <w:t>d</w:t>
      </w:r>
      <w:r w:rsidR="00F62D95" w:rsidRPr="00F62D95">
        <w:rPr>
          <w:rFonts w:ascii="Arial" w:hAnsi="Arial" w:cs="Arial"/>
          <w:sz w:val="20"/>
          <w:szCs w:val="20"/>
          <w:lang w:val="en-US"/>
        </w:rPr>
        <w:t>.</w:t>
      </w:r>
      <w:r w:rsidR="00F62D95" w:rsidRPr="00F62D95">
        <w:rPr>
          <w:rFonts w:ascii="Arial" w:hAnsi="Arial" w:cs="Arial"/>
          <w:iCs/>
          <w:sz w:val="20"/>
          <w:szCs w:val="20"/>
          <w:lang w:val="en-GB"/>
        </w:rPr>
        <w:t xml:space="preserve"> </w:t>
      </w:r>
      <w:r w:rsidR="00F62D95" w:rsidRPr="0087513E">
        <w:rPr>
          <w:rFonts w:ascii="Arial" w:hAnsi="Arial" w:cs="Arial"/>
          <w:color w:val="000000"/>
          <w:sz w:val="20"/>
          <w:szCs w:val="20"/>
          <w:lang w:val="en-US"/>
        </w:rPr>
        <w:t xml:space="preserve">Values </w:t>
      </w:r>
      <w:r w:rsidR="00F62D95">
        <w:rPr>
          <w:rFonts w:ascii="Arial" w:hAnsi="Arial" w:cs="Arial"/>
          <w:color w:val="000000"/>
          <w:sz w:val="20"/>
          <w:szCs w:val="20"/>
          <w:lang w:val="en-US"/>
        </w:rPr>
        <w:t xml:space="preserve">are </w:t>
      </w:r>
      <w:r w:rsidR="00F62D95" w:rsidRPr="0087513E">
        <w:rPr>
          <w:rFonts w:ascii="Arial" w:hAnsi="Arial" w:cs="Arial"/>
          <w:color w:val="000000"/>
          <w:sz w:val="20"/>
          <w:szCs w:val="20"/>
          <w:lang w:val="en-US"/>
        </w:rPr>
        <w:t xml:space="preserve">considered small when &lt;0.20, medium </w:t>
      </w:r>
      <w:r w:rsidR="00586F27">
        <w:rPr>
          <w:rFonts w:ascii="Arial" w:hAnsi="Arial" w:cs="Arial"/>
          <w:color w:val="000000"/>
          <w:sz w:val="20"/>
          <w:szCs w:val="20"/>
          <w:lang w:val="en-US"/>
        </w:rPr>
        <w:t xml:space="preserve">when </w:t>
      </w:r>
      <w:r w:rsidR="00F62D95" w:rsidRPr="0087513E">
        <w:rPr>
          <w:rFonts w:ascii="Arial" w:hAnsi="Arial" w:cs="Arial"/>
          <w:color w:val="000000"/>
          <w:sz w:val="20"/>
          <w:szCs w:val="20"/>
          <w:lang w:val="en-US"/>
        </w:rPr>
        <w:t xml:space="preserve">≥0.50 and ≤0.80, and large </w:t>
      </w:r>
      <w:r w:rsidR="00586F27">
        <w:rPr>
          <w:rFonts w:ascii="Arial" w:hAnsi="Arial" w:cs="Arial"/>
          <w:color w:val="000000"/>
          <w:sz w:val="20"/>
          <w:szCs w:val="20"/>
          <w:lang w:val="en-US"/>
        </w:rPr>
        <w:t xml:space="preserve">when </w:t>
      </w:r>
      <w:r w:rsidR="00F62D95" w:rsidRPr="0087513E">
        <w:rPr>
          <w:rFonts w:ascii="Arial" w:hAnsi="Arial" w:cs="Arial"/>
          <w:color w:val="000000"/>
          <w:sz w:val="20"/>
          <w:szCs w:val="20"/>
          <w:lang w:val="en-US"/>
        </w:rPr>
        <w:t>&gt;0.80.</w:t>
      </w:r>
    </w:p>
    <w:p w14:paraId="4729D63C" w14:textId="0F0161C2" w:rsidR="006F0F41" w:rsidRPr="00700F79" w:rsidRDefault="006F0F41" w:rsidP="006F0F41">
      <w:pPr>
        <w:autoSpaceDE w:val="0"/>
        <w:autoSpaceDN w:val="0"/>
        <w:adjustRightInd w:val="0"/>
        <w:ind w:left="-142"/>
        <w:jc w:val="both"/>
        <w:rPr>
          <w:rFonts w:ascii="Arial" w:hAnsi="Arial" w:cs="Arial"/>
          <w:iCs/>
          <w:sz w:val="20"/>
          <w:szCs w:val="20"/>
          <w:lang w:val="en-US"/>
        </w:rPr>
      </w:pPr>
      <w:r w:rsidRPr="00DA5B00">
        <w:rPr>
          <w:rFonts w:ascii="Arial" w:hAnsi="Arial" w:cs="Arial"/>
          <w:iCs/>
          <w:sz w:val="20"/>
          <w:szCs w:val="20"/>
          <w:lang w:val="en-US"/>
        </w:rPr>
        <w:t>Abbreviations: CNS = central nervous system.</w:t>
      </w:r>
    </w:p>
    <w:p w14:paraId="4D966E00" w14:textId="77777777" w:rsidR="004E21F3" w:rsidRPr="00E805E3" w:rsidRDefault="004E21F3" w:rsidP="00E570B6">
      <w:pPr>
        <w:autoSpaceDE w:val="0"/>
        <w:autoSpaceDN w:val="0"/>
        <w:adjustRightInd w:val="0"/>
        <w:ind w:left="-142" w:right="964"/>
        <w:contextualSpacing/>
        <w:jc w:val="both"/>
        <w:rPr>
          <w:rFonts w:ascii="Arial" w:hAnsi="Arial"/>
          <w:iCs/>
          <w:sz w:val="20"/>
          <w:szCs w:val="20"/>
          <w:lang w:val="en-GB"/>
        </w:rPr>
      </w:pPr>
      <w:r w:rsidRPr="00E805E3">
        <w:rPr>
          <w:rFonts w:ascii="Arial" w:hAnsi="Arial"/>
          <w:i/>
          <w:sz w:val="20"/>
          <w:szCs w:val="20"/>
          <w:vertAlign w:val="superscript"/>
          <w:lang w:val="en-GB"/>
        </w:rPr>
        <w:t xml:space="preserve">a 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Comparison between </w:t>
      </w:r>
      <w:r w:rsidR="00EC0106" w:rsidRPr="00E805E3">
        <w:rPr>
          <w:rFonts w:ascii="Arial" w:hAnsi="Arial"/>
          <w:iCs/>
          <w:sz w:val="20"/>
          <w:szCs w:val="20"/>
          <w:lang w:val="en-GB"/>
        </w:rPr>
        <w:t>the early treatment</w:t>
      </w:r>
      <w:r w:rsidR="00A654A8" w:rsidRPr="00E805E3">
        <w:rPr>
          <w:rFonts w:ascii="Arial" w:hAnsi="Arial"/>
          <w:iCs/>
          <w:sz w:val="20"/>
          <w:szCs w:val="20"/>
          <w:lang w:val="en-GB"/>
        </w:rPr>
        <w:t xml:space="preserve"> 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and </w:t>
      </w:r>
      <w:r w:rsidR="00EC0106" w:rsidRPr="00E805E3">
        <w:rPr>
          <w:rFonts w:ascii="Arial" w:hAnsi="Arial"/>
          <w:iCs/>
          <w:sz w:val="20"/>
          <w:szCs w:val="20"/>
          <w:lang w:val="en-GB"/>
        </w:rPr>
        <w:t>c</w:t>
      </w:r>
      <w:r w:rsidRPr="00E805E3">
        <w:rPr>
          <w:rFonts w:ascii="Arial" w:hAnsi="Arial"/>
          <w:iCs/>
          <w:sz w:val="20"/>
          <w:szCs w:val="20"/>
          <w:lang w:val="en-GB"/>
        </w:rPr>
        <w:t>ontrol arm</w:t>
      </w:r>
      <w:r w:rsidR="00E82DC2" w:rsidRPr="00E805E3">
        <w:rPr>
          <w:rFonts w:ascii="Arial" w:hAnsi="Arial"/>
          <w:iCs/>
          <w:sz w:val="20"/>
          <w:szCs w:val="20"/>
          <w:lang w:val="en-GB"/>
        </w:rPr>
        <w:t>s</w:t>
      </w:r>
      <w:r w:rsidRPr="00E805E3">
        <w:rPr>
          <w:rFonts w:ascii="Arial" w:hAnsi="Arial"/>
          <w:iCs/>
          <w:sz w:val="20"/>
          <w:szCs w:val="20"/>
          <w:lang w:val="en-GB"/>
        </w:rPr>
        <w:t>.</w:t>
      </w:r>
    </w:p>
    <w:p w14:paraId="1F06C1AE" w14:textId="77777777" w:rsidR="004E21F3" w:rsidRPr="00E805E3" w:rsidRDefault="004E21F3" w:rsidP="00E570B6">
      <w:pPr>
        <w:autoSpaceDE w:val="0"/>
        <w:autoSpaceDN w:val="0"/>
        <w:adjustRightInd w:val="0"/>
        <w:ind w:left="-142" w:right="964"/>
        <w:contextualSpacing/>
        <w:jc w:val="both"/>
        <w:rPr>
          <w:rFonts w:ascii="Arial" w:hAnsi="Arial"/>
          <w:iCs/>
          <w:sz w:val="20"/>
          <w:szCs w:val="20"/>
          <w:lang w:val="en-GB"/>
        </w:rPr>
      </w:pPr>
      <w:r w:rsidRPr="00E805E3">
        <w:rPr>
          <w:rFonts w:ascii="Arial" w:hAnsi="Arial"/>
          <w:i/>
          <w:sz w:val="20"/>
          <w:szCs w:val="20"/>
          <w:vertAlign w:val="superscript"/>
          <w:lang w:val="en-GB"/>
        </w:rPr>
        <w:t xml:space="preserve">b 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Comparison between </w:t>
      </w:r>
      <w:r w:rsidR="00EC0106" w:rsidRPr="00E805E3">
        <w:rPr>
          <w:rFonts w:ascii="Arial" w:hAnsi="Arial"/>
          <w:iCs/>
          <w:sz w:val="20"/>
          <w:szCs w:val="20"/>
          <w:lang w:val="en-GB"/>
        </w:rPr>
        <w:t>the late</w:t>
      </w:r>
      <w:r w:rsidR="00455F40" w:rsidRPr="00E805E3">
        <w:rPr>
          <w:rFonts w:ascii="Arial" w:hAnsi="Arial"/>
          <w:iCs/>
          <w:sz w:val="20"/>
          <w:szCs w:val="20"/>
          <w:lang w:val="en-GB"/>
        </w:rPr>
        <w:t>r</w:t>
      </w:r>
      <w:r w:rsidR="00EC0106" w:rsidRPr="00E805E3">
        <w:rPr>
          <w:rFonts w:ascii="Arial" w:hAnsi="Arial"/>
          <w:iCs/>
          <w:sz w:val="20"/>
          <w:szCs w:val="20"/>
          <w:lang w:val="en-GB"/>
        </w:rPr>
        <w:t xml:space="preserve"> treatment</w:t>
      </w:r>
      <w:r w:rsidR="00A654A8" w:rsidRPr="00E805E3">
        <w:rPr>
          <w:rFonts w:ascii="Arial" w:hAnsi="Arial"/>
          <w:iCs/>
          <w:sz w:val="20"/>
          <w:szCs w:val="20"/>
          <w:lang w:val="en-GB"/>
        </w:rPr>
        <w:t xml:space="preserve"> 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and </w:t>
      </w:r>
      <w:r w:rsidR="00EC0106" w:rsidRPr="00E805E3">
        <w:rPr>
          <w:rFonts w:ascii="Arial" w:hAnsi="Arial"/>
          <w:iCs/>
          <w:sz w:val="20"/>
          <w:szCs w:val="20"/>
          <w:lang w:val="en-GB"/>
        </w:rPr>
        <w:t>c</w:t>
      </w:r>
      <w:r w:rsidRPr="00E805E3">
        <w:rPr>
          <w:rFonts w:ascii="Arial" w:hAnsi="Arial"/>
          <w:iCs/>
          <w:sz w:val="20"/>
          <w:szCs w:val="20"/>
          <w:lang w:val="en-GB"/>
        </w:rPr>
        <w:t>ontrol arm</w:t>
      </w:r>
      <w:r w:rsidR="00E82DC2" w:rsidRPr="00E805E3">
        <w:rPr>
          <w:rFonts w:ascii="Arial" w:hAnsi="Arial"/>
          <w:iCs/>
          <w:sz w:val="20"/>
          <w:szCs w:val="20"/>
          <w:lang w:val="en-GB"/>
        </w:rPr>
        <w:t>s</w:t>
      </w:r>
      <w:r w:rsidRPr="00E805E3">
        <w:rPr>
          <w:rFonts w:ascii="Arial" w:hAnsi="Arial"/>
          <w:iCs/>
          <w:sz w:val="20"/>
          <w:szCs w:val="20"/>
          <w:lang w:val="en-GB"/>
        </w:rPr>
        <w:t xml:space="preserve">. </w:t>
      </w:r>
    </w:p>
    <w:p w14:paraId="368D0C7A" w14:textId="77777777" w:rsidR="00A564D5" w:rsidRPr="003E0D28" w:rsidRDefault="00A564D5" w:rsidP="001904AB">
      <w:pPr>
        <w:autoSpaceDE w:val="0"/>
        <w:autoSpaceDN w:val="0"/>
        <w:adjustRightInd w:val="0"/>
        <w:contextualSpacing/>
        <w:jc w:val="both"/>
        <w:rPr>
          <w:rFonts w:ascii="Arial" w:hAnsi="Arial" w:cs="Arial"/>
          <w:sz w:val="22"/>
          <w:szCs w:val="22"/>
          <w:lang w:val="en-GB"/>
        </w:rPr>
      </w:pPr>
    </w:p>
    <w:sectPr w:rsidR="00A564D5" w:rsidRPr="003E0D28" w:rsidSect="00E570B6">
      <w:pgSz w:w="11900" w:h="16840"/>
      <w:pgMar w:top="1701" w:right="709" w:bottom="1417" w:left="126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70C9EC" w14:textId="77777777" w:rsidR="00E12804" w:rsidRDefault="00E12804" w:rsidP="0062180C">
      <w:r>
        <w:separator/>
      </w:r>
    </w:p>
  </w:endnote>
  <w:endnote w:type="continuationSeparator" w:id="0">
    <w:p w14:paraId="7355BC05" w14:textId="77777777" w:rsidR="00E12804" w:rsidRDefault="00E12804" w:rsidP="00621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Times">
    <w:altName w:val="﷽﷽﷽﷽﷽﷽﹀ꄶ뵆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D97431" w14:textId="77777777" w:rsidR="00A868E6" w:rsidRDefault="00A868E6" w:rsidP="00C8584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4B4276" w14:textId="77777777" w:rsidR="00A868E6" w:rsidRDefault="00A868E6" w:rsidP="006218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Arial" w:hAnsi="Arial" w:cs="Arial"/>
      </w:rPr>
      <w:id w:val="-11092807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D23F56" w14:textId="1976DB58" w:rsidR="00A868E6" w:rsidRPr="00C85842" w:rsidRDefault="00A868E6" w:rsidP="00637705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C85842">
          <w:rPr>
            <w:rStyle w:val="PageNumber"/>
            <w:rFonts w:ascii="Arial" w:hAnsi="Arial" w:cs="Arial"/>
          </w:rPr>
          <w:fldChar w:fldCharType="begin"/>
        </w:r>
        <w:r w:rsidRPr="00C85842">
          <w:rPr>
            <w:rStyle w:val="PageNumber"/>
            <w:rFonts w:ascii="Arial" w:hAnsi="Arial" w:cs="Arial"/>
          </w:rPr>
          <w:instrText xml:space="preserve"> PAGE </w:instrText>
        </w:r>
        <w:r w:rsidRPr="00C85842">
          <w:rPr>
            <w:rStyle w:val="PageNumber"/>
            <w:rFonts w:ascii="Arial" w:hAnsi="Arial" w:cs="Arial"/>
          </w:rPr>
          <w:fldChar w:fldCharType="separate"/>
        </w:r>
        <w:r w:rsidR="00440CE4">
          <w:rPr>
            <w:rStyle w:val="PageNumber"/>
            <w:rFonts w:ascii="Arial" w:hAnsi="Arial" w:cs="Arial"/>
            <w:noProof/>
          </w:rPr>
          <w:t>5</w:t>
        </w:r>
        <w:r w:rsidRPr="00C85842">
          <w:rPr>
            <w:rStyle w:val="PageNumber"/>
            <w:rFonts w:ascii="Arial" w:hAnsi="Arial" w:cs="Arial"/>
          </w:rPr>
          <w:fldChar w:fldCharType="end"/>
        </w:r>
      </w:p>
    </w:sdtContent>
  </w:sdt>
  <w:p w14:paraId="4626FAA1" w14:textId="77777777" w:rsidR="00A868E6" w:rsidRPr="00C85842" w:rsidRDefault="00A868E6" w:rsidP="0062180C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19DF84" w14:textId="77777777" w:rsidR="00E12804" w:rsidRDefault="00E12804" w:rsidP="0062180C">
      <w:r>
        <w:separator/>
      </w:r>
    </w:p>
  </w:footnote>
  <w:footnote w:type="continuationSeparator" w:id="0">
    <w:p w14:paraId="62E4BCAB" w14:textId="77777777" w:rsidR="00E12804" w:rsidRDefault="00E12804" w:rsidP="006218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4CAA54" w14:textId="77777777" w:rsidR="00A868E6" w:rsidRDefault="00A868E6" w:rsidP="00F47AB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2F155B" w14:textId="77777777" w:rsidR="00A868E6" w:rsidRDefault="00A868E6" w:rsidP="00A823D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331A3" w14:textId="77777777" w:rsidR="00A868E6" w:rsidRPr="0023647A" w:rsidRDefault="00A868E6" w:rsidP="00A823D9">
    <w:pPr>
      <w:pStyle w:val="Header"/>
      <w:ind w:right="360"/>
      <w:jc w:val="right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DA282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E1842C6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042811CB"/>
    <w:multiLevelType w:val="hybridMultilevel"/>
    <w:tmpl w:val="8C762DA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F0047A"/>
    <w:multiLevelType w:val="hybridMultilevel"/>
    <w:tmpl w:val="01BCDA9A"/>
    <w:lvl w:ilvl="0" w:tplc="5C6650CC">
      <w:numFmt w:val="bullet"/>
      <w:lvlText w:val="-"/>
      <w:lvlJc w:val="left"/>
      <w:pPr>
        <w:ind w:left="420" w:hanging="360"/>
      </w:pPr>
      <w:rPr>
        <w:rFonts w:ascii="Arial" w:eastAsia="MS Mincho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18D"/>
    <w:rsid w:val="00000062"/>
    <w:rsid w:val="00001501"/>
    <w:rsid w:val="000025D0"/>
    <w:rsid w:val="00006B16"/>
    <w:rsid w:val="00007196"/>
    <w:rsid w:val="00007393"/>
    <w:rsid w:val="000146D3"/>
    <w:rsid w:val="00015DCF"/>
    <w:rsid w:val="000172B3"/>
    <w:rsid w:val="00017585"/>
    <w:rsid w:val="00017C8D"/>
    <w:rsid w:val="0002368E"/>
    <w:rsid w:val="00024AC6"/>
    <w:rsid w:val="00025B62"/>
    <w:rsid w:val="00027777"/>
    <w:rsid w:val="0003164C"/>
    <w:rsid w:val="00031CB6"/>
    <w:rsid w:val="0003422B"/>
    <w:rsid w:val="0003483D"/>
    <w:rsid w:val="00034EBE"/>
    <w:rsid w:val="000373A4"/>
    <w:rsid w:val="00037F14"/>
    <w:rsid w:val="0004004F"/>
    <w:rsid w:val="00040E2B"/>
    <w:rsid w:val="000418D0"/>
    <w:rsid w:val="000432A1"/>
    <w:rsid w:val="000437FA"/>
    <w:rsid w:val="00043B48"/>
    <w:rsid w:val="000440F7"/>
    <w:rsid w:val="00044B0E"/>
    <w:rsid w:val="00045F97"/>
    <w:rsid w:val="0004635D"/>
    <w:rsid w:val="00046440"/>
    <w:rsid w:val="00046FFC"/>
    <w:rsid w:val="00050897"/>
    <w:rsid w:val="00052A9E"/>
    <w:rsid w:val="00054109"/>
    <w:rsid w:val="00055A27"/>
    <w:rsid w:val="00055EC3"/>
    <w:rsid w:val="00056196"/>
    <w:rsid w:val="000575F9"/>
    <w:rsid w:val="00060B51"/>
    <w:rsid w:val="00061503"/>
    <w:rsid w:val="00062488"/>
    <w:rsid w:val="0006308D"/>
    <w:rsid w:val="00063C4E"/>
    <w:rsid w:val="000645CA"/>
    <w:rsid w:val="000648B8"/>
    <w:rsid w:val="00064EC1"/>
    <w:rsid w:val="0006793B"/>
    <w:rsid w:val="00067AC6"/>
    <w:rsid w:val="00070BE6"/>
    <w:rsid w:val="00073952"/>
    <w:rsid w:val="000743B8"/>
    <w:rsid w:val="00074E19"/>
    <w:rsid w:val="00076F97"/>
    <w:rsid w:val="00077344"/>
    <w:rsid w:val="00080EF1"/>
    <w:rsid w:val="000819AB"/>
    <w:rsid w:val="00081F4E"/>
    <w:rsid w:val="0008238F"/>
    <w:rsid w:val="000824C4"/>
    <w:rsid w:val="00082C2B"/>
    <w:rsid w:val="000832E3"/>
    <w:rsid w:val="0008453B"/>
    <w:rsid w:val="00086EE9"/>
    <w:rsid w:val="000900A3"/>
    <w:rsid w:val="00091988"/>
    <w:rsid w:val="000929A7"/>
    <w:rsid w:val="00092DA2"/>
    <w:rsid w:val="000944CC"/>
    <w:rsid w:val="00094EFD"/>
    <w:rsid w:val="000973C4"/>
    <w:rsid w:val="000A25AE"/>
    <w:rsid w:val="000A2BB0"/>
    <w:rsid w:val="000A51CB"/>
    <w:rsid w:val="000A52DC"/>
    <w:rsid w:val="000B164E"/>
    <w:rsid w:val="000B1CB7"/>
    <w:rsid w:val="000B22E4"/>
    <w:rsid w:val="000B2CF9"/>
    <w:rsid w:val="000B38DB"/>
    <w:rsid w:val="000B41D4"/>
    <w:rsid w:val="000B5C42"/>
    <w:rsid w:val="000B749E"/>
    <w:rsid w:val="000C11C9"/>
    <w:rsid w:val="000C1CDA"/>
    <w:rsid w:val="000C3EB8"/>
    <w:rsid w:val="000C60BF"/>
    <w:rsid w:val="000C692B"/>
    <w:rsid w:val="000C6BAE"/>
    <w:rsid w:val="000C7865"/>
    <w:rsid w:val="000D1270"/>
    <w:rsid w:val="000D1CF8"/>
    <w:rsid w:val="000D35E2"/>
    <w:rsid w:val="000D3A5B"/>
    <w:rsid w:val="000D406C"/>
    <w:rsid w:val="000D52CB"/>
    <w:rsid w:val="000E227E"/>
    <w:rsid w:val="000E3331"/>
    <w:rsid w:val="000E3C4C"/>
    <w:rsid w:val="000E40CB"/>
    <w:rsid w:val="000E4DE5"/>
    <w:rsid w:val="000E7791"/>
    <w:rsid w:val="000F38E0"/>
    <w:rsid w:val="000F5F9F"/>
    <w:rsid w:val="000F6AF4"/>
    <w:rsid w:val="000F7232"/>
    <w:rsid w:val="00101AB9"/>
    <w:rsid w:val="0010316F"/>
    <w:rsid w:val="00104FD0"/>
    <w:rsid w:val="00107159"/>
    <w:rsid w:val="0010760A"/>
    <w:rsid w:val="00107658"/>
    <w:rsid w:val="0011089A"/>
    <w:rsid w:val="00111E51"/>
    <w:rsid w:val="00114A1B"/>
    <w:rsid w:val="00115618"/>
    <w:rsid w:val="00115F2B"/>
    <w:rsid w:val="00117553"/>
    <w:rsid w:val="00117614"/>
    <w:rsid w:val="00120FC7"/>
    <w:rsid w:val="00122351"/>
    <w:rsid w:val="001257C7"/>
    <w:rsid w:val="00125D1A"/>
    <w:rsid w:val="001310AE"/>
    <w:rsid w:val="00131BA9"/>
    <w:rsid w:val="001322A9"/>
    <w:rsid w:val="00132EEE"/>
    <w:rsid w:val="00136395"/>
    <w:rsid w:val="00137C5B"/>
    <w:rsid w:val="0014008C"/>
    <w:rsid w:val="0014114C"/>
    <w:rsid w:val="00141724"/>
    <w:rsid w:val="00142468"/>
    <w:rsid w:val="001425D1"/>
    <w:rsid w:val="00142A35"/>
    <w:rsid w:val="0014394A"/>
    <w:rsid w:val="00150770"/>
    <w:rsid w:val="00154398"/>
    <w:rsid w:val="00154941"/>
    <w:rsid w:val="00154EEC"/>
    <w:rsid w:val="00155097"/>
    <w:rsid w:val="00155FF9"/>
    <w:rsid w:val="00156A6F"/>
    <w:rsid w:val="001572CD"/>
    <w:rsid w:val="00160F25"/>
    <w:rsid w:val="00162924"/>
    <w:rsid w:val="00162CCC"/>
    <w:rsid w:val="0016319F"/>
    <w:rsid w:val="00163DE6"/>
    <w:rsid w:val="001641B3"/>
    <w:rsid w:val="00170B3E"/>
    <w:rsid w:val="00171266"/>
    <w:rsid w:val="001742B4"/>
    <w:rsid w:val="00176BD6"/>
    <w:rsid w:val="00176DA0"/>
    <w:rsid w:val="00180E20"/>
    <w:rsid w:val="00181726"/>
    <w:rsid w:val="00185D70"/>
    <w:rsid w:val="001872E6"/>
    <w:rsid w:val="00187980"/>
    <w:rsid w:val="001879FE"/>
    <w:rsid w:val="00187CE3"/>
    <w:rsid w:val="001904AB"/>
    <w:rsid w:val="001908F9"/>
    <w:rsid w:val="00191C86"/>
    <w:rsid w:val="001936B9"/>
    <w:rsid w:val="00195C4A"/>
    <w:rsid w:val="00197621"/>
    <w:rsid w:val="001A0172"/>
    <w:rsid w:val="001A0468"/>
    <w:rsid w:val="001A16A6"/>
    <w:rsid w:val="001A3877"/>
    <w:rsid w:val="001A4E82"/>
    <w:rsid w:val="001A6464"/>
    <w:rsid w:val="001A73A2"/>
    <w:rsid w:val="001B24BB"/>
    <w:rsid w:val="001B2A5F"/>
    <w:rsid w:val="001B2DB5"/>
    <w:rsid w:val="001B365D"/>
    <w:rsid w:val="001B4B2F"/>
    <w:rsid w:val="001B5AC2"/>
    <w:rsid w:val="001C0855"/>
    <w:rsid w:val="001C0886"/>
    <w:rsid w:val="001C12ED"/>
    <w:rsid w:val="001C14A5"/>
    <w:rsid w:val="001C3129"/>
    <w:rsid w:val="001C44E9"/>
    <w:rsid w:val="001C5894"/>
    <w:rsid w:val="001C6A0A"/>
    <w:rsid w:val="001D0305"/>
    <w:rsid w:val="001D0D52"/>
    <w:rsid w:val="001D1CDC"/>
    <w:rsid w:val="001D3933"/>
    <w:rsid w:val="001D4119"/>
    <w:rsid w:val="001D68C9"/>
    <w:rsid w:val="001D787C"/>
    <w:rsid w:val="001E4EE8"/>
    <w:rsid w:val="001E778D"/>
    <w:rsid w:val="001F5137"/>
    <w:rsid w:val="001F6AF6"/>
    <w:rsid w:val="001F6C08"/>
    <w:rsid w:val="0020107D"/>
    <w:rsid w:val="00201AFD"/>
    <w:rsid w:val="00203ACD"/>
    <w:rsid w:val="00205882"/>
    <w:rsid w:val="002059C6"/>
    <w:rsid w:val="00210360"/>
    <w:rsid w:val="002139EC"/>
    <w:rsid w:val="00213FF3"/>
    <w:rsid w:val="0022081F"/>
    <w:rsid w:val="002276CC"/>
    <w:rsid w:val="00232BCF"/>
    <w:rsid w:val="002333CA"/>
    <w:rsid w:val="00234391"/>
    <w:rsid w:val="00234944"/>
    <w:rsid w:val="0023646A"/>
    <w:rsid w:val="0023647A"/>
    <w:rsid w:val="00236975"/>
    <w:rsid w:val="00237EBD"/>
    <w:rsid w:val="00245839"/>
    <w:rsid w:val="00246193"/>
    <w:rsid w:val="00246D96"/>
    <w:rsid w:val="0025081E"/>
    <w:rsid w:val="0025181B"/>
    <w:rsid w:val="00251C7B"/>
    <w:rsid w:val="002545E6"/>
    <w:rsid w:val="0025535B"/>
    <w:rsid w:val="00255FD3"/>
    <w:rsid w:val="00257266"/>
    <w:rsid w:val="00257866"/>
    <w:rsid w:val="00260686"/>
    <w:rsid w:val="00262488"/>
    <w:rsid w:val="00266159"/>
    <w:rsid w:val="00267A86"/>
    <w:rsid w:val="00267CB3"/>
    <w:rsid w:val="00271066"/>
    <w:rsid w:val="002718BF"/>
    <w:rsid w:val="00272788"/>
    <w:rsid w:val="00273111"/>
    <w:rsid w:val="0027420A"/>
    <w:rsid w:val="00275C61"/>
    <w:rsid w:val="00276F43"/>
    <w:rsid w:val="0028047A"/>
    <w:rsid w:val="002837DF"/>
    <w:rsid w:val="00284BA5"/>
    <w:rsid w:val="002941C3"/>
    <w:rsid w:val="00294294"/>
    <w:rsid w:val="002951C4"/>
    <w:rsid w:val="0029531B"/>
    <w:rsid w:val="002A1096"/>
    <w:rsid w:val="002A1910"/>
    <w:rsid w:val="002A1FE6"/>
    <w:rsid w:val="002A2E5F"/>
    <w:rsid w:val="002A3D4D"/>
    <w:rsid w:val="002A47FD"/>
    <w:rsid w:val="002A4E3E"/>
    <w:rsid w:val="002A589A"/>
    <w:rsid w:val="002B0BCA"/>
    <w:rsid w:val="002B1804"/>
    <w:rsid w:val="002B24E7"/>
    <w:rsid w:val="002B2C52"/>
    <w:rsid w:val="002B3D48"/>
    <w:rsid w:val="002B48CB"/>
    <w:rsid w:val="002C0FB4"/>
    <w:rsid w:val="002C1D8B"/>
    <w:rsid w:val="002C2D86"/>
    <w:rsid w:val="002C3984"/>
    <w:rsid w:val="002C4F83"/>
    <w:rsid w:val="002C6064"/>
    <w:rsid w:val="002C6F01"/>
    <w:rsid w:val="002C777B"/>
    <w:rsid w:val="002D0324"/>
    <w:rsid w:val="002D08A1"/>
    <w:rsid w:val="002D0A30"/>
    <w:rsid w:val="002D0D66"/>
    <w:rsid w:val="002D10C2"/>
    <w:rsid w:val="002D4161"/>
    <w:rsid w:val="002E0850"/>
    <w:rsid w:val="002E101B"/>
    <w:rsid w:val="002E2600"/>
    <w:rsid w:val="002E3C5A"/>
    <w:rsid w:val="002F2883"/>
    <w:rsid w:val="002F63FA"/>
    <w:rsid w:val="002F6FBD"/>
    <w:rsid w:val="003001F9"/>
    <w:rsid w:val="003023C2"/>
    <w:rsid w:val="00303EAD"/>
    <w:rsid w:val="00310BD4"/>
    <w:rsid w:val="003110E3"/>
    <w:rsid w:val="00311A53"/>
    <w:rsid w:val="00312E85"/>
    <w:rsid w:val="003133D4"/>
    <w:rsid w:val="00314F5A"/>
    <w:rsid w:val="003171CB"/>
    <w:rsid w:val="00320911"/>
    <w:rsid w:val="00323D60"/>
    <w:rsid w:val="0032443B"/>
    <w:rsid w:val="00326B69"/>
    <w:rsid w:val="0032720A"/>
    <w:rsid w:val="0033012B"/>
    <w:rsid w:val="003315CC"/>
    <w:rsid w:val="00334D40"/>
    <w:rsid w:val="00335684"/>
    <w:rsid w:val="00337816"/>
    <w:rsid w:val="00340F67"/>
    <w:rsid w:val="003419A5"/>
    <w:rsid w:val="0034429A"/>
    <w:rsid w:val="00344FED"/>
    <w:rsid w:val="003454B1"/>
    <w:rsid w:val="00345740"/>
    <w:rsid w:val="0034584D"/>
    <w:rsid w:val="00345899"/>
    <w:rsid w:val="00350B53"/>
    <w:rsid w:val="003528C0"/>
    <w:rsid w:val="003543DB"/>
    <w:rsid w:val="0035564A"/>
    <w:rsid w:val="00360FDA"/>
    <w:rsid w:val="00361193"/>
    <w:rsid w:val="003613E9"/>
    <w:rsid w:val="0036258C"/>
    <w:rsid w:val="00364A24"/>
    <w:rsid w:val="00364DA8"/>
    <w:rsid w:val="00364EB2"/>
    <w:rsid w:val="00365132"/>
    <w:rsid w:val="00370760"/>
    <w:rsid w:val="00372F11"/>
    <w:rsid w:val="00376690"/>
    <w:rsid w:val="00377C55"/>
    <w:rsid w:val="00377F20"/>
    <w:rsid w:val="003926DF"/>
    <w:rsid w:val="00392BC1"/>
    <w:rsid w:val="0039300D"/>
    <w:rsid w:val="00393808"/>
    <w:rsid w:val="0039442E"/>
    <w:rsid w:val="00397F78"/>
    <w:rsid w:val="003A15CF"/>
    <w:rsid w:val="003A4120"/>
    <w:rsid w:val="003A4EF9"/>
    <w:rsid w:val="003A5601"/>
    <w:rsid w:val="003A6B20"/>
    <w:rsid w:val="003A6C2F"/>
    <w:rsid w:val="003A7CAB"/>
    <w:rsid w:val="003B28D0"/>
    <w:rsid w:val="003B2F8D"/>
    <w:rsid w:val="003B431D"/>
    <w:rsid w:val="003B465D"/>
    <w:rsid w:val="003B501E"/>
    <w:rsid w:val="003B5EE9"/>
    <w:rsid w:val="003B66EC"/>
    <w:rsid w:val="003B7269"/>
    <w:rsid w:val="003B727F"/>
    <w:rsid w:val="003C2C27"/>
    <w:rsid w:val="003C2F58"/>
    <w:rsid w:val="003C340B"/>
    <w:rsid w:val="003C6765"/>
    <w:rsid w:val="003C7284"/>
    <w:rsid w:val="003C7DE8"/>
    <w:rsid w:val="003C7F05"/>
    <w:rsid w:val="003D3A74"/>
    <w:rsid w:val="003D5812"/>
    <w:rsid w:val="003D7CE5"/>
    <w:rsid w:val="003E0C68"/>
    <w:rsid w:val="003E0D28"/>
    <w:rsid w:val="003E3436"/>
    <w:rsid w:val="003E7054"/>
    <w:rsid w:val="003E7E6C"/>
    <w:rsid w:val="003F009F"/>
    <w:rsid w:val="003F00C6"/>
    <w:rsid w:val="003F0E5E"/>
    <w:rsid w:val="003F25AC"/>
    <w:rsid w:val="003F3F5D"/>
    <w:rsid w:val="003F4E91"/>
    <w:rsid w:val="003F5B85"/>
    <w:rsid w:val="003F5FB2"/>
    <w:rsid w:val="003F65EB"/>
    <w:rsid w:val="003F7496"/>
    <w:rsid w:val="003F769F"/>
    <w:rsid w:val="00402493"/>
    <w:rsid w:val="00407A4A"/>
    <w:rsid w:val="00407F19"/>
    <w:rsid w:val="00411536"/>
    <w:rsid w:val="004116E6"/>
    <w:rsid w:val="00412C0F"/>
    <w:rsid w:val="00414767"/>
    <w:rsid w:val="00415FA4"/>
    <w:rsid w:val="00417E5C"/>
    <w:rsid w:val="00422A57"/>
    <w:rsid w:val="00423E61"/>
    <w:rsid w:val="00424158"/>
    <w:rsid w:val="004256D7"/>
    <w:rsid w:val="00425824"/>
    <w:rsid w:val="00426291"/>
    <w:rsid w:val="00426C85"/>
    <w:rsid w:val="00427D7A"/>
    <w:rsid w:val="00430B17"/>
    <w:rsid w:val="00433D1D"/>
    <w:rsid w:val="004378B8"/>
    <w:rsid w:val="0044062D"/>
    <w:rsid w:val="00440CE4"/>
    <w:rsid w:val="00441CC5"/>
    <w:rsid w:val="00444970"/>
    <w:rsid w:val="00450626"/>
    <w:rsid w:val="00451280"/>
    <w:rsid w:val="004513D7"/>
    <w:rsid w:val="00451441"/>
    <w:rsid w:val="0045154A"/>
    <w:rsid w:val="00451939"/>
    <w:rsid w:val="00452395"/>
    <w:rsid w:val="004547F5"/>
    <w:rsid w:val="00455762"/>
    <w:rsid w:val="00455F40"/>
    <w:rsid w:val="004564B3"/>
    <w:rsid w:val="00457587"/>
    <w:rsid w:val="00460E9B"/>
    <w:rsid w:val="00461272"/>
    <w:rsid w:val="0046133B"/>
    <w:rsid w:val="004632CC"/>
    <w:rsid w:val="0046584E"/>
    <w:rsid w:val="0046623F"/>
    <w:rsid w:val="00467060"/>
    <w:rsid w:val="00472796"/>
    <w:rsid w:val="004744D7"/>
    <w:rsid w:val="00475F6A"/>
    <w:rsid w:val="00477FB7"/>
    <w:rsid w:val="004817BF"/>
    <w:rsid w:val="0048241A"/>
    <w:rsid w:val="004839E8"/>
    <w:rsid w:val="00485627"/>
    <w:rsid w:val="00486F0F"/>
    <w:rsid w:val="004907F7"/>
    <w:rsid w:val="0049129F"/>
    <w:rsid w:val="00491DB5"/>
    <w:rsid w:val="004931C0"/>
    <w:rsid w:val="00495FF4"/>
    <w:rsid w:val="004966C7"/>
    <w:rsid w:val="004970D7"/>
    <w:rsid w:val="00497CED"/>
    <w:rsid w:val="00497E3A"/>
    <w:rsid w:val="004A24F6"/>
    <w:rsid w:val="004A36B5"/>
    <w:rsid w:val="004A47EE"/>
    <w:rsid w:val="004A4D29"/>
    <w:rsid w:val="004A5089"/>
    <w:rsid w:val="004A52DF"/>
    <w:rsid w:val="004A580D"/>
    <w:rsid w:val="004B0337"/>
    <w:rsid w:val="004B0C91"/>
    <w:rsid w:val="004B1026"/>
    <w:rsid w:val="004B1B33"/>
    <w:rsid w:val="004B2A26"/>
    <w:rsid w:val="004B57E0"/>
    <w:rsid w:val="004C00C1"/>
    <w:rsid w:val="004C0421"/>
    <w:rsid w:val="004C15C8"/>
    <w:rsid w:val="004C202C"/>
    <w:rsid w:val="004C227E"/>
    <w:rsid w:val="004C491D"/>
    <w:rsid w:val="004D62C1"/>
    <w:rsid w:val="004D6AE2"/>
    <w:rsid w:val="004D7244"/>
    <w:rsid w:val="004E21F3"/>
    <w:rsid w:val="004E34BF"/>
    <w:rsid w:val="004E3CC3"/>
    <w:rsid w:val="004E4DD0"/>
    <w:rsid w:val="004E551E"/>
    <w:rsid w:val="004F0D47"/>
    <w:rsid w:val="004F144A"/>
    <w:rsid w:val="004F53DB"/>
    <w:rsid w:val="004F563F"/>
    <w:rsid w:val="004F597E"/>
    <w:rsid w:val="004F5B8A"/>
    <w:rsid w:val="004F5E58"/>
    <w:rsid w:val="004F69D0"/>
    <w:rsid w:val="005001D3"/>
    <w:rsid w:val="00500255"/>
    <w:rsid w:val="00500B19"/>
    <w:rsid w:val="00501E2F"/>
    <w:rsid w:val="00506CF4"/>
    <w:rsid w:val="00506D6E"/>
    <w:rsid w:val="00507E43"/>
    <w:rsid w:val="00510DDA"/>
    <w:rsid w:val="005110AA"/>
    <w:rsid w:val="00511C45"/>
    <w:rsid w:val="00512A58"/>
    <w:rsid w:val="00516829"/>
    <w:rsid w:val="00516AAC"/>
    <w:rsid w:val="00520BC2"/>
    <w:rsid w:val="00520BE1"/>
    <w:rsid w:val="00521E57"/>
    <w:rsid w:val="00521E64"/>
    <w:rsid w:val="00522350"/>
    <w:rsid w:val="0052320C"/>
    <w:rsid w:val="00523895"/>
    <w:rsid w:val="00531038"/>
    <w:rsid w:val="005331F3"/>
    <w:rsid w:val="005336EB"/>
    <w:rsid w:val="0053523D"/>
    <w:rsid w:val="00535E0A"/>
    <w:rsid w:val="00536140"/>
    <w:rsid w:val="005366A8"/>
    <w:rsid w:val="00541058"/>
    <w:rsid w:val="00541961"/>
    <w:rsid w:val="00542960"/>
    <w:rsid w:val="00542B57"/>
    <w:rsid w:val="00542B7F"/>
    <w:rsid w:val="00547886"/>
    <w:rsid w:val="00550D3D"/>
    <w:rsid w:val="00551192"/>
    <w:rsid w:val="00551702"/>
    <w:rsid w:val="00552166"/>
    <w:rsid w:val="005532B6"/>
    <w:rsid w:val="005544B6"/>
    <w:rsid w:val="005555BB"/>
    <w:rsid w:val="00555B3F"/>
    <w:rsid w:val="00555C61"/>
    <w:rsid w:val="00556407"/>
    <w:rsid w:val="00556D3B"/>
    <w:rsid w:val="00560C34"/>
    <w:rsid w:val="00563381"/>
    <w:rsid w:val="00564924"/>
    <w:rsid w:val="00564FF3"/>
    <w:rsid w:val="00566851"/>
    <w:rsid w:val="00566D0F"/>
    <w:rsid w:val="00570190"/>
    <w:rsid w:val="00570C9C"/>
    <w:rsid w:val="0057138A"/>
    <w:rsid w:val="005721E4"/>
    <w:rsid w:val="00572CE7"/>
    <w:rsid w:val="00573508"/>
    <w:rsid w:val="00575E65"/>
    <w:rsid w:val="005767E8"/>
    <w:rsid w:val="00584F03"/>
    <w:rsid w:val="005854DA"/>
    <w:rsid w:val="00586F27"/>
    <w:rsid w:val="0058784A"/>
    <w:rsid w:val="00591EC0"/>
    <w:rsid w:val="00592222"/>
    <w:rsid w:val="005933B1"/>
    <w:rsid w:val="00593403"/>
    <w:rsid w:val="00594A19"/>
    <w:rsid w:val="00595715"/>
    <w:rsid w:val="005A0C31"/>
    <w:rsid w:val="005A1133"/>
    <w:rsid w:val="005A13BB"/>
    <w:rsid w:val="005A1BC5"/>
    <w:rsid w:val="005A3316"/>
    <w:rsid w:val="005A469F"/>
    <w:rsid w:val="005A473B"/>
    <w:rsid w:val="005A6DA8"/>
    <w:rsid w:val="005A6E74"/>
    <w:rsid w:val="005B17FC"/>
    <w:rsid w:val="005B1CE8"/>
    <w:rsid w:val="005B3F62"/>
    <w:rsid w:val="005B72FD"/>
    <w:rsid w:val="005C0D3F"/>
    <w:rsid w:val="005C1854"/>
    <w:rsid w:val="005C1D8A"/>
    <w:rsid w:val="005C2CE1"/>
    <w:rsid w:val="005C526D"/>
    <w:rsid w:val="005C732A"/>
    <w:rsid w:val="005C7604"/>
    <w:rsid w:val="005D4B0F"/>
    <w:rsid w:val="005E2CD5"/>
    <w:rsid w:val="005E2DBC"/>
    <w:rsid w:val="005E3F77"/>
    <w:rsid w:val="005E4363"/>
    <w:rsid w:val="005E5F45"/>
    <w:rsid w:val="005E61F7"/>
    <w:rsid w:val="005E63AE"/>
    <w:rsid w:val="005F0612"/>
    <w:rsid w:val="005F3390"/>
    <w:rsid w:val="005F3828"/>
    <w:rsid w:val="005F3E0E"/>
    <w:rsid w:val="005F47DE"/>
    <w:rsid w:val="005F6A8B"/>
    <w:rsid w:val="00602BAC"/>
    <w:rsid w:val="00605961"/>
    <w:rsid w:val="00606436"/>
    <w:rsid w:val="00606F1C"/>
    <w:rsid w:val="00611D86"/>
    <w:rsid w:val="00613715"/>
    <w:rsid w:val="00615061"/>
    <w:rsid w:val="0061506F"/>
    <w:rsid w:val="006150E1"/>
    <w:rsid w:val="00615ABE"/>
    <w:rsid w:val="006171EF"/>
    <w:rsid w:val="006177DF"/>
    <w:rsid w:val="0062180C"/>
    <w:rsid w:val="00621A17"/>
    <w:rsid w:val="00624CCE"/>
    <w:rsid w:val="00624F97"/>
    <w:rsid w:val="00630303"/>
    <w:rsid w:val="006316A7"/>
    <w:rsid w:val="00634155"/>
    <w:rsid w:val="006353E9"/>
    <w:rsid w:val="00637705"/>
    <w:rsid w:val="0064241C"/>
    <w:rsid w:val="00643198"/>
    <w:rsid w:val="006431CA"/>
    <w:rsid w:val="006434E2"/>
    <w:rsid w:val="006435F5"/>
    <w:rsid w:val="00643EB5"/>
    <w:rsid w:val="006463D0"/>
    <w:rsid w:val="00646FAB"/>
    <w:rsid w:val="00650545"/>
    <w:rsid w:val="006509E8"/>
    <w:rsid w:val="0065256E"/>
    <w:rsid w:val="00656DA1"/>
    <w:rsid w:val="006571A4"/>
    <w:rsid w:val="00657585"/>
    <w:rsid w:val="006600AB"/>
    <w:rsid w:val="00661380"/>
    <w:rsid w:val="006627E2"/>
    <w:rsid w:val="006627E7"/>
    <w:rsid w:val="00663B3C"/>
    <w:rsid w:val="006651A0"/>
    <w:rsid w:val="00666BCB"/>
    <w:rsid w:val="00667C7D"/>
    <w:rsid w:val="00670373"/>
    <w:rsid w:val="0067221D"/>
    <w:rsid w:val="00675142"/>
    <w:rsid w:val="006769D1"/>
    <w:rsid w:val="00683086"/>
    <w:rsid w:val="00686DCD"/>
    <w:rsid w:val="006904EB"/>
    <w:rsid w:val="00695D2B"/>
    <w:rsid w:val="00697B0C"/>
    <w:rsid w:val="00697FA1"/>
    <w:rsid w:val="006A4BAC"/>
    <w:rsid w:val="006A7A90"/>
    <w:rsid w:val="006A7E48"/>
    <w:rsid w:val="006B1B33"/>
    <w:rsid w:val="006B1EFB"/>
    <w:rsid w:val="006B411E"/>
    <w:rsid w:val="006B7AAA"/>
    <w:rsid w:val="006B7D93"/>
    <w:rsid w:val="006C10A4"/>
    <w:rsid w:val="006C1B3D"/>
    <w:rsid w:val="006C25B8"/>
    <w:rsid w:val="006C5C78"/>
    <w:rsid w:val="006C5F4B"/>
    <w:rsid w:val="006C640C"/>
    <w:rsid w:val="006C65E7"/>
    <w:rsid w:val="006C6E0E"/>
    <w:rsid w:val="006D0B19"/>
    <w:rsid w:val="006D1319"/>
    <w:rsid w:val="006D1571"/>
    <w:rsid w:val="006D3A0C"/>
    <w:rsid w:val="006D7FE3"/>
    <w:rsid w:val="006E07AA"/>
    <w:rsid w:val="006E199A"/>
    <w:rsid w:val="006E32C9"/>
    <w:rsid w:val="006E3625"/>
    <w:rsid w:val="006E5964"/>
    <w:rsid w:val="006E6137"/>
    <w:rsid w:val="006F0365"/>
    <w:rsid w:val="006F0F41"/>
    <w:rsid w:val="006F2240"/>
    <w:rsid w:val="006F68D2"/>
    <w:rsid w:val="00700215"/>
    <w:rsid w:val="00700F79"/>
    <w:rsid w:val="007075A2"/>
    <w:rsid w:val="007078C6"/>
    <w:rsid w:val="00707CE4"/>
    <w:rsid w:val="00710D18"/>
    <w:rsid w:val="00711C31"/>
    <w:rsid w:val="007124D4"/>
    <w:rsid w:val="00712659"/>
    <w:rsid w:val="00716D3D"/>
    <w:rsid w:val="0071705D"/>
    <w:rsid w:val="00720622"/>
    <w:rsid w:val="00721A64"/>
    <w:rsid w:val="0072580C"/>
    <w:rsid w:val="007268A9"/>
    <w:rsid w:val="00730583"/>
    <w:rsid w:val="00731D64"/>
    <w:rsid w:val="00732AA1"/>
    <w:rsid w:val="00734A2D"/>
    <w:rsid w:val="00736B1D"/>
    <w:rsid w:val="007412DF"/>
    <w:rsid w:val="0074324B"/>
    <w:rsid w:val="00743393"/>
    <w:rsid w:val="0074485D"/>
    <w:rsid w:val="007506CF"/>
    <w:rsid w:val="00755C71"/>
    <w:rsid w:val="007571C1"/>
    <w:rsid w:val="00757F73"/>
    <w:rsid w:val="0076151C"/>
    <w:rsid w:val="007624D9"/>
    <w:rsid w:val="007641D2"/>
    <w:rsid w:val="007662BA"/>
    <w:rsid w:val="00767608"/>
    <w:rsid w:val="00767D37"/>
    <w:rsid w:val="00772680"/>
    <w:rsid w:val="0077282A"/>
    <w:rsid w:val="00775990"/>
    <w:rsid w:val="00775EAC"/>
    <w:rsid w:val="0078028A"/>
    <w:rsid w:val="007808C7"/>
    <w:rsid w:val="0078351C"/>
    <w:rsid w:val="00783E3A"/>
    <w:rsid w:val="007847D0"/>
    <w:rsid w:val="007853E3"/>
    <w:rsid w:val="007865BB"/>
    <w:rsid w:val="00790FC3"/>
    <w:rsid w:val="00791379"/>
    <w:rsid w:val="007919EE"/>
    <w:rsid w:val="00792F44"/>
    <w:rsid w:val="00795E82"/>
    <w:rsid w:val="007A3895"/>
    <w:rsid w:val="007A3D33"/>
    <w:rsid w:val="007A42EE"/>
    <w:rsid w:val="007A44CD"/>
    <w:rsid w:val="007A48FE"/>
    <w:rsid w:val="007A63EC"/>
    <w:rsid w:val="007A6FF6"/>
    <w:rsid w:val="007A7E84"/>
    <w:rsid w:val="007B3FE1"/>
    <w:rsid w:val="007B457B"/>
    <w:rsid w:val="007B4B02"/>
    <w:rsid w:val="007B4CA3"/>
    <w:rsid w:val="007B684D"/>
    <w:rsid w:val="007C09E8"/>
    <w:rsid w:val="007C2586"/>
    <w:rsid w:val="007C2593"/>
    <w:rsid w:val="007C3241"/>
    <w:rsid w:val="007C3389"/>
    <w:rsid w:val="007C5C5A"/>
    <w:rsid w:val="007C694F"/>
    <w:rsid w:val="007C6B3D"/>
    <w:rsid w:val="007D0363"/>
    <w:rsid w:val="007D12F0"/>
    <w:rsid w:val="007E0B82"/>
    <w:rsid w:val="007E0F24"/>
    <w:rsid w:val="007E3CCF"/>
    <w:rsid w:val="007E426A"/>
    <w:rsid w:val="007E5521"/>
    <w:rsid w:val="007E59DE"/>
    <w:rsid w:val="007E635B"/>
    <w:rsid w:val="007E6CCD"/>
    <w:rsid w:val="007F1BE3"/>
    <w:rsid w:val="007F2871"/>
    <w:rsid w:val="007F445E"/>
    <w:rsid w:val="007F695D"/>
    <w:rsid w:val="008004B7"/>
    <w:rsid w:val="00800512"/>
    <w:rsid w:val="00800E1A"/>
    <w:rsid w:val="0080199E"/>
    <w:rsid w:val="008028A8"/>
    <w:rsid w:val="0080364E"/>
    <w:rsid w:val="00805B11"/>
    <w:rsid w:val="00806690"/>
    <w:rsid w:val="00811DA4"/>
    <w:rsid w:val="00813366"/>
    <w:rsid w:val="0081358A"/>
    <w:rsid w:val="0081557F"/>
    <w:rsid w:val="00821557"/>
    <w:rsid w:val="00822ECC"/>
    <w:rsid w:val="008239F9"/>
    <w:rsid w:val="00824236"/>
    <w:rsid w:val="00824938"/>
    <w:rsid w:val="00826B6B"/>
    <w:rsid w:val="00827243"/>
    <w:rsid w:val="008301C6"/>
    <w:rsid w:val="0083162E"/>
    <w:rsid w:val="008319A4"/>
    <w:rsid w:val="00833644"/>
    <w:rsid w:val="00833FC0"/>
    <w:rsid w:val="008348B3"/>
    <w:rsid w:val="00834B4E"/>
    <w:rsid w:val="0083779E"/>
    <w:rsid w:val="008408F9"/>
    <w:rsid w:val="008412A3"/>
    <w:rsid w:val="00842164"/>
    <w:rsid w:val="00842791"/>
    <w:rsid w:val="00844B29"/>
    <w:rsid w:val="00845A1E"/>
    <w:rsid w:val="00845B77"/>
    <w:rsid w:val="00850390"/>
    <w:rsid w:val="008512CD"/>
    <w:rsid w:val="008551CA"/>
    <w:rsid w:val="00863AF7"/>
    <w:rsid w:val="00864356"/>
    <w:rsid w:val="0086480A"/>
    <w:rsid w:val="00864D4A"/>
    <w:rsid w:val="00865A9E"/>
    <w:rsid w:val="00865E07"/>
    <w:rsid w:val="00866390"/>
    <w:rsid w:val="00870CAE"/>
    <w:rsid w:val="008723AA"/>
    <w:rsid w:val="0088091F"/>
    <w:rsid w:val="008814B3"/>
    <w:rsid w:val="00881F23"/>
    <w:rsid w:val="00882D60"/>
    <w:rsid w:val="00890508"/>
    <w:rsid w:val="0089089E"/>
    <w:rsid w:val="00894852"/>
    <w:rsid w:val="00894A6E"/>
    <w:rsid w:val="00896762"/>
    <w:rsid w:val="008A10A9"/>
    <w:rsid w:val="008A1DFB"/>
    <w:rsid w:val="008A2F6B"/>
    <w:rsid w:val="008A39A1"/>
    <w:rsid w:val="008A6916"/>
    <w:rsid w:val="008A6E80"/>
    <w:rsid w:val="008B1051"/>
    <w:rsid w:val="008B3360"/>
    <w:rsid w:val="008B3F35"/>
    <w:rsid w:val="008B45B0"/>
    <w:rsid w:val="008B5BC8"/>
    <w:rsid w:val="008C0591"/>
    <w:rsid w:val="008C33A4"/>
    <w:rsid w:val="008C4B43"/>
    <w:rsid w:val="008C4C43"/>
    <w:rsid w:val="008C6DA0"/>
    <w:rsid w:val="008D137E"/>
    <w:rsid w:val="008D2475"/>
    <w:rsid w:val="008D415A"/>
    <w:rsid w:val="008D4DA0"/>
    <w:rsid w:val="008E01F3"/>
    <w:rsid w:val="008E0686"/>
    <w:rsid w:val="008E0765"/>
    <w:rsid w:val="008E1047"/>
    <w:rsid w:val="008E3296"/>
    <w:rsid w:val="008E5757"/>
    <w:rsid w:val="008E7BC0"/>
    <w:rsid w:val="008E7C93"/>
    <w:rsid w:val="008E7EB3"/>
    <w:rsid w:val="008F321E"/>
    <w:rsid w:val="008F3692"/>
    <w:rsid w:val="008F37D7"/>
    <w:rsid w:val="008F38DF"/>
    <w:rsid w:val="008F4506"/>
    <w:rsid w:val="008F5A68"/>
    <w:rsid w:val="008F6716"/>
    <w:rsid w:val="009049ED"/>
    <w:rsid w:val="00904CB0"/>
    <w:rsid w:val="00910409"/>
    <w:rsid w:val="00912AA4"/>
    <w:rsid w:val="00912B24"/>
    <w:rsid w:val="00914277"/>
    <w:rsid w:val="0091599E"/>
    <w:rsid w:val="00916545"/>
    <w:rsid w:val="00916D38"/>
    <w:rsid w:val="00916D5F"/>
    <w:rsid w:val="00916F98"/>
    <w:rsid w:val="00917006"/>
    <w:rsid w:val="0092392D"/>
    <w:rsid w:val="00927FA7"/>
    <w:rsid w:val="00930116"/>
    <w:rsid w:val="00930518"/>
    <w:rsid w:val="00930A2F"/>
    <w:rsid w:val="00932555"/>
    <w:rsid w:val="0093330A"/>
    <w:rsid w:val="009343F8"/>
    <w:rsid w:val="00935F8A"/>
    <w:rsid w:val="00936B0E"/>
    <w:rsid w:val="009370CE"/>
    <w:rsid w:val="00940677"/>
    <w:rsid w:val="0094418A"/>
    <w:rsid w:val="00944C63"/>
    <w:rsid w:val="0094710A"/>
    <w:rsid w:val="00947E8A"/>
    <w:rsid w:val="00951618"/>
    <w:rsid w:val="009518DC"/>
    <w:rsid w:val="009528BD"/>
    <w:rsid w:val="0095416E"/>
    <w:rsid w:val="00955FAC"/>
    <w:rsid w:val="00961ED5"/>
    <w:rsid w:val="00967707"/>
    <w:rsid w:val="00967B38"/>
    <w:rsid w:val="00967C5F"/>
    <w:rsid w:val="00971F65"/>
    <w:rsid w:val="00974BF6"/>
    <w:rsid w:val="00977419"/>
    <w:rsid w:val="00977D7D"/>
    <w:rsid w:val="00977E52"/>
    <w:rsid w:val="00981626"/>
    <w:rsid w:val="009827F9"/>
    <w:rsid w:val="00982BA3"/>
    <w:rsid w:val="00983400"/>
    <w:rsid w:val="009839C5"/>
    <w:rsid w:val="00984229"/>
    <w:rsid w:val="00984607"/>
    <w:rsid w:val="00985D2D"/>
    <w:rsid w:val="00986226"/>
    <w:rsid w:val="009869D4"/>
    <w:rsid w:val="00986A2D"/>
    <w:rsid w:val="00987ADA"/>
    <w:rsid w:val="00990EDC"/>
    <w:rsid w:val="00992A50"/>
    <w:rsid w:val="00992CBE"/>
    <w:rsid w:val="009930EB"/>
    <w:rsid w:val="00993155"/>
    <w:rsid w:val="009933B5"/>
    <w:rsid w:val="009967FA"/>
    <w:rsid w:val="009A0E61"/>
    <w:rsid w:val="009A2771"/>
    <w:rsid w:val="009A3949"/>
    <w:rsid w:val="009A5A5E"/>
    <w:rsid w:val="009A7636"/>
    <w:rsid w:val="009B06C3"/>
    <w:rsid w:val="009B06CC"/>
    <w:rsid w:val="009B0EAE"/>
    <w:rsid w:val="009B3903"/>
    <w:rsid w:val="009B6B1A"/>
    <w:rsid w:val="009B7749"/>
    <w:rsid w:val="009B7C0A"/>
    <w:rsid w:val="009C0340"/>
    <w:rsid w:val="009C2109"/>
    <w:rsid w:val="009C616C"/>
    <w:rsid w:val="009C7345"/>
    <w:rsid w:val="009C7F1C"/>
    <w:rsid w:val="009D467B"/>
    <w:rsid w:val="009D53EA"/>
    <w:rsid w:val="009D54AC"/>
    <w:rsid w:val="009D5607"/>
    <w:rsid w:val="009D5AE5"/>
    <w:rsid w:val="009D6F9D"/>
    <w:rsid w:val="009E0616"/>
    <w:rsid w:val="009E1BA2"/>
    <w:rsid w:val="009E3A2F"/>
    <w:rsid w:val="009E6293"/>
    <w:rsid w:val="009E6689"/>
    <w:rsid w:val="009E6727"/>
    <w:rsid w:val="009E69AB"/>
    <w:rsid w:val="009E6AEC"/>
    <w:rsid w:val="009E6C4E"/>
    <w:rsid w:val="009F2A94"/>
    <w:rsid w:val="009F4C76"/>
    <w:rsid w:val="009F4CC0"/>
    <w:rsid w:val="009F5245"/>
    <w:rsid w:val="00A006B3"/>
    <w:rsid w:val="00A0116C"/>
    <w:rsid w:val="00A0791A"/>
    <w:rsid w:val="00A10E41"/>
    <w:rsid w:val="00A11582"/>
    <w:rsid w:val="00A15320"/>
    <w:rsid w:val="00A16321"/>
    <w:rsid w:val="00A17F0F"/>
    <w:rsid w:val="00A20FE1"/>
    <w:rsid w:val="00A22EE6"/>
    <w:rsid w:val="00A26832"/>
    <w:rsid w:val="00A27130"/>
    <w:rsid w:val="00A2765A"/>
    <w:rsid w:val="00A300F2"/>
    <w:rsid w:val="00A30184"/>
    <w:rsid w:val="00A32608"/>
    <w:rsid w:val="00A33BA2"/>
    <w:rsid w:val="00A343FF"/>
    <w:rsid w:val="00A35ED9"/>
    <w:rsid w:val="00A362B9"/>
    <w:rsid w:val="00A44730"/>
    <w:rsid w:val="00A45319"/>
    <w:rsid w:val="00A51788"/>
    <w:rsid w:val="00A521E0"/>
    <w:rsid w:val="00A52A9B"/>
    <w:rsid w:val="00A5419B"/>
    <w:rsid w:val="00A564D5"/>
    <w:rsid w:val="00A57D74"/>
    <w:rsid w:val="00A6173C"/>
    <w:rsid w:val="00A624CA"/>
    <w:rsid w:val="00A6334D"/>
    <w:rsid w:val="00A64128"/>
    <w:rsid w:val="00A64E8F"/>
    <w:rsid w:val="00A653EB"/>
    <w:rsid w:val="00A6546E"/>
    <w:rsid w:val="00A654A8"/>
    <w:rsid w:val="00A65BD8"/>
    <w:rsid w:val="00A711DD"/>
    <w:rsid w:val="00A716BE"/>
    <w:rsid w:val="00A71F2C"/>
    <w:rsid w:val="00A7259D"/>
    <w:rsid w:val="00A739CF"/>
    <w:rsid w:val="00A74AA4"/>
    <w:rsid w:val="00A760C9"/>
    <w:rsid w:val="00A7723D"/>
    <w:rsid w:val="00A77E8E"/>
    <w:rsid w:val="00A803CE"/>
    <w:rsid w:val="00A80CF0"/>
    <w:rsid w:val="00A823D9"/>
    <w:rsid w:val="00A82D5D"/>
    <w:rsid w:val="00A856D1"/>
    <w:rsid w:val="00A868E6"/>
    <w:rsid w:val="00A9202E"/>
    <w:rsid w:val="00A92C38"/>
    <w:rsid w:val="00A93127"/>
    <w:rsid w:val="00A94467"/>
    <w:rsid w:val="00A95319"/>
    <w:rsid w:val="00AA1AC2"/>
    <w:rsid w:val="00AA1CF7"/>
    <w:rsid w:val="00AA38E4"/>
    <w:rsid w:val="00AA3ED8"/>
    <w:rsid w:val="00AA7E7F"/>
    <w:rsid w:val="00AB0913"/>
    <w:rsid w:val="00AB25F2"/>
    <w:rsid w:val="00AB78AE"/>
    <w:rsid w:val="00AC0D8C"/>
    <w:rsid w:val="00AC2002"/>
    <w:rsid w:val="00AC3FF0"/>
    <w:rsid w:val="00AC7DFB"/>
    <w:rsid w:val="00AD0032"/>
    <w:rsid w:val="00AD5CE5"/>
    <w:rsid w:val="00AD70AA"/>
    <w:rsid w:val="00AD7BA9"/>
    <w:rsid w:val="00AE084F"/>
    <w:rsid w:val="00AE154F"/>
    <w:rsid w:val="00AE1D1F"/>
    <w:rsid w:val="00AE5962"/>
    <w:rsid w:val="00AE5C0F"/>
    <w:rsid w:val="00AF15EE"/>
    <w:rsid w:val="00AF4D23"/>
    <w:rsid w:val="00AF5960"/>
    <w:rsid w:val="00AF62A2"/>
    <w:rsid w:val="00AF6580"/>
    <w:rsid w:val="00AF794F"/>
    <w:rsid w:val="00B00A7B"/>
    <w:rsid w:val="00B029D1"/>
    <w:rsid w:val="00B03F50"/>
    <w:rsid w:val="00B05928"/>
    <w:rsid w:val="00B07390"/>
    <w:rsid w:val="00B12EA0"/>
    <w:rsid w:val="00B13B0A"/>
    <w:rsid w:val="00B1626D"/>
    <w:rsid w:val="00B1747F"/>
    <w:rsid w:val="00B20309"/>
    <w:rsid w:val="00B24696"/>
    <w:rsid w:val="00B258FD"/>
    <w:rsid w:val="00B26BE4"/>
    <w:rsid w:val="00B311EC"/>
    <w:rsid w:val="00B3217C"/>
    <w:rsid w:val="00B33222"/>
    <w:rsid w:val="00B3324C"/>
    <w:rsid w:val="00B3416B"/>
    <w:rsid w:val="00B349D6"/>
    <w:rsid w:val="00B36299"/>
    <w:rsid w:val="00B362BD"/>
    <w:rsid w:val="00B36601"/>
    <w:rsid w:val="00B4179B"/>
    <w:rsid w:val="00B42DBD"/>
    <w:rsid w:val="00B43133"/>
    <w:rsid w:val="00B43175"/>
    <w:rsid w:val="00B444DD"/>
    <w:rsid w:val="00B4794C"/>
    <w:rsid w:val="00B47BAB"/>
    <w:rsid w:val="00B51127"/>
    <w:rsid w:val="00B5146A"/>
    <w:rsid w:val="00B53256"/>
    <w:rsid w:val="00B5435B"/>
    <w:rsid w:val="00B54369"/>
    <w:rsid w:val="00B55428"/>
    <w:rsid w:val="00B55AE7"/>
    <w:rsid w:val="00B60C8F"/>
    <w:rsid w:val="00B60E6F"/>
    <w:rsid w:val="00B63AF6"/>
    <w:rsid w:val="00B650DF"/>
    <w:rsid w:val="00B71E3B"/>
    <w:rsid w:val="00B72463"/>
    <w:rsid w:val="00B73B66"/>
    <w:rsid w:val="00B73EEE"/>
    <w:rsid w:val="00B74461"/>
    <w:rsid w:val="00B75ACF"/>
    <w:rsid w:val="00B75E79"/>
    <w:rsid w:val="00B7620F"/>
    <w:rsid w:val="00B77FBC"/>
    <w:rsid w:val="00B8181D"/>
    <w:rsid w:val="00B82B59"/>
    <w:rsid w:val="00B8507B"/>
    <w:rsid w:val="00B86004"/>
    <w:rsid w:val="00B87B30"/>
    <w:rsid w:val="00B901E1"/>
    <w:rsid w:val="00B909F3"/>
    <w:rsid w:val="00B9224B"/>
    <w:rsid w:val="00B92525"/>
    <w:rsid w:val="00B92E68"/>
    <w:rsid w:val="00B939C9"/>
    <w:rsid w:val="00B93DC0"/>
    <w:rsid w:val="00B96044"/>
    <w:rsid w:val="00B9651D"/>
    <w:rsid w:val="00B968A9"/>
    <w:rsid w:val="00B96C23"/>
    <w:rsid w:val="00B970B0"/>
    <w:rsid w:val="00B97FA0"/>
    <w:rsid w:val="00BA0C57"/>
    <w:rsid w:val="00BA0E73"/>
    <w:rsid w:val="00BA439A"/>
    <w:rsid w:val="00BA65A0"/>
    <w:rsid w:val="00BA66B4"/>
    <w:rsid w:val="00BA6AD4"/>
    <w:rsid w:val="00BA6ED3"/>
    <w:rsid w:val="00BA75B5"/>
    <w:rsid w:val="00BB1D20"/>
    <w:rsid w:val="00BB22A0"/>
    <w:rsid w:val="00BB49AF"/>
    <w:rsid w:val="00BB77DE"/>
    <w:rsid w:val="00BC0233"/>
    <w:rsid w:val="00BC2533"/>
    <w:rsid w:val="00BC3907"/>
    <w:rsid w:val="00BC3B61"/>
    <w:rsid w:val="00BC4354"/>
    <w:rsid w:val="00BC4C5F"/>
    <w:rsid w:val="00BC5355"/>
    <w:rsid w:val="00BC5843"/>
    <w:rsid w:val="00BC60A3"/>
    <w:rsid w:val="00BC613F"/>
    <w:rsid w:val="00BC7E97"/>
    <w:rsid w:val="00BD14E2"/>
    <w:rsid w:val="00BD353C"/>
    <w:rsid w:val="00BD433B"/>
    <w:rsid w:val="00BD72C1"/>
    <w:rsid w:val="00BE04CE"/>
    <w:rsid w:val="00BE1035"/>
    <w:rsid w:val="00BE5B1A"/>
    <w:rsid w:val="00BE61F4"/>
    <w:rsid w:val="00BE6730"/>
    <w:rsid w:val="00BF0087"/>
    <w:rsid w:val="00BF4370"/>
    <w:rsid w:val="00BF75E6"/>
    <w:rsid w:val="00C01F4C"/>
    <w:rsid w:val="00C02C08"/>
    <w:rsid w:val="00C02EED"/>
    <w:rsid w:val="00C031EC"/>
    <w:rsid w:val="00C03A62"/>
    <w:rsid w:val="00C03D43"/>
    <w:rsid w:val="00C03EF1"/>
    <w:rsid w:val="00C0427D"/>
    <w:rsid w:val="00C0434B"/>
    <w:rsid w:val="00C06187"/>
    <w:rsid w:val="00C06AA2"/>
    <w:rsid w:val="00C07DF0"/>
    <w:rsid w:val="00C07E3A"/>
    <w:rsid w:val="00C103E2"/>
    <w:rsid w:val="00C110A5"/>
    <w:rsid w:val="00C15762"/>
    <w:rsid w:val="00C15BD8"/>
    <w:rsid w:val="00C1755E"/>
    <w:rsid w:val="00C176A1"/>
    <w:rsid w:val="00C1770D"/>
    <w:rsid w:val="00C17F4A"/>
    <w:rsid w:val="00C22DAC"/>
    <w:rsid w:val="00C24291"/>
    <w:rsid w:val="00C24818"/>
    <w:rsid w:val="00C249B2"/>
    <w:rsid w:val="00C25654"/>
    <w:rsid w:val="00C257E1"/>
    <w:rsid w:val="00C2594E"/>
    <w:rsid w:val="00C25F31"/>
    <w:rsid w:val="00C26535"/>
    <w:rsid w:val="00C26C5F"/>
    <w:rsid w:val="00C27E19"/>
    <w:rsid w:val="00C30699"/>
    <w:rsid w:val="00C30C1D"/>
    <w:rsid w:val="00C32073"/>
    <w:rsid w:val="00C32163"/>
    <w:rsid w:val="00C32FEE"/>
    <w:rsid w:val="00C33BD0"/>
    <w:rsid w:val="00C348AC"/>
    <w:rsid w:val="00C35DCC"/>
    <w:rsid w:val="00C41B63"/>
    <w:rsid w:val="00C42333"/>
    <w:rsid w:val="00C424B5"/>
    <w:rsid w:val="00C429E8"/>
    <w:rsid w:val="00C4448E"/>
    <w:rsid w:val="00C452F6"/>
    <w:rsid w:val="00C45F12"/>
    <w:rsid w:val="00C477D9"/>
    <w:rsid w:val="00C501E4"/>
    <w:rsid w:val="00C50C54"/>
    <w:rsid w:val="00C53427"/>
    <w:rsid w:val="00C539D2"/>
    <w:rsid w:val="00C557CF"/>
    <w:rsid w:val="00C5633D"/>
    <w:rsid w:val="00C56598"/>
    <w:rsid w:val="00C56761"/>
    <w:rsid w:val="00C62776"/>
    <w:rsid w:val="00C63E30"/>
    <w:rsid w:val="00C64A7C"/>
    <w:rsid w:val="00C64C99"/>
    <w:rsid w:val="00C67E32"/>
    <w:rsid w:val="00C7042C"/>
    <w:rsid w:val="00C711C4"/>
    <w:rsid w:val="00C739A0"/>
    <w:rsid w:val="00C73CEC"/>
    <w:rsid w:val="00C73ED7"/>
    <w:rsid w:val="00C75A49"/>
    <w:rsid w:val="00C76C53"/>
    <w:rsid w:val="00C81E42"/>
    <w:rsid w:val="00C828A3"/>
    <w:rsid w:val="00C84A01"/>
    <w:rsid w:val="00C84DC6"/>
    <w:rsid w:val="00C85842"/>
    <w:rsid w:val="00C904E3"/>
    <w:rsid w:val="00C906A8"/>
    <w:rsid w:val="00C919CF"/>
    <w:rsid w:val="00C943A3"/>
    <w:rsid w:val="00C979BD"/>
    <w:rsid w:val="00CA1A9C"/>
    <w:rsid w:val="00CA24B8"/>
    <w:rsid w:val="00CA27B8"/>
    <w:rsid w:val="00CA6577"/>
    <w:rsid w:val="00CA71AA"/>
    <w:rsid w:val="00CA7590"/>
    <w:rsid w:val="00CB037F"/>
    <w:rsid w:val="00CB21AF"/>
    <w:rsid w:val="00CB528C"/>
    <w:rsid w:val="00CB62EC"/>
    <w:rsid w:val="00CB6873"/>
    <w:rsid w:val="00CB6952"/>
    <w:rsid w:val="00CC66AA"/>
    <w:rsid w:val="00CC7CF3"/>
    <w:rsid w:val="00CC7DDD"/>
    <w:rsid w:val="00CD0AD1"/>
    <w:rsid w:val="00CD3ADB"/>
    <w:rsid w:val="00CD52BB"/>
    <w:rsid w:val="00CD6BEC"/>
    <w:rsid w:val="00CD778F"/>
    <w:rsid w:val="00CE1EF7"/>
    <w:rsid w:val="00CE2A18"/>
    <w:rsid w:val="00CE58BF"/>
    <w:rsid w:val="00CE7341"/>
    <w:rsid w:val="00CF02F2"/>
    <w:rsid w:val="00CF1E58"/>
    <w:rsid w:val="00CF4768"/>
    <w:rsid w:val="00CF7783"/>
    <w:rsid w:val="00D01418"/>
    <w:rsid w:val="00D01490"/>
    <w:rsid w:val="00D03EDD"/>
    <w:rsid w:val="00D04A33"/>
    <w:rsid w:val="00D073B6"/>
    <w:rsid w:val="00D15EE7"/>
    <w:rsid w:val="00D160E1"/>
    <w:rsid w:val="00D16301"/>
    <w:rsid w:val="00D20E53"/>
    <w:rsid w:val="00D23D5D"/>
    <w:rsid w:val="00D25DF5"/>
    <w:rsid w:val="00D267DA"/>
    <w:rsid w:val="00D34C89"/>
    <w:rsid w:val="00D35645"/>
    <w:rsid w:val="00D35E5E"/>
    <w:rsid w:val="00D37C03"/>
    <w:rsid w:val="00D42895"/>
    <w:rsid w:val="00D43DA6"/>
    <w:rsid w:val="00D45A60"/>
    <w:rsid w:val="00D45A8B"/>
    <w:rsid w:val="00D46162"/>
    <w:rsid w:val="00D46A48"/>
    <w:rsid w:val="00D46B04"/>
    <w:rsid w:val="00D47714"/>
    <w:rsid w:val="00D50063"/>
    <w:rsid w:val="00D53DA8"/>
    <w:rsid w:val="00D5524E"/>
    <w:rsid w:val="00D636EA"/>
    <w:rsid w:val="00D64858"/>
    <w:rsid w:val="00D652BE"/>
    <w:rsid w:val="00D6623B"/>
    <w:rsid w:val="00D677D9"/>
    <w:rsid w:val="00D71BEA"/>
    <w:rsid w:val="00D7231B"/>
    <w:rsid w:val="00D742E1"/>
    <w:rsid w:val="00D755A6"/>
    <w:rsid w:val="00D76D7B"/>
    <w:rsid w:val="00D805F6"/>
    <w:rsid w:val="00D80E5A"/>
    <w:rsid w:val="00D85024"/>
    <w:rsid w:val="00D86872"/>
    <w:rsid w:val="00D9017A"/>
    <w:rsid w:val="00D91B11"/>
    <w:rsid w:val="00D92AF7"/>
    <w:rsid w:val="00D93F0F"/>
    <w:rsid w:val="00D9427A"/>
    <w:rsid w:val="00D96FBB"/>
    <w:rsid w:val="00DA2FE4"/>
    <w:rsid w:val="00DA3EF7"/>
    <w:rsid w:val="00DA7247"/>
    <w:rsid w:val="00DB0F32"/>
    <w:rsid w:val="00DB3CF2"/>
    <w:rsid w:val="00DB4E22"/>
    <w:rsid w:val="00DB71F5"/>
    <w:rsid w:val="00DC02C3"/>
    <w:rsid w:val="00DC0A1A"/>
    <w:rsid w:val="00DC0D7A"/>
    <w:rsid w:val="00DC217C"/>
    <w:rsid w:val="00DC231E"/>
    <w:rsid w:val="00DC3975"/>
    <w:rsid w:val="00DC400D"/>
    <w:rsid w:val="00DC4655"/>
    <w:rsid w:val="00DC4C7E"/>
    <w:rsid w:val="00DC612D"/>
    <w:rsid w:val="00DC61CD"/>
    <w:rsid w:val="00DC7E6F"/>
    <w:rsid w:val="00DD066C"/>
    <w:rsid w:val="00DD0EEA"/>
    <w:rsid w:val="00DD198C"/>
    <w:rsid w:val="00DD1C0B"/>
    <w:rsid w:val="00DD456C"/>
    <w:rsid w:val="00DD4A7B"/>
    <w:rsid w:val="00DD4D2A"/>
    <w:rsid w:val="00DD4F50"/>
    <w:rsid w:val="00DD5A5E"/>
    <w:rsid w:val="00DD5E48"/>
    <w:rsid w:val="00DD6335"/>
    <w:rsid w:val="00DE0ADE"/>
    <w:rsid w:val="00DE131F"/>
    <w:rsid w:val="00DE1336"/>
    <w:rsid w:val="00DE2787"/>
    <w:rsid w:val="00DE3917"/>
    <w:rsid w:val="00DE596B"/>
    <w:rsid w:val="00DE5CB5"/>
    <w:rsid w:val="00DE6260"/>
    <w:rsid w:val="00DF0881"/>
    <w:rsid w:val="00DF381B"/>
    <w:rsid w:val="00DF483F"/>
    <w:rsid w:val="00DF4842"/>
    <w:rsid w:val="00DF589D"/>
    <w:rsid w:val="00DF59EF"/>
    <w:rsid w:val="00DF7066"/>
    <w:rsid w:val="00DF71D1"/>
    <w:rsid w:val="00DF741E"/>
    <w:rsid w:val="00E001D9"/>
    <w:rsid w:val="00E002D7"/>
    <w:rsid w:val="00E0044D"/>
    <w:rsid w:val="00E00773"/>
    <w:rsid w:val="00E03134"/>
    <w:rsid w:val="00E03FAF"/>
    <w:rsid w:val="00E04F35"/>
    <w:rsid w:val="00E04F54"/>
    <w:rsid w:val="00E10335"/>
    <w:rsid w:val="00E10BB0"/>
    <w:rsid w:val="00E11881"/>
    <w:rsid w:val="00E12804"/>
    <w:rsid w:val="00E16F4F"/>
    <w:rsid w:val="00E200F3"/>
    <w:rsid w:val="00E212E1"/>
    <w:rsid w:val="00E23326"/>
    <w:rsid w:val="00E25E36"/>
    <w:rsid w:val="00E27478"/>
    <w:rsid w:val="00E30DFB"/>
    <w:rsid w:val="00E30E1E"/>
    <w:rsid w:val="00E31421"/>
    <w:rsid w:val="00E31822"/>
    <w:rsid w:val="00E31FD6"/>
    <w:rsid w:val="00E33A70"/>
    <w:rsid w:val="00E37052"/>
    <w:rsid w:val="00E372A2"/>
    <w:rsid w:val="00E37772"/>
    <w:rsid w:val="00E37B8F"/>
    <w:rsid w:val="00E40950"/>
    <w:rsid w:val="00E40D8E"/>
    <w:rsid w:val="00E425C0"/>
    <w:rsid w:val="00E452BB"/>
    <w:rsid w:val="00E5068A"/>
    <w:rsid w:val="00E51D1E"/>
    <w:rsid w:val="00E51EE5"/>
    <w:rsid w:val="00E54E95"/>
    <w:rsid w:val="00E55BA5"/>
    <w:rsid w:val="00E5649B"/>
    <w:rsid w:val="00E569D3"/>
    <w:rsid w:val="00E570B6"/>
    <w:rsid w:val="00E64A4F"/>
    <w:rsid w:val="00E64F54"/>
    <w:rsid w:val="00E67DDA"/>
    <w:rsid w:val="00E70529"/>
    <w:rsid w:val="00E805E3"/>
    <w:rsid w:val="00E82DC2"/>
    <w:rsid w:val="00E82EB9"/>
    <w:rsid w:val="00E8370A"/>
    <w:rsid w:val="00E85070"/>
    <w:rsid w:val="00E86751"/>
    <w:rsid w:val="00E86B5D"/>
    <w:rsid w:val="00E8707C"/>
    <w:rsid w:val="00E9104C"/>
    <w:rsid w:val="00E9143F"/>
    <w:rsid w:val="00E91E4E"/>
    <w:rsid w:val="00E96D28"/>
    <w:rsid w:val="00E96ED5"/>
    <w:rsid w:val="00E9761D"/>
    <w:rsid w:val="00EA0CFA"/>
    <w:rsid w:val="00EA0D55"/>
    <w:rsid w:val="00EA62B1"/>
    <w:rsid w:val="00EA68F1"/>
    <w:rsid w:val="00EA74A0"/>
    <w:rsid w:val="00EB10C8"/>
    <w:rsid w:val="00EB3605"/>
    <w:rsid w:val="00EB3C6F"/>
    <w:rsid w:val="00EB50F3"/>
    <w:rsid w:val="00EC0106"/>
    <w:rsid w:val="00EC01C8"/>
    <w:rsid w:val="00EC1146"/>
    <w:rsid w:val="00EC338B"/>
    <w:rsid w:val="00EC3721"/>
    <w:rsid w:val="00EC4842"/>
    <w:rsid w:val="00EC56DE"/>
    <w:rsid w:val="00EC5F92"/>
    <w:rsid w:val="00EC61EE"/>
    <w:rsid w:val="00EC65F0"/>
    <w:rsid w:val="00EC74B4"/>
    <w:rsid w:val="00ED2819"/>
    <w:rsid w:val="00ED28D9"/>
    <w:rsid w:val="00ED3BC2"/>
    <w:rsid w:val="00ED3E52"/>
    <w:rsid w:val="00ED60E7"/>
    <w:rsid w:val="00ED67C1"/>
    <w:rsid w:val="00ED798D"/>
    <w:rsid w:val="00ED7BFD"/>
    <w:rsid w:val="00EE290D"/>
    <w:rsid w:val="00EE2CC1"/>
    <w:rsid w:val="00EE37EB"/>
    <w:rsid w:val="00EE6216"/>
    <w:rsid w:val="00EE75EA"/>
    <w:rsid w:val="00EE7D36"/>
    <w:rsid w:val="00EF0087"/>
    <w:rsid w:val="00EF0287"/>
    <w:rsid w:val="00EF2946"/>
    <w:rsid w:val="00EF66D5"/>
    <w:rsid w:val="00F01F59"/>
    <w:rsid w:val="00F02009"/>
    <w:rsid w:val="00F03D34"/>
    <w:rsid w:val="00F04F2D"/>
    <w:rsid w:val="00F0565E"/>
    <w:rsid w:val="00F06434"/>
    <w:rsid w:val="00F06A47"/>
    <w:rsid w:val="00F10E00"/>
    <w:rsid w:val="00F12EC7"/>
    <w:rsid w:val="00F13B02"/>
    <w:rsid w:val="00F13BF8"/>
    <w:rsid w:val="00F14923"/>
    <w:rsid w:val="00F1678D"/>
    <w:rsid w:val="00F16A8E"/>
    <w:rsid w:val="00F20D41"/>
    <w:rsid w:val="00F218BA"/>
    <w:rsid w:val="00F21D67"/>
    <w:rsid w:val="00F23A64"/>
    <w:rsid w:val="00F242FD"/>
    <w:rsid w:val="00F26BFA"/>
    <w:rsid w:val="00F3093E"/>
    <w:rsid w:val="00F33E2A"/>
    <w:rsid w:val="00F34624"/>
    <w:rsid w:val="00F346B6"/>
    <w:rsid w:val="00F36154"/>
    <w:rsid w:val="00F36C31"/>
    <w:rsid w:val="00F372C8"/>
    <w:rsid w:val="00F37525"/>
    <w:rsid w:val="00F41AC9"/>
    <w:rsid w:val="00F42BA9"/>
    <w:rsid w:val="00F435B7"/>
    <w:rsid w:val="00F467FF"/>
    <w:rsid w:val="00F46CE6"/>
    <w:rsid w:val="00F475C1"/>
    <w:rsid w:val="00F47ABE"/>
    <w:rsid w:val="00F516CC"/>
    <w:rsid w:val="00F53567"/>
    <w:rsid w:val="00F5508F"/>
    <w:rsid w:val="00F55785"/>
    <w:rsid w:val="00F55C8D"/>
    <w:rsid w:val="00F55D64"/>
    <w:rsid w:val="00F56071"/>
    <w:rsid w:val="00F603D0"/>
    <w:rsid w:val="00F60D6C"/>
    <w:rsid w:val="00F62199"/>
    <w:rsid w:val="00F62C13"/>
    <w:rsid w:val="00F62D95"/>
    <w:rsid w:val="00F64483"/>
    <w:rsid w:val="00F64CC6"/>
    <w:rsid w:val="00F714A9"/>
    <w:rsid w:val="00F73CDD"/>
    <w:rsid w:val="00F7412E"/>
    <w:rsid w:val="00F74953"/>
    <w:rsid w:val="00F76826"/>
    <w:rsid w:val="00F80B86"/>
    <w:rsid w:val="00F84D45"/>
    <w:rsid w:val="00F90158"/>
    <w:rsid w:val="00F90AB4"/>
    <w:rsid w:val="00F96556"/>
    <w:rsid w:val="00F96BCE"/>
    <w:rsid w:val="00F97268"/>
    <w:rsid w:val="00FA2146"/>
    <w:rsid w:val="00FA2875"/>
    <w:rsid w:val="00FA4A02"/>
    <w:rsid w:val="00FA5299"/>
    <w:rsid w:val="00FB265F"/>
    <w:rsid w:val="00FB385E"/>
    <w:rsid w:val="00FC1F20"/>
    <w:rsid w:val="00FC2048"/>
    <w:rsid w:val="00FC2206"/>
    <w:rsid w:val="00FC2FEB"/>
    <w:rsid w:val="00FC42BE"/>
    <w:rsid w:val="00FC72C0"/>
    <w:rsid w:val="00FD0232"/>
    <w:rsid w:val="00FD0BF3"/>
    <w:rsid w:val="00FD118D"/>
    <w:rsid w:val="00FD3299"/>
    <w:rsid w:val="00FD3C6A"/>
    <w:rsid w:val="00FD4156"/>
    <w:rsid w:val="00FD5FFB"/>
    <w:rsid w:val="00FE20FE"/>
    <w:rsid w:val="00FE3CF4"/>
    <w:rsid w:val="00FE4B3D"/>
    <w:rsid w:val="00FE7C87"/>
    <w:rsid w:val="00FF32BD"/>
    <w:rsid w:val="00FF49E4"/>
    <w:rsid w:val="00FF4C88"/>
    <w:rsid w:val="00FF4F4F"/>
    <w:rsid w:val="00FF5D07"/>
    <w:rsid w:val="00FF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83CDED"/>
  <w15:docId w15:val="{5403FC02-270C-794F-8A01-668CFEF2D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27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1DD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711DD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A711DD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A711DD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A711DD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70C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C9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C9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C9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70C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C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70C9C"/>
    <w:rPr>
      <w:rFonts w:ascii="Lucida Grande" w:hAnsi="Lucida Grande" w:cs="Lucida Grande"/>
      <w:sz w:val="18"/>
      <w:szCs w:val="18"/>
    </w:rPr>
  </w:style>
  <w:style w:type="paragraph" w:customStyle="1" w:styleId="Sombreadoclaro-nfasis51">
    <w:name w:val="Sombreado claro - Énfasis 51"/>
    <w:hidden/>
    <w:uiPriority w:val="99"/>
    <w:semiHidden/>
    <w:rsid w:val="00C67E32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C6DA0"/>
  </w:style>
  <w:style w:type="paragraph" w:styleId="Header">
    <w:name w:val="header"/>
    <w:basedOn w:val="Normal"/>
    <w:link w:val="HeaderChar"/>
    <w:uiPriority w:val="99"/>
    <w:unhideWhenUsed/>
    <w:rsid w:val="0062180C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62180C"/>
    <w:rPr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62180C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62180C"/>
    <w:rPr>
      <w:sz w:val="24"/>
      <w:szCs w:val="24"/>
      <w:lang w:val="es-ES_tradnl"/>
    </w:rPr>
  </w:style>
  <w:style w:type="character" w:styleId="PageNumber">
    <w:name w:val="page number"/>
    <w:uiPriority w:val="99"/>
    <w:semiHidden/>
    <w:unhideWhenUsed/>
    <w:rsid w:val="0062180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71EF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6171EF"/>
    <w:rPr>
      <w:rFonts w:ascii="Courier" w:hAnsi="Courier"/>
    </w:rPr>
  </w:style>
  <w:style w:type="character" w:customStyle="1" w:styleId="ff8">
    <w:name w:val="ff8"/>
    <w:rsid w:val="005F6A8B"/>
  </w:style>
  <w:style w:type="character" w:customStyle="1" w:styleId="wsfe">
    <w:name w:val="wsfe"/>
    <w:rsid w:val="005F6A8B"/>
  </w:style>
  <w:style w:type="table" w:styleId="TableGrid">
    <w:name w:val="Table Grid"/>
    <w:basedOn w:val="TableNormal"/>
    <w:uiPriority w:val="59"/>
    <w:rsid w:val="00615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615061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64858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D64858"/>
    <w:rPr>
      <w:rFonts w:ascii="Lucida Grande" w:hAnsi="Lucida Grande" w:cs="Lucida Grande"/>
      <w:sz w:val="24"/>
      <w:szCs w:val="24"/>
      <w:lang w:val="es-ES_tradnl"/>
    </w:rPr>
  </w:style>
  <w:style w:type="character" w:styleId="Hyperlink">
    <w:name w:val="Hyperlink"/>
    <w:uiPriority w:val="99"/>
    <w:unhideWhenUsed/>
    <w:rsid w:val="007078C6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A711DD"/>
    <w:rPr>
      <w:rFonts w:ascii="Calibri" w:eastAsia="MS Gothic" w:hAnsi="Calibri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A711DD"/>
    <w:rPr>
      <w:rFonts w:ascii="Calibri" w:eastAsia="MS Gothic" w:hAnsi="Calibr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A711DD"/>
    <w:rPr>
      <w:rFonts w:ascii="Calibri" w:eastAsia="MS Gothic" w:hAnsi="Calibri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A711DD"/>
    <w:rPr>
      <w:rFonts w:ascii="Cambria" w:eastAsia="MS Mincho" w:hAnsi="Cambria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A711DD"/>
    <w:rPr>
      <w:rFonts w:ascii="Cambria" w:eastAsia="MS Mincho" w:hAnsi="Cambria" w:cs="Times New Roman"/>
      <w:b/>
      <w:bCs/>
      <w:i/>
      <w:iCs/>
      <w:sz w:val="26"/>
      <w:szCs w:val="26"/>
    </w:rPr>
  </w:style>
  <w:style w:type="paragraph" w:styleId="List">
    <w:name w:val="List"/>
    <w:basedOn w:val="Normal"/>
    <w:uiPriority w:val="99"/>
    <w:unhideWhenUsed/>
    <w:rsid w:val="00A711DD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A711DD"/>
    <w:pPr>
      <w:ind w:left="566" w:hanging="283"/>
      <w:contextualSpacing/>
    </w:pPr>
  </w:style>
  <w:style w:type="paragraph" w:styleId="ListBullet2">
    <w:name w:val="List Bullet 2"/>
    <w:basedOn w:val="Normal"/>
    <w:uiPriority w:val="99"/>
    <w:unhideWhenUsed/>
    <w:rsid w:val="00A711DD"/>
    <w:pPr>
      <w:numPr>
        <w:numId w:val="3"/>
      </w:numPr>
      <w:contextualSpacing/>
    </w:pPr>
  </w:style>
  <w:style w:type="paragraph" w:styleId="Caption">
    <w:name w:val="caption"/>
    <w:basedOn w:val="Normal"/>
    <w:next w:val="Normal"/>
    <w:uiPriority w:val="35"/>
    <w:qFormat/>
    <w:rsid w:val="00A711DD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A711DD"/>
    <w:pPr>
      <w:spacing w:after="120"/>
    </w:pPr>
  </w:style>
  <w:style w:type="character" w:customStyle="1" w:styleId="BodyTextChar">
    <w:name w:val="Body Text Char"/>
    <w:link w:val="BodyText"/>
    <w:uiPriority w:val="99"/>
    <w:rsid w:val="00A711DD"/>
    <w:rPr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711DD"/>
    <w:pPr>
      <w:spacing w:after="120"/>
      <w:ind w:left="283"/>
    </w:pPr>
  </w:style>
  <w:style w:type="character" w:customStyle="1" w:styleId="BodyTextIndentChar">
    <w:name w:val="Body Text Indent Char"/>
    <w:link w:val="BodyTextIndent"/>
    <w:uiPriority w:val="99"/>
    <w:semiHidden/>
    <w:rsid w:val="00A711DD"/>
    <w:rPr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A711DD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A711DD"/>
    <w:rPr>
      <w:sz w:val="24"/>
      <w:szCs w:val="24"/>
    </w:rPr>
  </w:style>
  <w:style w:type="paragraph" w:customStyle="1" w:styleId="Listaoscura-nfasis31">
    <w:name w:val="Lista oscura - Énfasis 31"/>
    <w:hidden/>
    <w:uiPriority w:val="99"/>
    <w:semiHidden/>
    <w:rsid w:val="0081557F"/>
    <w:rPr>
      <w:sz w:val="24"/>
      <w:szCs w:val="24"/>
    </w:rPr>
  </w:style>
  <w:style w:type="paragraph" w:customStyle="1" w:styleId="Listamedia2-nfasis21">
    <w:name w:val="Lista media 2 - Énfasis 21"/>
    <w:hidden/>
    <w:uiPriority w:val="71"/>
    <w:rsid w:val="00D34C89"/>
    <w:rPr>
      <w:sz w:val="24"/>
      <w:szCs w:val="24"/>
    </w:rPr>
  </w:style>
  <w:style w:type="paragraph" w:customStyle="1" w:styleId="Sombreadovistoso-nfasis11">
    <w:name w:val="Sombreado vistoso - Énfasis 11"/>
    <w:hidden/>
    <w:uiPriority w:val="71"/>
    <w:rsid w:val="006C10A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873772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  <w:div w:id="131618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67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73895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34646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194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11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91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0591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61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34049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519323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998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8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1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53762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</w:divsChild>
    </w:div>
    <w:div w:id="11864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5462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  <w:div w:id="178888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6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20749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  <w:div w:id="167479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3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53043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  <w:div w:id="170571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1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8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3280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12587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45020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51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96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83623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7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7875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573001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032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85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25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08900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</w:divsChild>
    </w:div>
    <w:div w:id="20767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871D9F-1A90-4121-A16D-FF28D3B5C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661</Words>
  <Characters>15171</Characters>
  <Application>Microsoft Office Word</Application>
  <DocSecurity>0</DocSecurity>
  <Lines>126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TTI</Company>
  <LinksUpToDate>false</LinksUpToDate>
  <CharactersWithSpaces>17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p</dc:creator>
  <cp:keywords/>
  <dc:description/>
  <cp:lastModifiedBy>Jayaprakash Pappichetty</cp:lastModifiedBy>
  <cp:revision>4</cp:revision>
  <cp:lastPrinted>2020-03-28T06:15:00Z</cp:lastPrinted>
  <dcterms:created xsi:type="dcterms:W3CDTF">2021-04-15T11:26:00Z</dcterms:created>
  <dcterms:modified xsi:type="dcterms:W3CDTF">2021-05-21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6a5b6a6-470b-3bad-b68c-95205c984539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eurology</vt:lpwstr>
  </property>
  <property fmtid="{D5CDD505-2E9C-101B-9397-08002B2CF9AE}" pid="22" name="Mendeley Recent Style Name 8_1">
    <vt:lpwstr>Neurolog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